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4B076" w14:textId="77777777" w:rsidR="00080456" w:rsidRPr="00F23267" w:rsidRDefault="00080456" w:rsidP="00080456">
      <w:pPr>
        <w:pStyle w:val="Heading2"/>
      </w:pPr>
      <w:r w:rsidRPr="00F23267">
        <w:t>Supplemental File</w:t>
      </w:r>
    </w:p>
    <w:p w14:paraId="18629D80" w14:textId="77777777" w:rsidR="00080456" w:rsidRPr="00F23267" w:rsidRDefault="00080456" w:rsidP="00080456">
      <w:pPr>
        <w:pStyle w:val="NoSpacing"/>
        <w:rPr>
          <w:sz w:val="20"/>
          <w:szCs w:val="20"/>
        </w:rPr>
      </w:pPr>
    </w:p>
    <w:tbl>
      <w:tblPr>
        <w:tblW w:w="5337" w:type="pct"/>
        <w:tblInd w:w="-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2"/>
        <w:gridCol w:w="1292"/>
        <w:gridCol w:w="1360"/>
        <w:gridCol w:w="827"/>
        <w:gridCol w:w="1397"/>
        <w:gridCol w:w="1465"/>
        <w:gridCol w:w="819"/>
      </w:tblGrid>
      <w:tr w:rsidR="00080456" w:rsidRPr="00F23267" w14:paraId="475B0C4D" w14:textId="77777777" w:rsidTr="00A2732A">
        <w:trPr>
          <w:trHeight w:val="300"/>
        </w:trPr>
        <w:tc>
          <w:tcPr>
            <w:tcW w:w="5000" w:type="pct"/>
            <w:gridSpan w:val="7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A40E9EE" w14:textId="77777777" w:rsidR="00080456" w:rsidRPr="00F23267" w:rsidRDefault="00080456" w:rsidP="00A2732A">
            <w:pPr>
              <w:pStyle w:val="NoSpacing"/>
              <w:rPr>
                <w:rFonts w:cs="Times New Roman"/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1: Transplant Related Covariates</w:t>
            </w:r>
            <w:r w:rsidRPr="00F23267">
              <w:rPr>
                <w:sz w:val="20"/>
                <w:szCs w:val="20"/>
              </w:rPr>
              <w:t> </w:t>
            </w:r>
          </w:p>
        </w:tc>
      </w:tr>
      <w:tr w:rsidR="00080456" w:rsidRPr="00F23267" w14:paraId="75EB24FD" w14:textId="77777777" w:rsidTr="00A2732A">
        <w:trPr>
          <w:trHeight w:val="300"/>
        </w:trPr>
        <w:tc>
          <w:tcPr>
            <w:tcW w:w="141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AF3D2B2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328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6E6BFA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Pediatric to pediatric</w:t>
            </w:r>
          </w:p>
        </w:tc>
        <w:tc>
          <w:tcPr>
            <w:tcW w:w="414" w:type="pct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D52F3A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3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2596DC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Adult to adult</w:t>
            </w:r>
          </w:p>
        </w:tc>
        <w:tc>
          <w:tcPr>
            <w:tcW w:w="410" w:type="pct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BD4988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080456" w:rsidRPr="00F23267" w14:paraId="3B27BF16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58F6EA7B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47" w:type="pct"/>
            <w:tcBorders>
              <w:top w:val="single" w:sz="6" w:space="0" w:color="BFBFBF"/>
              <w:left w:val="single" w:sz="6" w:space="0" w:color="000000"/>
              <w:bottom w:val="single" w:sz="2" w:space="0" w:color="000000"/>
              <w:right w:val="single" w:sz="6" w:space="0" w:color="BFBFBF"/>
            </w:tcBorders>
            <w:vAlign w:val="center"/>
            <w:hideMark/>
          </w:tcPr>
          <w:p w14:paraId="138E522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681" w:type="pct"/>
            <w:tcBorders>
              <w:top w:val="single" w:sz="6" w:space="0" w:color="BFBFBF"/>
              <w:left w:val="single" w:sz="6" w:space="0" w:color="BFBFBF"/>
              <w:bottom w:val="single" w:sz="2" w:space="0" w:color="000000"/>
              <w:right w:val="single" w:sz="6" w:space="0" w:color="BFBFBF"/>
            </w:tcBorders>
            <w:vAlign w:val="center"/>
            <w:hideMark/>
          </w:tcPr>
          <w:p w14:paraId="55F2FB2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414" w:type="pct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59A2EE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single" w:sz="6" w:space="0" w:color="BFBFBF"/>
              <w:left w:val="single" w:sz="6" w:space="0" w:color="000000"/>
              <w:bottom w:val="single" w:sz="2" w:space="0" w:color="000000"/>
              <w:right w:val="single" w:sz="6" w:space="0" w:color="BFBFBF"/>
            </w:tcBorders>
            <w:vAlign w:val="center"/>
            <w:hideMark/>
          </w:tcPr>
          <w:p w14:paraId="670754E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34" w:type="pct"/>
            <w:tcBorders>
              <w:top w:val="single" w:sz="6" w:space="0" w:color="BFBFBF"/>
              <w:left w:val="single" w:sz="6" w:space="0" w:color="BFBFBF"/>
              <w:bottom w:val="single" w:sz="2" w:space="0" w:color="000000"/>
              <w:right w:val="single" w:sz="6" w:space="0" w:color="BFBFBF"/>
            </w:tcBorders>
            <w:vAlign w:val="center"/>
            <w:hideMark/>
          </w:tcPr>
          <w:p w14:paraId="1F50DFB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410" w:type="pct"/>
            <w:vMerge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CA4038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30F5808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7EDA8AA0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210521F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=68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5CF42A7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=69</w:t>
            </w:r>
          </w:p>
        </w:tc>
        <w:tc>
          <w:tcPr>
            <w:tcW w:w="414" w:type="pct"/>
            <w:vMerge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E0ED4A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39FFE87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N=154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single" w:sz="2" w:space="0" w:color="auto"/>
              <w:right w:val="single" w:sz="6" w:space="0" w:color="auto"/>
            </w:tcBorders>
            <w:vAlign w:val="center"/>
            <w:hideMark/>
          </w:tcPr>
          <w:p w14:paraId="298553F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>N=189</w:t>
            </w:r>
          </w:p>
        </w:tc>
        <w:tc>
          <w:tcPr>
            <w:tcW w:w="410" w:type="pct"/>
            <w:vMerge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AF278C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0194CD49" w14:textId="77777777" w:rsidTr="00A2732A">
        <w:trPr>
          <w:trHeight w:val="300"/>
        </w:trPr>
        <w:tc>
          <w:tcPr>
            <w:tcW w:w="1414" w:type="pct"/>
            <w:tcBorders>
              <w:top w:val="single" w:sz="2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EB11588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HLA Mismatch </w:t>
            </w:r>
          </w:p>
        </w:tc>
        <w:tc>
          <w:tcPr>
            <w:tcW w:w="647" w:type="pct"/>
            <w:tcBorders>
              <w:top w:val="single" w:sz="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A93C81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26FF15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B8AB8C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98</w:t>
            </w:r>
          </w:p>
        </w:tc>
        <w:tc>
          <w:tcPr>
            <w:tcW w:w="700" w:type="pct"/>
            <w:tcBorders>
              <w:top w:val="single" w:sz="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3DE7A4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2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9063FD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2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FCD49C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48</w:t>
            </w:r>
          </w:p>
        </w:tc>
      </w:tr>
      <w:tr w:rsidR="00080456" w:rsidRPr="00F23267" w14:paraId="0492EC7A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4942995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30C1E9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2FE1D3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9B272D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DED4A2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0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34232A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D9EEA6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B1342AD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386B840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2571E0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1.6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326F36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 (0.0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85413C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C887C7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0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B1B7E4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 (1.7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8C93C1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E9A233D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CF1DE83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5F1FE2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 (3.1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FAF678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1.7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7242FB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248433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 (4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9489CB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 (3.9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1B096E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66F0E2C9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A46B6A6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5D9CFD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 (7.8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006C37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 (6.8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E85A91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8B395D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1 (14.0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C8745F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0 (11.1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C9338A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028BC278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23938EC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84991E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3 (20.3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96EE81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3 (22.0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EC9A0E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82E97C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3 (22.0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E80BF2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7 (26.1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C31EE3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6FCE5209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6B021F4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E13557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8 (43.8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6C3E16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8 (47.5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3AACE0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AB004B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5 (36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DB1D69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6 (36.7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A815CB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2C75FF0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2E0BA5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68193D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5 (23.4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11128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3 (22.0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003E5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A65BC5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2 (21.3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F7632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7 (20.6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CA360D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18B1FBD" w14:textId="77777777" w:rsidTr="00A2732A">
        <w:trPr>
          <w:trHeight w:val="300"/>
        </w:trPr>
        <w:tc>
          <w:tcPr>
            <w:tcW w:w="141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5B864BC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A Locus Mismatch </w:t>
            </w:r>
          </w:p>
        </w:tc>
        <w:tc>
          <w:tcPr>
            <w:tcW w:w="647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DFD656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D26EF1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9AE14D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39</w:t>
            </w:r>
          </w:p>
        </w:tc>
        <w:tc>
          <w:tcPr>
            <w:tcW w:w="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661BE9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ED97BD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87026B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93</w:t>
            </w:r>
          </w:p>
        </w:tc>
      </w:tr>
      <w:tr w:rsidR="00080456" w:rsidRPr="00F23267" w14:paraId="2AEEDA56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14D71E6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3174F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 (6.2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03FD4E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1.7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BD66F9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C83C20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2 (7.9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5B68B9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0 (5.6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715D08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BE36F97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83AEDA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7BC2CC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8 (43.8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90DE97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4 (40.7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5C15B2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5D2F5D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0 (39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92DC03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93 (51.7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B342E5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CC4EF50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3CCA7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305CE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2 (50.0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68AE5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4 (57.6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6F4D75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F6AE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9 (52.3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783DDD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7 (42.8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8E177F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652891F" w14:textId="77777777" w:rsidTr="00A2732A">
        <w:trPr>
          <w:trHeight w:val="300"/>
        </w:trPr>
        <w:tc>
          <w:tcPr>
            <w:tcW w:w="141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A1DB811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B Locus Mismatch </w:t>
            </w:r>
          </w:p>
        </w:tc>
        <w:tc>
          <w:tcPr>
            <w:tcW w:w="647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12B1C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DE3AB9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23A3B7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681</w:t>
            </w:r>
          </w:p>
        </w:tc>
        <w:tc>
          <w:tcPr>
            <w:tcW w:w="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F06F6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919492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A1943F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52</w:t>
            </w:r>
          </w:p>
        </w:tc>
      </w:tr>
      <w:tr w:rsidR="00080456" w:rsidRPr="00F23267" w14:paraId="1985D361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7632AED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272969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1073C0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D969BF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5EAB1F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 (4.6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7B9488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 (2.8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A1F9AE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6F36344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E0AECB5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427A5A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5 (23.4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00A157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6 (27.1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DE53E8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E9BCC6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9 (25.8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9FC863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3 (23.9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7B507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761E536B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233FA1F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F6FF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9 (76.6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E476ED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3 (72.9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73D73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81534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05 (69.5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9196F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32 (73.3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C58CF8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0D555381" w14:textId="77777777" w:rsidTr="00A2732A">
        <w:trPr>
          <w:trHeight w:val="300"/>
        </w:trPr>
        <w:tc>
          <w:tcPr>
            <w:tcW w:w="1414" w:type="pc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47326F0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R Locus Mismatch </w:t>
            </w:r>
          </w:p>
        </w:tc>
        <w:tc>
          <w:tcPr>
            <w:tcW w:w="647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0A96A6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E64BC0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98D352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15</w:t>
            </w:r>
          </w:p>
        </w:tc>
        <w:tc>
          <w:tcPr>
            <w:tcW w:w="700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93BE06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91C5F6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083DA2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03</w:t>
            </w:r>
          </w:p>
        </w:tc>
      </w:tr>
      <w:tr w:rsidR="00080456" w:rsidRPr="00F23267" w14:paraId="5A8939C6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D71320A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A9969A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 (6.2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A75D74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 (1.7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5CF679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0C63F0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2 (8.0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06C152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1 (6.1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D755D4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736BE43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D7A42DC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663DB4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3 (35.9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FDFCEB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6 (44.1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80B1F5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DBE686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2 (41.3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CB7434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5 (41.7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D9CE62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F87B05B" w14:textId="77777777" w:rsidTr="00A2732A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2DE47B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647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DA342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7 (57.8%)</w:t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B2FF14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32 (54.2%)</w:t>
            </w:r>
          </w:p>
        </w:tc>
        <w:tc>
          <w:tcPr>
            <w:tcW w:w="41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48EF2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0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0BF02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76 (50.7%)</w:t>
            </w:r>
          </w:p>
        </w:tc>
        <w:tc>
          <w:tcPr>
            <w:tcW w:w="734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08F68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94 (52.2%)</w:t>
            </w:r>
          </w:p>
        </w:tc>
        <w:tc>
          <w:tcPr>
            <w:tcW w:w="410" w:type="pc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1E6D50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DFF1C97" w14:textId="77777777" w:rsidTr="00A2732A">
        <w:trPr>
          <w:trHeight w:val="300"/>
        </w:trPr>
        <w:tc>
          <w:tcPr>
            <w:tcW w:w="5000" w:type="pct"/>
            <w:gridSpan w:val="7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857716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sz w:val="20"/>
                <w:szCs w:val="20"/>
              </w:rPr>
              <w:t xml:space="preserve">Abbreviations: </w:t>
            </w:r>
            <w:r w:rsidRPr="00F23267">
              <w:rPr>
                <w:rFonts w:cs="Times New Roman"/>
                <w:sz w:val="20"/>
                <w:szCs w:val="20"/>
              </w:rPr>
              <w:t xml:space="preserve">HLA, Human Leukocyte Antigen. </w:t>
            </w:r>
          </w:p>
          <w:p w14:paraId="623673A3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ata are presented as median (</w:t>
            </w:r>
            <w:r w:rsidRPr="00F23267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interquartile range</w:t>
            </w:r>
            <w:r w:rsidRPr="00F23267">
              <w:rPr>
                <w:rFonts w:cs="Times New Roman"/>
                <w:sz w:val="20"/>
                <w:szCs w:val="20"/>
              </w:rPr>
              <w:t>) for continuous measures, and n (%) for categorical measures.</w:t>
            </w:r>
            <w:r w:rsidRPr="00F23267"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1EF8A7AC" w14:textId="77777777" w:rsidR="00080456" w:rsidRPr="00F23267" w:rsidRDefault="00080456" w:rsidP="00080456">
      <w:pPr>
        <w:pStyle w:val="NoSpacing"/>
        <w:rPr>
          <w:sz w:val="20"/>
          <w:szCs w:val="20"/>
        </w:rPr>
      </w:pPr>
    </w:p>
    <w:p w14:paraId="44452AA8" w14:textId="52711C15" w:rsidR="00080456" w:rsidRDefault="0008045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84F2FAA" w14:textId="77777777" w:rsidR="00080456" w:rsidRPr="00F23267" w:rsidRDefault="00080456" w:rsidP="00080456">
      <w:pPr>
        <w:pStyle w:val="NoSpacing"/>
        <w:rPr>
          <w:sz w:val="20"/>
          <w:szCs w:val="20"/>
        </w:rPr>
      </w:pP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2880"/>
        <w:gridCol w:w="1710"/>
        <w:gridCol w:w="1800"/>
        <w:gridCol w:w="1728"/>
        <w:gridCol w:w="1872"/>
      </w:tblGrid>
      <w:tr w:rsidR="00080456" w:rsidRPr="00F23267" w14:paraId="1AD99FB7" w14:textId="77777777" w:rsidTr="00A2732A">
        <w:trPr>
          <w:trHeight w:val="144"/>
        </w:trPr>
        <w:tc>
          <w:tcPr>
            <w:tcW w:w="999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C823936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 xml:space="preserve">Supplemental Table 2: Multivariable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Logistic regression model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to evaluate predictors of rejection in the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adult cohort</w:t>
            </w:r>
          </w:p>
        </w:tc>
      </w:tr>
      <w:tr w:rsidR="00080456" w:rsidRPr="00F23267" w14:paraId="73AB75D0" w14:textId="77777777" w:rsidTr="00A2732A">
        <w:trPr>
          <w:trHeight w:val="144"/>
        </w:trPr>
        <w:tc>
          <w:tcPr>
            <w:tcW w:w="288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</w:tcPr>
          <w:p w14:paraId="29D0F3D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50266594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52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C13B1A2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7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A929002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1E6FCACF" w14:textId="77777777" w:rsidTr="00A2732A">
        <w:trPr>
          <w:trHeight w:val="144"/>
        </w:trPr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13D3ABA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3A6C8ED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1AFB26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C5C086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1BA98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DF043E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1C42EE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E484D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D5E6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EC7FB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ECD6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76262E9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569DCD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94A21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0E0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6BB9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32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45</w:t>
            </w:r>
          </w:p>
        </w:tc>
      </w:tr>
      <w:tr w:rsidR="00080456" w:rsidRPr="00F23267" w14:paraId="0F2998D6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479466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 (0-6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B8FD63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81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62E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2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0487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61</w:t>
            </w:r>
          </w:p>
        </w:tc>
      </w:tr>
      <w:tr w:rsidR="00080456" w:rsidRPr="00F23267" w14:paraId="01EBFB5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9D910D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7683D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FE153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8002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F8FC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BB350B2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516022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85E7F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4120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871D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76CD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B7E8650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92B99C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8B81E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428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BD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.71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D19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1</w:t>
            </w:r>
          </w:p>
        </w:tc>
      </w:tr>
      <w:tr w:rsidR="00080456" w:rsidRPr="00F23267" w14:paraId="375210F5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FF391A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E270D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1C2A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8E9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9.93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C5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9</w:t>
            </w:r>
          </w:p>
        </w:tc>
      </w:tr>
      <w:tr w:rsidR="00080456" w:rsidRPr="00F23267" w14:paraId="75FC3DAC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2614D0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B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9D632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3DB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122A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0ED2D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403562F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8D6D48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4A5738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4CD18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0E6A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419920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99E63F1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F0DFB6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7360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6BC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9F5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6.8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9A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4</w:t>
            </w:r>
          </w:p>
        </w:tc>
      </w:tr>
      <w:tr w:rsidR="00080456" w:rsidRPr="00F23267" w14:paraId="2D8476F9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C6CFFB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C9A46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1A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462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9.16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F809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6</w:t>
            </w:r>
          </w:p>
        </w:tc>
      </w:tr>
      <w:tr w:rsidR="00080456" w:rsidRPr="00F23267" w14:paraId="077D73F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DD4F3B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R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D95A0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486C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7B9D5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4F4E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4427D15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2D6971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D6EDD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4719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9E1DF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EFF9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53CE57F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5C57E9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958F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030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71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9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F0E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29</w:t>
            </w:r>
          </w:p>
        </w:tc>
      </w:tr>
      <w:tr w:rsidR="00080456" w:rsidRPr="00F23267" w14:paraId="609A4BB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C3D298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16F22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8DFE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6B33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B4D69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1A9B441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A57ABA6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CMV High Risk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060BA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D9C74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BE5A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B09D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6A7B0A2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674D4B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No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B1145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AAC5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66CC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AE52B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B96BB04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A30309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5C5B0E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8A4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8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4D6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5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89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98</w:t>
            </w:r>
          </w:p>
        </w:tc>
      </w:tr>
      <w:tr w:rsidR="00080456" w:rsidRPr="00F23267" w14:paraId="5A7D4A3B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0913B5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E9DEC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A01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E11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40F5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37</w:t>
            </w:r>
          </w:p>
        </w:tc>
      </w:tr>
      <w:tr w:rsidR="00080456" w:rsidRPr="00F23267" w14:paraId="29972A1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3959A2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D482A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7EA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9EB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2FAA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5</w:t>
            </w:r>
          </w:p>
        </w:tc>
      </w:tr>
      <w:tr w:rsidR="00080456" w:rsidRPr="00F23267" w14:paraId="577C0D74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736A87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6EAD87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7E4BC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2D09B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DBCE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C9634F0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D1D015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CC95D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1574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32CD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6141C8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EDDD5FB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979BE3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E842F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BA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C5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7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E64C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39</w:t>
            </w:r>
          </w:p>
        </w:tc>
      </w:tr>
      <w:tr w:rsidR="00080456" w:rsidRPr="00F23267" w14:paraId="2283E463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F66B8E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2D145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64EE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8301F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37F3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ADD8B8C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8DD80B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A06C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7B2A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0AE6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324D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9CCE3FD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03F810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F45DD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DAB4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40C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18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1A32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42</w:t>
            </w:r>
          </w:p>
        </w:tc>
      </w:tr>
      <w:tr w:rsidR="00080456" w:rsidRPr="00F23267" w14:paraId="1C0988FC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4532C1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5CE42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E45B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85F9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9C880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D44EFEB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4D8F70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28891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41739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FC87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EB19A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C5E2623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8B4DDB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DA9A88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39C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29F0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39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B27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7</w:t>
            </w:r>
          </w:p>
        </w:tc>
      </w:tr>
      <w:tr w:rsidR="00080456" w:rsidRPr="00F23267" w14:paraId="00FD0AFE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2E9E41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1DFCB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FC1F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6C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68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35F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65</w:t>
            </w:r>
          </w:p>
        </w:tc>
      </w:tr>
      <w:tr w:rsidR="00080456" w:rsidRPr="00F23267" w14:paraId="04D2BF81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69B554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022E4E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33C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87E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7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097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37</w:t>
            </w:r>
          </w:p>
        </w:tc>
      </w:tr>
      <w:tr w:rsidR="00080456" w:rsidRPr="00F23267" w14:paraId="350E615B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409691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8117E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1A6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E6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2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B4A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91</w:t>
            </w:r>
          </w:p>
        </w:tc>
      </w:tr>
      <w:tr w:rsidR="00080456" w:rsidRPr="00F23267" w14:paraId="3BA0546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bottom"/>
          </w:tcPr>
          <w:p w14:paraId="03B9AF1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057F90D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4C0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E6FE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8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0778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21</w:t>
            </w:r>
          </w:p>
        </w:tc>
      </w:tr>
      <w:tr w:rsidR="00080456" w:rsidRPr="00F23267" w14:paraId="41677B30" w14:textId="77777777" w:rsidTr="00A2732A">
        <w:trPr>
          <w:trHeight w:val="144"/>
        </w:trPr>
        <w:tc>
          <w:tcPr>
            <w:tcW w:w="9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D2F97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; HLA, Human Leukocyte Antigen</w:t>
            </w:r>
          </w:p>
          <w:p w14:paraId="08B9225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*Two DR mismatch omitted because of collinearity.</w:t>
            </w:r>
          </w:p>
        </w:tc>
      </w:tr>
    </w:tbl>
    <w:p w14:paraId="39EDA586" w14:textId="77777777" w:rsidR="00080456" w:rsidRPr="00F23267" w:rsidRDefault="00080456" w:rsidP="00080456">
      <w:pPr>
        <w:pStyle w:val="NoSpacing"/>
        <w:rPr>
          <w:sz w:val="20"/>
          <w:szCs w:val="20"/>
        </w:rPr>
      </w:pPr>
    </w:p>
    <w:p w14:paraId="1B5B10CC" w14:textId="0FA023AD" w:rsidR="00080456" w:rsidRPr="00F23267" w:rsidRDefault="00080456" w:rsidP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tbl>
      <w:tblPr>
        <w:tblW w:w="5336" w:type="pct"/>
        <w:tblInd w:w="-6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941"/>
        <w:gridCol w:w="941"/>
        <w:gridCol w:w="1127"/>
        <w:gridCol w:w="943"/>
        <w:gridCol w:w="941"/>
        <w:gridCol w:w="941"/>
        <w:gridCol w:w="943"/>
        <w:gridCol w:w="923"/>
      </w:tblGrid>
      <w:tr w:rsidR="00080456" w:rsidRPr="00F23267" w14:paraId="7C4B8ED1" w14:textId="77777777" w:rsidTr="00A2732A">
        <w:trPr>
          <w:trHeight w:val="300"/>
        </w:trPr>
        <w:tc>
          <w:tcPr>
            <w:tcW w:w="5000" w:type="pct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FCAA5E8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Supplemental Table 3: Stepwise Logistic regression model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o evaluate predictors of rejection</w:t>
            </w:r>
            <w:r w:rsidRPr="00F2326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Arial"/>
                <w:b/>
                <w:bCs/>
                <w:color w:val="000000"/>
                <w:sz w:val="20"/>
                <w:szCs w:val="20"/>
              </w:rPr>
              <w:t>in the p</w:t>
            </w: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diatric cohort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80456" w:rsidRPr="00F23267" w14:paraId="41792267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9B2EA73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pct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FD927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Univariable analysis</w:t>
            </w:r>
          </w:p>
        </w:tc>
        <w:tc>
          <w:tcPr>
            <w:tcW w:w="1876" w:type="pct"/>
            <w:gridSpan w:val="4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8D2FE7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ultivariable analysis*</w:t>
            </w:r>
          </w:p>
        </w:tc>
      </w:tr>
      <w:tr w:rsidR="00080456" w:rsidRPr="00F23267" w14:paraId="1EB1286F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F2996F8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99181D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035" w:type="pct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E2F9FA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440B9AA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382D1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43" w:type="pct"/>
            <w:gridSpan w:val="2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25B47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B88805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080456" w:rsidRPr="00F23267" w14:paraId="6BA8C1A1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D68EA17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Venous Drainag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E93DF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F9E1E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5C19D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B58D69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A2CB47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0135A9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18769B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2EE511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D6C3CF6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4193021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 xml:space="preserve">Portal </w:t>
            </w:r>
            <w:r w:rsidRPr="00F2326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(ref)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558386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477CBA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CC035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7A99D7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10B9FA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5F96C7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C2E90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C7346B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080456" w:rsidRPr="00F23267" w14:paraId="6D8E3BAF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C6B6D7B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Systemic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53BF6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15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7E3BE3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76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70458D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.306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CD0C6F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06D8E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11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5F53BA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34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BFD680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.307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38DAF6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40</w:t>
            </w:r>
          </w:p>
        </w:tc>
      </w:tr>
      <w:tr w:rsidR="00080456" w:rsidRPr="00F23267" w14:paraId="4E05198B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49496CC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Donor Ag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69CB1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85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CA0963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20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7B038B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56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E7C91C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676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BF2770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CE518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91A115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8180F0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4784484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4B1C489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Donor Sex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CD89D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22E07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AE83F8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AD9D7D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239223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4E1DDF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80DF62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AA7DA8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3FBC953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E94801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 xml:space="preserve">Female </w:t>
            </w:r>
            <w:r w:rsidRPr="00F2326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(ref)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7C363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C38AC6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39DB4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79D3A8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DB5F2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BDE3C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C992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AFAD64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1906140F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D6732F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Mal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B1B285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728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BE6653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64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C50AB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457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22395A1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7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D40DF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CBD70C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9CA5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67887F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8145C29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93C55CC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HLA Mismatch Level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AB43E7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78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CE10E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614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6B89C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54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2B911D3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91A87D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DB35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8E1E3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C2AFC0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BBD1BD9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2057C8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A Locus Mismatch 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3D440A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C280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BAFC5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070250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94820B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F1C747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1AC942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4BB97D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1DA7BF4D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0E240B5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2D9105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5375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C21EF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A2AA1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070655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EC34E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B6AFF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D89E1C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1F284D8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762BA4C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191E0D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1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46B227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64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D154BC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715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509CFE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6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4791E3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8818C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12ADE4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49F650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70260B59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FDF3620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12C336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81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7BDD99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59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50DBB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443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E0985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09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E41771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081CE5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ED5F9E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1E02CD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792C40C9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8E5934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B Locus Mismatch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601141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6D1F2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51291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7A1E58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8EEDF7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EFF518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3E8D4C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637E3D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9169141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1BE5A21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E94683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E7024E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45BBD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7143165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5BD0A8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48DD4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65E455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996CBD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B643852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01CF5384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C3ADD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7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F013F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21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3B419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244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F5112E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4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44E97C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22B80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CFA46C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87AD5A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CB72197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ED17FE6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R Locus Mismatch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62479C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0610F0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68B494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7887F82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3488AB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0FEB3D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646611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507F10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1885FF50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8907B98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9E2329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5BC73F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B8EC9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65A64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4C313E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E060A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E90D0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3A4E8D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91239B9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7A06D2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088BA9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34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6A7CD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158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843D2A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.764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CF4C08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7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8C05C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C6058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9CFA16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D70BD1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5671806A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B3D546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DC10B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5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7793A4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133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0BCB54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.449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0283C46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66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41197A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1F4AAE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24D55B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BDDC8E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41CF954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584051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Recipient Ag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3A84D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79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AA48FF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06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6338C1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58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2291F8E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9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507097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02052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8B64A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0A063A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7AB0330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95F3AB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Recipient Sex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1B1AD0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47D17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63AA51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42DCDA8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B8E95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9DC056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C7D14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4B4659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5B61F6A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6A62965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 xml:space="preserve">Female </w:t>
            </w:r>
            <w:r w:rsidRPr="00F23267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(ref)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F8EE32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7AE2D3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00A224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FD0C7B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78AA8D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D7C6D7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9813A6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DA9C9F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6058C38D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6DFE3C6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Mal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631FA9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11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66786F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58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CB275B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237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55AFD9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755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EBE88E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E96EEF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5A6CE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B106E0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A1F79E3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852D1FD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Recipient Ethnicity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C4EA19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9AE18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CB85B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41D5666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C5EAE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DD1CBA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47EABC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A917AC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7CAC6488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1493B449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White</w:t>
            </w:r>
            <w:r w:rsidRPr="00F23267">
              <w:rPr>
                <w:rFonts w:ascii="Arial" w:hAnsi="Arial" w:cs="Arial"/>
                <w:color w:val="000000"/>
                <w:sz w:val="20"/>
                <w:szCs w:val="20"/>
              </w:rPr>
              <w:t> 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1781E8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838CC6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605982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0FABF42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2C2550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44FE1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5D42DD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7F0670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</w:tr>
      <w:tr w:rsidR="00080456" w:rsidRPr="00F23267" w14:paraId="3E904057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C99A712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African American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AB4C8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FA2F18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05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9182A12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17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3F12DB9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12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17E1A2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2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DBE00C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11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312F2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89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2EBE3D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158</w:t>
            </w:r>
          </w:p>
        </w:tc>
      </w:tr>
      <w:tr w:rsidR="00080456" w:rsidRPr="00F23267" w14:paraId="243D4538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3F011AE7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Hispanic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871ECD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42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59763D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08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DE45B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.492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692534B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7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63B2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468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2B88CC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07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CFD428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6.714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AEDEA2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077</w:t>
            </w:r>
          </w:p>
        </w:tc>
      </w:tr>
      <w:tr w:rsidR="00080456" w:rsidRPr="00F23267" w14:paraId="62EAC295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D9547C3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Others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2EEFC8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40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55B789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17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12E7B7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4.983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6F42938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61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822E7C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123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E22B00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28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3C71A1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5.536</w:t>
            </w: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840A44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886</w:t>
            </w:r>
          </w:p>
        </w:tc>
      </w:tr>
      <w:tr w:rsidR="00080456" w:rsidRPr="00F23267" w14:paraId="4A5E7ECD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37ADF6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CMV High Risk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A199C6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3929DD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ABE53A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529C85A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9C17E1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F0FFBD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3C869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404773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19FE86F2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2633680C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No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D2B6B9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CAD0B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0B63FB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AB8438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---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A02597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730285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D895FB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2A29A07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0832844B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48BB9D8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Yes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F657BB3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1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347288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79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BEB1DE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559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25E73D14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605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31EDC0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1EC592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326029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43F372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0BF55657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509F788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Recipient Terminal Labs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A69DE6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8689B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65CDE1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13C1A25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67E29C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116151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733934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0A6040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1C6B9CB4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5DFDFA41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Bilirubin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37687B8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14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41A49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669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5318C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204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28EA7CC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23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6C1F37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A65B9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E14D2F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1FEE84D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386CF974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7676261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Creatinine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4361DE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738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B25C14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40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27531B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2.271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450005C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597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CEB73A6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C0698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39DC2D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0648F85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678B959E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47AA9FAC" w14:textId="77777777" w:rsidR="00080456" w:rsidRPr="00F23267" w:rsidRDefault="00080456" w:rsidP="00A2732A">
            <w:pPr>
              <w:pStyle w:val="NoSpacing"/>
              <w:jc w:val="right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Albumin 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7BC5CB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74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03E443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450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FCB69AA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223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  <w:hideMark/>
          </w:tcPr>
          <w:p w14:paraId="79A1726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24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1ADC1FD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1F7DD27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CEBFDA1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646DE8D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2D7AABF8" w14:textId="77777777" w:rsidTr="00A2732A">
        <w:trPr>
          <w:trHeight w:val="300"/>
        </w:trPr>
        <w:tc>
          <w:tcPr>
            <w:tcW w:w="1146" w:type="pct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F7A9BC" w14:textId="77777777" w:rsidR="00080456" w:rsidRPr="00F23267" w:rsidRDefault="00080456" w:rsidP="00A2732A">
            <w:pPr>
              <w:pStyle w:val="NoSpacing"/>
              <w:rPr>
                <w:rFonts w:cs="Times New Roman"/>
                <w:color w:val="000000"/>
                <w:sz w:val="20"/>
                <w:szCs w:val="20"/>
              </w:rPr>
            </w:pPr>
            <w:r w:rsidRPr="00F23267">
              <w:rPr>
                <w:rFonts w:cs="Times New Roman"/>
                <w:color w:val="000000"/>
                <w:sz w:val="20"/>
                <w:szCs w:val="20"/>
              </w:rPr>
              <w:t>Ischemia Time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</w:tcPr>
          <w:p w14:paraId="68377B3E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922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337FF395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774</w:t>
            </w:r>
          </w:p>
        </w:tc>
        <w:tc>
          <w:tcPr>
            <w:tcW w:w="564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4EB070D9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1.099</w:t>
            </w: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000000"/>
            </w:tcBorders>
            <w:vAlign w:val="center"/>
          </w:tcPr>
          <w:p w14:paraId="61E606E0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0.364</w:t>
            </w: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000000"/>
              <w:bottom w:val="single" w:sz="6" w:space="0" w:color="BFBFBF"/>
              <w:right w:val="single" w:sz="6" w:space="0" w:color="BFBFBF"/>
            </w:tcBorders>
            <w:vAlign w:val="center"/>
          </w:tcPr>
          <w:p w14:paraId="50A2BB9B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0E04094C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 w14:paraId="4BE54FD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735FEBF" w14:textId="77777777" w:rsidR="00080456" w:rsidRPr="00F23267" w:rsidRDefault="00080456" w:rsidP="00A2732A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80456" w:rsidRPr="00F23267" w14:paraId="43F83583" w14:textId="77777777" w:rsidTr="00A2732A">
        <w:trPr>
          <w:trHeight w:val="201"/>
        </w:trPr>
        <w:tc>
          <w:tcPr>
            <w:tcW w:w="5000" w:type="pct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62426FA" w14:textId="77777777" w:rsidR="00080456" w:rsidRPr="00F23267" w:rsidRDefault="00080456" w:rsidP="00A2732A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bbreviations:</w:t>
            </w:r>
            <w:r w:rsidRPr="00F23267">
              <w:rPr>
                <w:rFonts w:cs="Times New Roman"/>
                <w:color w:val="000000"/>
                <w:sz w:val="20"/>
                <w:szCs w:val="20"/>
              </w:rPr>
              <w:t xml:space="preserve"> HLA, Human Leukocyte Antigen; CMV, Cytomegalovirus </w:t>
            </w:r>
          </w:p>
        </w:tc>
      </w:tr>
    </w:tbl>
    <w:p w14:paraId="597BED4A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5288" w:type="pct"/>
        <w:tblInd w:w="-630" w:type="dxa"/>
        <w:tblBorders>
          <w:left w:val="none" w:sz="0" w:space="0" w:color="auto"/>
          <w:right w:val="none" w:sz="0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175"/>
        <w:gridCol w:w="823"/>
        <w:gridCol w:w="823"/>
        <w:gridCol w:w="867"/>
        <w:gridCol w:w="909"/>
        <w:gridCol w:w="824"/>
        <w:gridCol w:w="824"/>
        <w:gridCol w:w="828"/>
        <w:gridCol w:w="826"/>
      </w:tblGrid>
      <w:tr w:rsidR="00080456" w:rsidRPr="00F23267" w14:paraId="13C3AFC1" w14:textId="77777777" w:rsidTr="00A2732A">
        <w:trPr>
          <w:trHeight w:val="20"/>
        </w:trPr>
        <w:tc>
          <w:tcPr>
            <w:tcW w:w="5000" w:type="pct"/>
            <w:gridSpan w:val="9"/>
            <w:hideMark/>
          </w:tcPr>
          <w:p w14:paraId="024B09CD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Supplemental Table 4: Step wise Logistic regression model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to evaluate predictors of rejection in the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adult cohort</w:t>
            </w:r>
          </w:p>
        </w:tc>
      </w:tr>
      <w:tr w:rsidR="00080456" w:rsidRPr="00F23267" w14:paraId="338D109E" w14:textId="77777777" w:rsidTr="00A2732A">
        <w:trPr>
          <w:trHeight w:val="20"/>
        </w:trPr>
        <w:tc>
          <w:tcPr>
            <w:tcW w:w="1604" w:type="pct"/>
            <w:tcBorders>
              <w:top w:val="single" w:sz="4" w:space="0" w:color="000000" w:themeColor="text1"/>
              <w:right w:val="single" w:sz="4" w:space="0" w:color="000000" w:themeColor="text1"/>
            </w:tcBorders>
            <w:hideMark/>
          </w:tcPr>
          <w:p w14:paraId="553A2E05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29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4045B6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Univariable analysis</w:t>
            </w:r>
          </w:p>
        </w:tc>
        <w:tc>
          <w:tcPr>
            <w:tcW w:w="1668" w:type="pct"/>
            <w:gridSpan w:val="4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  <w:hideMark/>
          </w:tcPr>
          <w:p w14:paraId="2633FD6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Multivariable analysis*</w:t>
            </w:r>
          </w:p>
        </w:tc>
      </w:tr>
      <w:tr w:rsidR="00080456" w:rsidRPr="00F23267" w14:paraId="3EE2DC14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45C339B7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  <w:hideMark/>
          </w:tcPr>
          <w:p w14:paraId="6D8A03C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54" w:type="pct"/>
            <w:gridSpan w:val="2"/>
            <w:vAlign w:val="center"/>
            <w:hideMark/>
          </w:tcPr>
          <w:p w14:paraId="62C01BD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center"/>
            <w:hideMark/>
          </w:tcPr>
          <w:p w14:paraId="7EF927F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  <w:hideMark/>
          </w:tcPr>
          <w:p w14:paraId="377F7AF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833" w:type="pct"/>
            <w:gridSpan w:val="2"/>
            <w:vAlign w:val="center"/>
            <w:hideMark/>
          </w:tcPr>
          <w:p w14:paraId="309DF53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419" w:type="pct"/>
            <w:vAlign w:val="center"/>
            <w:hideMark/>
          </w:tcPr>
          <w:p w14:paraId="36D5B08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080456" w:rsidRPr="00F23267" w14:paraId="66D44A31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2021B05A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4777324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2D1AA5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vAlign w:val="center"/>
          </w:tcPr>
          <w:p w14:paraId="008164F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center"/>
          </w:tcPr>
          <w:p w14:paraId="7F0B0D8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612DDE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CD8588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12CA5E2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88A25A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D95128B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792F2CAA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21D1610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7885341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292D618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4D0350D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1340DE9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3AA7E6D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5650022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56704F0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57B36CF6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4AF52527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99F2E0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877</w:t>
            </w:r>
          </w:p>
        </w:tc>
        <w:tc>
          <w:tcPr>
            <w:tcW w:w="416" w:type="pct"/>
            <w:vAlign w:val="bottom"/>
          </w:tcPr>
          <w:p w14:paraId="2AB5626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523</w:t>
            </w:r>
          </w:p>
        </w:tc>
        <w:tc>
          <w:tcPr>
            <w:tcW w:w="438" w:type="pct"/>
            <w:vAlign w:val="bottom"/>
          </w:tcPr>
          <w:p w14:paraId="0B8C516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469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211A887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17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11F15C9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896</w:t>
            </w:r>
          </w:p>
        </w:tc>
        <w:tc>
          <w:tcPr>
            <w:tcW w:w="416" w:type="pct"/>
            <w:vAlign w:val="bottom"/>
          </w:tcPr>
          <w:p w14:paraId="7379411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533</w:t>
            </w:r>
          </w:p>
        </w:tc>
        <w:tc>
          <w:tcPr>
            <w:tcW w:w="418" w:type="pct"/>
            <w:vAlign w:val="bottom"/>
          </w:tcPr>
          <w:p w14:paraId="0DC36A2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506</w:t>
            </w:r>
          </w:p>
        </w:tc>
        <w:tc>
          <w:tcPr>
            <w:tcW w:w="419" w:type="pct"/>
            <w:vAlign w:val="bottom"/>
          </w:tcPr>
          <w:p w14:paraId="1CCBF64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78</w:t>
            </w:r>
          </w:p>
        </w:tc>
      </w:tr>
      <w:tr w:rsidR="00080456" w:rsidRPr="00F23267" w14:paraId="08190A1B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1968068A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Donor Age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6CFA88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15</w:t>
            </w:r>
          </w:p>
        </w:tc>
        <w:tc>
          <w:tcPr>
            <w:tcW w:w="416" w:type="pct"/>
            <w:vAlign w:val="bottom"/>
          </w:tcPr>
          <w:p w14:paraId="27825A4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89</w:t>
            </w:r>
          </w:p>
        </w:tc>
        <w:tc>
          <w:tcPr>
            <w:tcW w:w="438" w:type="pct"/>
            <w:vAlign w:val="bottom"/>
          </w:tcPr>
          <w:p w14:paraId="4ECE37F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42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58453D2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58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34876E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3E07804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0D0C1F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3AEE87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570906C7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43A55E5D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Donor Sex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3A21E43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413DB27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76F3F21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079C4AE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11F2703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1CC8925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55A3576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65C893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1E636A20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1055ED9E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B897A6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7429772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75CC82F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41C9CE6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5FFD23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230FD9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5C7D9A1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598D578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4E33ADB4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hideMark/>
          </w:tcPr>
          <w:p w14:paraId="66EB1B2C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Male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647E671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94</w:t>
            </w:r>
          </w:p>
        </w:tc>
        <w:tc>
          <w:tcPr>
            <w:tcW w:w="416" w:type="pct"/>
            <w:vAlign w:val="bottom"/>
          </w:tcPr>
          <w:p w14:paraId="60468E3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36</w:t>
            </w:r>
          </w:p>
        </w:tc>
        <w:tc>
          <w:tcPr>
            <w:tcW w:w="438" w:type="pct"/>
            <w:vAlign w:val="bottom"/>
          </w:tcPr>
          <w:p w14:paraId="0DCB97A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882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56866F5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746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E6A058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462798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10DD5BD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1719A74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619A3630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2F9BBAD8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HLA Mismatch Level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045BABE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96</w:t>
            </w:r>
          </w:p>
        </w:tc>
        <w:tc>
          <w:tcPr>
            <w:tcW w:w="416" w:type="pct"/>
            <w:vAlign w:val="bottom"/>
          </w:tcPr>
          <w:p w14:paraId="4BDDFEE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872</w:t>
            </w:r>
          </w:p>
        </w:tc>
        <w:tc>
          <w:tcPr>
            <w:tcW w:w="438" w:type="pct"/>
            <w:vAlign w:val="bottom"/>
          </w:tcPr>
          <w:p w14:paraId="1E87C84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377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5A1BB4D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33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3F4B26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0D6C282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094C3B4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4C89E81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42B1E58C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741DBC3B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 xml:space="preserve">A Locus Mismatch 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33CB19B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11A7870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62F4252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4B4254E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4AC03F4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C47FEA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010021B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D18FD1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6E3267EB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3DC005D9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0AAD357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31E8013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2C82D08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3185A99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FC7358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85D870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7123C0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1950D7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0AC8A131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1EC98C79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51EB93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675</w:t>
            </w:r>
          </w:p>
        </w:tc>
        <w:tc>
          <w:tcPr>
            <w:tcW w:w="416" w:type="pct"/>
            <w:vAlign w:val="bottom"/>
          </w:tcPr>
          <w:p w14:paraId="76B4B38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66</w:t>
            </w:r>
          </w:p>
        </w:tc>
        <w:tc>
          <w:tcPr>
            <w:tcW w:w="438" w:type="pct"/>
            <w:vAlign w:val="bottom"/>
          </w:tcPr>
          <w:p w14:paraId="0D58D4A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6.015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23E2FFE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29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5681319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355754E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7261EC5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31B513E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3E4DEFC6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4DDC9158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21C0ADD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986</w:t>
            </w:r>
          </w:p>
        </w:tc>
        <w:tc>
          <w:tcPr>
            <w:tcW w:w="416" w:type="pct"/>
            <w:vAlign w:val="bottom"/>
          </w:tcPr>
          <w:p w14:paraId="77D9046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556</w:t>
            </w:r>
          </w:p>
        </w:tc>
        <w:tc>
          <w:tcPr>
            <w:tcW w:w="438" w:type="pct"/>
            <w:vAlign w:val="bottom"/>
          </w:tcPr>
          <w:p w14:paraId="5B8A458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7.089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6299ED6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91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4634C24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10E43C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B4A502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CF0D5F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550A3822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4EF466DB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B Locus Mismatch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111AB6E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48E873F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18B6C59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36C633E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CC1F1C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6765E08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A633E2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5C55722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1ABC14F3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04186000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62785D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2546588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16BF219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3D77681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28E0AE2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E8583F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7324F30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6B8CFC6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38A4BC9A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3C7C68CC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0BCD2EA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212</w:t>
            </w:r>
          </w:p>
        </w:tc>
        <w:tc>
          <w:tcPr>
            <w:tcW w:w="416" w:type="pct"/>
            <w:vAlign w:val="bottom"/>
          </w:tcPr>
          <w:p w14:paraId="5982AC2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41</w:t>
            </w:r>
          </w:p>
        </w:tc>
        <w:tc>
          <w:tcPr>
            <w:tcW w:w="438" w:type="pct"/>
            <w:vAlign w:val="bottom"/>
          </w:tcPr>
          <w:p w14:paraId="05125F6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6.085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2CE3D8F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815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3C06C1E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6A48F29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0B90400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37F477C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78E3E85A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22E44493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2A27931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484</w:t>
            </w:r>
          </w:p>
        </w:tc>
        <w:tc>
          <w:tcPr>
            <w:tcW w:w="416" w:type="pct"/>
            <w:vAlign w:val="bottom"/>
          </w:tcPr>
          <w:p w14:paraId="4B41E0F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315</w:t>
            </w:r>
          </w:p>
        </w:tc>
        <w:tc>
          <w:tcPr>
            <w:tcW w:w="438" w:type="pct"/>
            <w:vAlign w:val="bottom"/>
          </w:tcPr>
          <w:p w14:paraId="395F81B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6.977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20007FE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18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4E38B29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029131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72CF36D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1276F6B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3FCB380C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5A55BA08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DR Locus Mismatch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25CEAFF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0541F95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4F0656B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41389BF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33C4408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0AEB4C5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7FDB5C6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1D75806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7534A8D0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7231F547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019BAB9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4C12910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7F51A25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79CDB3C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376C0C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5DCE198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6B7748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06FEBA1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A799759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003D2BD4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5C705A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2.173</w:t>
            </w:r>
          </w:p>
        </w:tc>
        <w:tc>
          <w:tcPr>
            <w:tcW w:w="416" w:type="pct"/>
            <w:vAlign w:val="bottom"/>
          </w:tcPr>
          <w:p w14:paraId="7F30ED3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06</w:t>
            </w:r>
          </w:p>
        </w:tc>
        <w:tc>
          <w:tcPr>
            <w:tcW w:w="438" w:type="pct"/>
            <w:vAlign w:val="bottom"/>
          </w:tcPr>
          <w:p w14:paraId="1309A13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7.791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737A780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33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3C5C3F9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3A0199B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6A73E5D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B453E7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42E2B12F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15AFF572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1A67CE2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583</w:t>
            </w:r>
          </w:p>
        </w:tc>
        <w:tc>
          <w:tcPr>
            <w:tcW w:w="416" w:type="pct"/>
            <w:vAlign w:val="bottom"/>
          </w:tcPr>
          <w:p w14:paraId="1B5CDA2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43</w:t>
            </w:r>
          </w:p>
        </w:tc>
        <w:tc>
          <w:tcPr>
            <w:tcW w:w="438" w:type="pct"/>
            <w:vAlign w:val="bottom"/>
          </w:tcPr>
          <w:p w14:paraId="5428F8A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5.662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42D8289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80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99AD1D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37232C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0F11C86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3841799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086F037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0DB4204F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ipient Age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52482E1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81</w:t>
            </w:r>
          </w:p>
        </w:tc>
        <w:tc>
          <w:tcPr>
            <w:tcW w:w="416" w:type="pct"/>
            <w:vAlign w:val="bottom"/>
          </w:tcPr>
          <w:p w14:paraId="361C4B4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62</w:t>
            </w:r>
          </w:p>
        </w:tc>
        <w:tc>
          <w:tcPr>
            <w:tcW w:w="438" w:type="pct"/>
            <w:vAlign w:val="bottom"/>
          </w:tcPr>
          <w:p w14:paraId="7681658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00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5D20810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053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30297A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81</w:t>
            </w:r>
          </w:p>
        </w:tc>
        <w:tc>
          <w:tcPr>
            <w:tcW w:w="416" w:type="pct"/>
            <w:vAlign w:val="bottom"/>
          </w:tcPr>
          <w:p w14:paraId="557FA3C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63</w:t>
            </w:r>
          </w:p>
        </w:tc>
        <w:tc>
          <w:tcPr>
            <w:tcW w:w="418" w:type="pct"/>
            <w:vAlign w:val="bottom"/>
          </w:tcPr>
          <w:p w14:paraId="1CBBBEA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00</w:t>
            </w:r>
          </w:p>
        </w:tc>
        <w:tc>
          <w:tcPr>
            <w:tcW w:w="419" w:type="pct"/>
            <w:vAlign w:val="bottom"/>
          </w:tcPr>
          <w:p w14:paraId="698EA61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056</w:t>
            </w:r>
          </w:p>
        </w:tc>
      </w:tr>
      <w:tr w:rsidR="00080456" w:rsidRPr="00F23267" w14:paraId="5938CF51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73BA2D5E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ipient Sex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486B629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5AB2F76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1ECAFB0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6C0BDFC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1E94B8A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A7C8C9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272AB0A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BC9010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E946585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73764099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Female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1A99162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7DF4D26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3439992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20B478A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46858D9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0C94A09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3CE0603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06D82F1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5A070BD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0E076E12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Male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E16585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240</w:t>
            </w:r>
          </w:p>
        </w:tc>
        <w:tc>
          <w:tcPr>
            <w:tcW w:w="416" w:type="pct"/>
            <w:vAlign w:val="bottom"/>
          </w:tcPr>
          <w:p w14:paraId="4A47FD7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736</w:t>
            </w:r>
          </w:p>
        </w:tc>
        <w:tc>
          <w:tcPr>
            <w:tcW w:w="438" w:type="pct"/>
            <w:vAlign w:val="bottom"/>
          </w:tcPr>
          <w:p w14:paraId="46D37B5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2.089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3A30CDB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19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D51D0E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6C7464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65E07D2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02DBC5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6DCF8B8E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1711CF9D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ipient Ethnicity 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2156826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0ED6082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4404A73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01901FB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111E239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C48762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12EAA0A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4E2147E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1A938410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4E29BA5A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White 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1DEDA9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4D74F97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1B9455C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24AB889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3A2CAE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74F3B3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35A070E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6717E405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F4BC203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283E1109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African American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70205B1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48</w:t>
            </w:r>
          </w:p>
        </w:tc>
        <w:tc>
          <w:tcPr>
            <w:tcW w:w="416" w:type="pct"/>
            <w:vAlign w:val="bottom"/>
          </w:tcPr>
          <w:p w14:paraId="24534C8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473</w:t>
            </w:r>
          </w:p>
        </w:tc>
        <w:tc>
          <w:tcPr>
            <w:tcW w:w="438" w:type="pct"/>
            <w:vAlign w:val="bottom"/>
          </w:tcPr>
          <w:p w14:paraId="2AAAF84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2.325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7C02DE6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07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151C15B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17A4C7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7BD497D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5D31EA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4B4C3FCA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085EC2A9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Hispanic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65E918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650</w:t>
            </w:r>
          </w:p>
        </w:tc>
        <w:tc>
          <w:tcPr>
            <w:tcW w:w="416" w:type="pct"/>
            <w:vAlign w:val="bottom"/>
          </w:tcPr>
          <w:p w14:paraId="6500DFF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742</w:t>
            </w:r>
          </w:p>
        </w:tc>
        <w:tc>
          <w:tcPr>
            <w:tcW w:w="438" w:type="pct"/>
            <w:vAlign w:val="bottom"/>
          </w:tcPr>
          <w:p w14:paraId="6D9D32B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3.670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42AE84F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19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3C3001A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18BD0CB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279C705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378D85A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3D1A441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4737FB1B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Others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9A902A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980</w:t>
            </w:r>
          </w:p>
        </w:tc>
        <w:tc>
          <w:tcPr>
            <w:tcW w:w="416" w:type="pct"/>
            <w:vAlign w:val="bottom"/>
          </w:tcPr>
          <w:p w14:paraId="73D8150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574</w:t>
            </w:r>
          </w:p>
        </w:tc>
        <w:tc>
          <w:tcPr>
            <w:tcW w:w="438" w:type="pct"/>
            <w:vAlign w:val="bottom"/>
          </w:tcPr>
          <w:p w14:paraId="43AB0B7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6.836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13E3224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80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0BA5EB8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749AB0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6033179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31CD2D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2073A06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3C9707C9" w14:textId="77777777" w:rsidR="00080456" w:rsidRPr="00F23267" w:rsidRDefault="00080456" w:rsidP="00A2732A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CMV High Risk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</w:tcPr>
          <w:p w14:paraId="0912906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</w:tcPr>
          <w:p w14:paraId="28396B00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3DCA945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1FAA00C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57EBF7E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12933D0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359A028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05FB09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D7732C5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0A49BA7F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984441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416" w:type="pct"/>
          </w:tcPr>
          <w:p w14:paraId="7235422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</w:tcPr>
          <w:p w14:paraId="0036DE09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</w:tcPr>
          <w:p w14:paraId="53F09DE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50E6FF0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8D1F89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3A3BC02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2146A00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4567C8A7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50E388CE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4042D7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562</w:t>
            </w:r>
          </w:p>
        </w:tc>
        <w:tc>
          <w:tcPr>
            <w:tcW w:w="416" w:type="pct"/>
            <w:vAlign w:val="bottom"/>
          </w:tcPr>
          <w:p w14:paraId="6F51E86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241</w:t>
            </w:r>
          </w:p>
        </w:tc>
        <w:tc>
          <w:tcPr>
            <w:tcW w:w="438" w:type="pct"/>
            <w:vAlign w:val="bottom"/>
          </w:tcPr>
          <w:p w14:paraId="344DA90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309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225999A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182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268730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5C11F22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3784238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6354C07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9335C9B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  <w:vAlign w:val="center"/>
          </w:tcPr>
          <w:p w14:paraId="39899672" w14:textId="77777777" w:rsidR="00080456" w:rsidRPr="00F23267" w:rsidRDefault="00080456" w:rsidP="00A2732A">
            <w:pPr>
              <w:pStyle w:val="NoSpacing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Recipient Terminal Labs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E5D5CD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0EBFA49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vAlign w:val="center"/>
          </w:tcPr>
          <w:p w14:paraId="691ABBED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center"/>
          </w:tcPr>
          <w:p w14:paraId="41A8695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74DDD3D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7D14E9D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265CF92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57CE878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1E1D60DD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3274701D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Bilirubin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37FDDF2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059</w:t>
            </w:r>
          </w:p>
        </w:tc>
        <w:tc>
          <w:tcPr>
            <w:tcW w:w="416" w:type="pct"/>
            <w:vAlign w:val="bottom"/>
          </w:tcPr>
          <w:p w14:paraId="2166B41C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853</w:t>
            </w:r>
          </w:p>
        </w:tc>
        <w:tc>
          <w:tcPr>
            <w:tcW w:w="438" w:type="pct"/>
            <w:vAlign w:val="bottom"/>
          </w:tcPr>
          <w:p w14:paraId="7C1860F2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314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4E4C2EC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02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5BAA924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39BAAAC6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93646DF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4249A3C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3ED72217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6819C803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Creatinine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401B111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685</w:t>
            </w:r>
          </w:p>
        </w:tc>
        <w:tc>
          <w:tcPr>
            <w:tcW w:w="416" w:type="pct"/>
            <w:vAlign w:val="bottom"/>
          </w:tcPr>
          <w:p w14:paraId="696BEF8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313</w:t>
            </w:r>
          </w:p>
        </w:tc>
        <w:tc>
          <w:tcPr>
            <w:tcW w:w="438" w:type="pct"/>
            <w:vAlign w:val="bottom"/>
          </w:tcPr>
          <w:p w14:paraId="6CD018A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499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064DC07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344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6FDE59BE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4025C22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03968D91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41C1B20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220ABFFE" w14:textId="77777777" w:rsidTr="00A2732A">
        <w:trPr>
          <w:trHeight w:val="20"/>
        </w:trPr>
        <w:tc>
          <w:tcPr>
            <w:tcW w:w="1604" w:type="pct"/>
            <w:tcBorders>
              <w:right w:val="single" w:sz="4" w:space="0" w:color="000000" w:themeColor="text1"/>
            </w:tcBorders>
          </w:tcPr>
          <w:p w14:paraId="5E438FA4" w14:textId="77777777" w:rsidR="00080456" w:rsidRPr="00F23267" w:rsidRDefault="00080456" w:rsidP="00A2732A">
            <w:pPr>
              <w:pStyle w:val="NoSpacing"/>
              <w:jc w:val="right"/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Albumin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bottom"/>
          </w:tcPr>
          <w:p w14:paraId="60EA64C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1.372</w:t>
            </w:r>
          </w:p>
        </w:tc>
        <w:tc>
          <w:tcPr>
            <w:tcW w:w="416" w:type="pct"/>
            <w:vAlign w:val="bottom"/>
          </w:tcPr>
          <w:p w14:paraId="1B28730B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912</w:t>
            </w:r>
          </w:p>
        </w:tc>
        <w:tc>
          <w:tcPr>
            <w:tcW w:w="438" w:type="pct"/>
            <w:vAlign w:val="bottom"/>
          </w:tcPr>
          <w:p w14:paraId="79D23D8A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2.064</w:t>
            </w:r>
          </w:p>
        </w:tc>
        <w:tc>
          <w:tcPr>
            <w:tcW w:w="459" w:type="pct"/>
            <w:tcBorders>
              <w:right w:val="single" w:sz="4" w:space="0" w:color="000000" w:themeColor="text1"/>
            </w:tcBorders>
            <w:vAlign w:val="bottom"/>
          </w:tcPr>
          <w:p w14:paraId="118FE17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sz w:val="20"/>
                <w:szCs w:val="20"/>
              </w:rPr>
              <w:t>0.129</w:t>
            </w:r>
          </w:p>
        </w:tc>
        <w:tc>
          <w:tcPr>
            <w:tcW w:w="416" w:type="pct"/>
            <w:tcBorders>
              <w:left w:val="single" w:sz="4" w:space="0" w:color="000000" w:themeColor="text1"/>
            </w:tcBorders>
            <w:vAlign w:val="center"/>
          </w:tcPr>
          <w:p w14:paraId="57C8DE74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6" w:type="pct"/>
            <w:vAlign w:val="center"/>
          </w:tcPr>
          <w:p w14:paraId="500AF4A3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8" w:type="pct"/>
            <w:vAlign w:val="center"/>
          </w:tcPr>
          <w:p w14:paraId="4F57EBA7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Align w:val="center"/>
          </w:tcPr>
          <w:p w14:paraId="7AF848B8" w14:textId="77777777" w:rsidR="00080456" w:rsidRPr="00F23267" w:rsidRDefault="00080456" w:rsidP="00A2732A">
            <w:pPr>
              <w:pStyle w:val="NoSpacing"/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</w:tr>
      <w:tr w:rsidR="00080456" w:rsidRPr="00F23267" w14:paraId="347771F4" w14:textId="77777777" w:rsidTr="00A2732A">
        <w:trPr>
          <w:trHeight w:val="20"/>
        </w:trPr>
        <w:tc>
          <w:tcPr>
            <w:tcW w:w="5000" w:type="pct"/>
            <w:gridSpan w:val="9"/>
            <w:hideMark/>
          </w:tcPr>
          <w:p w14:paraId="11744493" w14:textId="77777777" w:rsidR="00080456" w:rsidRPr="00F23267" w:rsidRDefault="00080456" w:rsidP="00A2732A">
            <w:pPr>
              <w:pStyle w:val="NoSpacing"/>
              <w:rPr>
                <w:rFonts w:cstheme="minorHAnsi"/>
                <w:sz w:val="20"/>
                <w:szCs w:val="20"/>
                <w:lang w:eastAsia="en-GB"/>
              </w:rPr>
            </w:pP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Abbreviations: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HLA, Human Leukocyte Antigen; </w:t>
            </w:r>
            <w:r w:rsidRPr="00F23267">
              <w:rPr>
                <w:sz w:val="20"/>
                <w:szCs w:val="20"/>
              </w:rPr>
              <w:t>CMV, Cytomegalovirus</w:t>
            </w:r>
          </w:p>
        </w:tc>
      </w:tr>
    </w:tbl>
    <w:p w14:paraId="655B5A1B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7C9CAE0C" w14:textId="77777777" w:rsidR="00080456" w:rsidRPr="00F23267" w:rsidRDefault="00080456" w:rsidP="00080456">
      <w:pPr>
        <w:rPr>
          <w:b/>
          <w:bCs/>
          <w:sz w:val="20"/>
          <w:szCs w:val="20"/>
        </w:rPr>
      </w:pPr>
      <w:r w:rsidRPr="00F23267">
        <w:rPr>
          <w:b/>
          <w:bCs/>
          <w:sz w:val="20"/>
          <w:szCs w:val="20"/>
        </w:rPr>
        <w:br w:type="page"/>
      </w:r>
    </w:p>
    <w:p w14:paraId="21CE064F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620" w:type="dxa"/>
        <w:tblInd w:w="-630" w:type="dxa"/>
        <w:tblLook w:val="04A0" w:firstRow="1" w:lastRow="0" w:firstColumn="1" w:lastColumn="0" w:noHBand="0" w:noVBand="1"/>
      </w:tblPr>
      <w:tblGrid>
        <w:gridCol w:w="3150"/>
        <w:gridCol w:w="1800"/>
        <w:gridCol w:w="1620"/>
        <w:gridCol w:w="1548"/>
        <w:gridCol w:w="2502"/>
      </w:tblGrid>
      <w:tr w:rsidR="00080456" w:rsidRPr="00F23267" w14:paraId="3BAC6E57" w14:textId="77777777" w:rsidTr="00A2732A">
        <w:tc>
          <w:tcPr>
            <w:tcW w:w="1062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7D4D997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5: Cox hazard model for adjusted patient survival analysis in the pediatric cohort</w:t>
            </w:r>
          </w:p>
        </w:tc>
      </w:tr>
      <w:tr w:rsidR="00080456" w:rsidRPr="00F23267" w14:paraId="2EC55988" w14:textId="77777777" w:rsidTr="00A2732A">
        <w:tc>
          <w:tcPr>
            <w:tcW w:w="315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6111DC7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0542B6EB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B6FFD01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50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24A12F0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581298D7" w14:textId="77777777" w:rsidTr="00A2732A">
        <w:tc>
          <w:tcPr>
            <w:tcW w:w="315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64086FC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32B5EA8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7F436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EE29D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6AF245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1739F14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C7E4B8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423F7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E8F59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E2251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5A0B60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D0A44FD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BAAA42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C671B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4F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DE5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.1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6A2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33</w:t>
            </w:r>
          </w:p>
        </w:tc>
      </w:tr>
      <w:tr w:rsidR="00080456" w:rsidRPr="00F23267" w14:paraId="6C597133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E05876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52897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4C5C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40CB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3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926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00</w:t>
            </w:r>
          </w:p>
        </w:tc>
      </w:tr>
      <w:tr w:rsidR="00080456" w:rsidRPr="00F23267" w14:paraId="7B100568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E589A4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8236D1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1CAF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95BCC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87852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7810813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0AC632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06509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365C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8024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5F8DE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0B1968A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C1F8EF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1BCF0F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661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C81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34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00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80</w:t>
            </w:r>
          </w:p>
        </w:tc>
      </w:tr>
      <w:tr w:rsidR="00080456" w:rsidRPr="00F23267" w14:paraId="45A0FC0F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7E8F66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F410E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4091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B7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613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96</w:t>
            </w:r>
          </w:p>
        </w:tc>
      </w:tr>
      <w:tr w:rsidR="00080456" w:rsidRPr="00F23267" w14:paraId="436E2973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BF2AD4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7EF6BB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384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FCBB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2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80AA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52</w:t>
            </w:r>
          </w:p>
        </w:tc>
      </w:tr>
      <w:tr w:rsidR="00080456" w:rsidRPr="00F23267" w14:paraId="54FD0F46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438E6C2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5F9935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965B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D536A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435F4C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F034596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B3FD01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A1FC0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2E91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89186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1EBD2C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C8E2512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B91650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3DDC0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E360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5D7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DE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51</w:t>
            </w:r>
          </w:p>
        </w:tc>
      </w:tr>
      <w:tr w:rsidR="00080456" w:rsidRPr="00F23267" w14:paraId="5F52325E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430FCE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66404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9F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15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9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025A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90</w:t>
            </w:r>
          </w:p>
        </w:tc>
      </w:tr>
      <w:tr w:rsidR="00080456" w:rsidRPr="00F23267" w14:paraId="135550E6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F63242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96F07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6E1C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23D67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8B5038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940BD9F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B0D4EE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89831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A86B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24A87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A60A90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D00EC0C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3B734F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6777DB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5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84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F91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9.06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3B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55</w:t>
            </w:r>
          </w:p>
        </w:tc>
      </w:tr>
      <w:tr w:rsidR="00080456" w:rsidRPr="00F23267" w14:paraId="60DD1DC9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76C642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44ACC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10F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C23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.75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DEE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95</w:t>
            </w:r>
          </w:p>
        </w:tc>
      </w:tr>
      <w:tr w:rsidR="00080456" w:rsidRPr="00F23267" w14:paraId="5F425FF8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DCC933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C3988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8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9E5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9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53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8.97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04E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65</w:t>
            </w:r>
          </w:p>
        </w:tc>
      </w:tr>
      <w:tr w:rsidR="00080456" w:rsidRPr="00F23267" w14:paraId="4F52DDC1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0689A9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7FE6E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50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AB6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96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10B8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56</w:t>
            </w:r>
          </w:p>
        </w:tc>
      </w:tr>
      <w:tr w:rsidR="00080456" w:rsidRPr="00F23267" w14:paraId="2F1BDA05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9120E0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4B1F9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77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4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E63E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8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C97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01</w:t>
            </w:r>
          </w:p>
        </w:tc>
      </w:tr>
      <w:tr w:rsidR="00080456" w:rsidRPr="00F23267" w14:paraId="388908CF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A87BC3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4C98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D46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EEC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7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4DC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17</w:t>
            </w:r>
          </w:p>
        </w:tc>
      </w:tr>
      <w:tr w:rsidR="00080456" w:rsidRPr="00F23267" w14:paraId="7D034B45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C23CBD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044F94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EEAEB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EB1FBC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D14AB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B1F7403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26BA21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636D2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31B4A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DEC13C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4C094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CC21198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0B27E5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AA5B4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CF8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974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5.11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DA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3</w:t>
            </w:r>
          </w:p>
        </w:tc>
      </w:tr>
      <w:tr w:rsidR="00080456" w:rsidRPr="00F23267" w14:paraId="49008B8A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C29CB2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5A62CC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3F47E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B6C1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F3CC2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99CA524" w14:textId="77777777" w:rsidTr="00A2732A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4F611B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F115DA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4201B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49B3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1767C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80503B5" w14:textId="77777777" w:rsidTr="00A2732A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09785CA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69872E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1C9C1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3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9DCC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95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B139D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35</w:t>
            </w:r>
          </w:p>
        </w:tc>
      </w:tr>
      <w:tr w:rsidR="00080456" w:rsidRPr="00F23267" w14:paraId="1A14E049" w14:textId="77777777" w:rsidTr="00A2732A">
        <w:tc>
          <w:tcPr>
            <w:tcW w:w="10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C3AB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</w:t>
            </w:r>
          </w:p>
        </w:tc>
      </w:tr>
    </w:tbl>
    <w:p w14:paraId="2DED22B8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7D59AA48" w14:textId="0D8554DB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F150117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800" w:type="dxa"/>
        <w:tblInd w:w="-720" w:type="dxa"/>
        <w:tblLook w:val="04A0" w:firstRow="1" w:lastRow="0" w:firstColumn="1" w:lastColumn="0" w:noHBand="0" w:noVBand="1"/>
      </w:tblPr>
      <w:tblGrid>
        <w:gridCol w:w="3240"/>
        <w:gridCol w:w="1800"/>
        <w:gridCol w:w="1620"/>
        <w:gridCol w:w="1548"/>
        <w:gridCol w:w="2592"/>
      </w:tblGrid>
      <w:tr w:rsidR="00080456" w:rsidRPr="00F23267" w14:paraId="6E52FACA" w14:textId="77777777" w:rsidTr="00A2732A">
        <w:tc>
          <w:tcPr>
            <w:tcW w:w="1080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73E68A42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6: Cox hazard model for adjusted graft survival analysis in the adult cohort</w:t>
            </w:r>
          </w:p>
        </w:tc>
      </w:tr>
      <w:tr w:rsidR="00080456" w:rsidRPr="00F23267" w14:paraId="68F3AF98" w14:textId="77777777" w:rsidTr="00A2732A">
        <w:tc>
          <w:tcPr>
            <w:tcW w:w="324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006BF81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491A5D8E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383F572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59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86BC1B9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0E68787E" w14:textId="77777777" w:rsidTr="00A2732A">
        <w:tc>
          <w:tcPr>
            <w:tcW w:w="324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67A44EC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257026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A932A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AD6D0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7E012E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CA26FC3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8E344E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1D819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4609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BEA1D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F8AD8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4EC3E0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EA6842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52981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31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AAA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85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CBAE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2</w:t>
            </w:r>
          </w:p>
        </w:tc>
      </w:tr>
      <w:tr w:rsidR="00080456" w:rsidRPr="00F23267" w14:paraId="4F68E1F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613D51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1E322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DE9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960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3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C1B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95</w:t>
            </w:r>
          </w:p>
        </w:tc>
      </w:tr>
      <w:tr w:rsidR="00080456" w:rsidRPr="00F23267" w14:paraId="229D3CF6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5B089C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0A30B8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FF4C7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25FB3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623B32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01B190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53866A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FC6FD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EC29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202DD8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2F8DB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330564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A9BDEE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8C361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D18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A77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5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1477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54</w:t>
            </w:r>
          </w:p>
        </w:tc>
      </w:tr>
      <w:tr w:rsidR="00080456" w:rsidRPr="00F23267" w14:paraId="4872881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06AFA2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30A5BA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B71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CA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89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68</w:t>
            </w:r>
          </w:p>
        </w:tc>
      </w:tr>
      <w:tr w:rsidR="00080456" w:rsidRPr="00F23267" w14:paraId="5CCDE2C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CDC47F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9C134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A2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A0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8D2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0</w:t>
            </w:r>
          </w:p>
        </w:tc>
      </w:tr>
      <w:tr w:rsidR="00080456" w:rsidRPr="00F23267" w14:paraId="5FDFDA3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18271B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4516F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33D71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72C1A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20549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230C4D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9C3E34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AF2C6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A6AC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B415B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57204D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F207E7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3FB1A1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3246C2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C3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7DDD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2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F4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61</w:t>
            </w:r>
          </w:p>
        </w:tc>
      </w:tr>
      <w:tr w:rsidR="00080456" w:rsidRPr="00F23267" w14:paraId="164D0DB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CA092B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72A520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88EB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A53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B468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9</w:t>
            </w:r>
          </w:p>
        </w:tc>
      </w:tr>
      <w:tr w:rsidR="00080456" w:rsidRPr="00F23267" w14:paraId="78607EB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513340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CC03D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FD5C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E152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61756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14EC4BA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8EB344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241B8B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E577F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DB974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EA4BF6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1AF6D9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5DE014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0E3648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516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9CC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3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DBB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13</w:t>
            </w:r>
          </w:p>
        </w:tc>
      </w:tr>
      <w:tr w:rsidR="00080456" w:rsidRPr="00F23267" w14:paraId="5DEF37F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20D47C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28851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02B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39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49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32F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76</w:t>
            </w:r>
          </w:p>
        </w:tc>
      </w:tr>
      <w:tr w:rsidR="00080456" w:rsidRPr="00F23267" w14:paraId="2923270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D42267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DCA89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CF7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41DB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47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60ED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52</w:t>
            </w:r>
          </w:p>
        </w:tc>
      </w:tr>
      <w:tr w:rsidR="00080456" w:rsidRPr="00F23267" w14:paraId="47AF087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49C9C0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71B444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808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73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2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DC5E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14</w:t>
            </w:r>
          </w:p>
        </w:tc>
      </w:tr>
      <w:tr w:rsidR="00080456" w:rsidRPr="00F23267" w14:paraId="235F525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0E572C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D7064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A3B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D17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9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88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39</w:t>
            </w:r>
          </w:p>
        </w:tc>
      </w:tr>
      <w:tr w:rsidR="00080456" w:rsidRPr="00F23267" w14:paraId="3E72354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AE72DE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1D7A26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EDD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AA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2BD3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57</w:t>
            </w:r>
          </w:p>
        </w:tc>
      </w:tr>
      <w:tr w:rsidR="00080456" w:rsidRPr="00F23267" w14:paraId="5AA9ECC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E7200F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69CC5D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5EEAC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6293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3C3D4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45C90C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3ED7F2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9332A5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AEB660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3B502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522E46B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DA8DAF1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E2A42F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65895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85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D73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658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6D8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04</w:t>
            </w:r>
          </w:p>
        </w:tc>
      </w:tr>
      <w:tr w:rsidR="00080456" w:rsidRPr="00F23267" w14:paraId="17058C5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1E4412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CA3EA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54FFB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E391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F5E7D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17979A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AE6892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9286DF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0E89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BAC6A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085361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71DEEFE" w14:textId="77777777" w:rsidTr="00A2732A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3C3DFA2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30B374C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2D2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2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B0AF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49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3BFB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6</w:t>
            </w:r>
          </w:p>
        </w:tc>
      </w:tr>
      <w:tr w:rsidR="00080456" w:rsidRPr="00F23267" w14:paraId="5743A69A" w14:textId="77777777" w:rsidTr="00A2732A"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63D1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</w:t>
            </w:r>
          </w:p>
        </w:tc>
      </w:tr>
    </w:tbl>
    <w:p w14:paraId="595B41C7" w14:textId="51773B5B" w:rsidR="00080456" w:rsidRDefault="00080456" w:rsidP="00080456">
      <w:pPr>
        <w:pStyle w:val="NoSpacing"/>
        <w:rPr>
          <w:b/>
          <w:bCs/>
          <w:sz w:val="20"/>
          <w:szCs w:val="20"/>
        </w:rPr>
      </w:pPr>
    </w:p>
    <w:p w14:paraId="662D00CD" w14:textId="77777777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6937188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800" w:type="dxa"/>
        <w:tblInd w:w="-720" w:type="dxa"/>
        <w:tblLook w:val="04A0" w:firstRow="1" w:lastRow="0" w:firstColumn="1" w:lastColumn="0" w:noHBand="0" w:noVBand="1"/>
      </w:tblPr>
      <w:tblGrid>
        <w:gridCol w:w="3240"/>
        <w:gridCol w:w="1800"/>
        <w:gridCol w:w="1620"/>
        <w:gridCol w:w="1548"/>
        <w:gridCol w:w="2592"/>
      </w:tblGrid>
      <w:tr w:rsidR="00080456" w:rsidRPr="00F23267" w14:paraId="5791F9F1" w14:textId="77777777" w:rsidTr="00A2732A">
        <w:tc>
          <w:tcPr>
            <w:tcW w:w="1080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CF75559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7: Cox hazard model for adjusted patient survival analysis in the adult cohort</w:t>
            </w:r>
          </w:p>
        </w:tc>
      </w:tr>
      <w:tr w:rsidR="00080456" w:rsidRPr="00F23267" w14:paraId="604525BE" w14:textId="77777777" w:rsidTr="00A2732A">
        <w:tc>
          <w:tcPr>
            <w:tcW w:w="324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162E7EC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10C14A51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24CD29A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59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8383B3B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6214DA5B" w14:textId="77777777" w:rsidTr="00A2732A">
        <w:tc>
          <w:tcPr>
            <w:tcW w:w="324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57C5C5A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593CC3D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B326BC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85D3B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BCB51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111C2CC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509BC8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192A7B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37F5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D45B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08B69F8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B17B54C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16AE90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D7A47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B75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75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9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BF94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88</w:t>
            </w:r>
          </w:p>
        </w:tc>
      </w:tr>
      <w:tr w:rsidR="00080456" w:rsidRPr="00F23267" w14:paraId="3440BB8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792F28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B6F480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77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C1B7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F5C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8</w:t>
            </w:r>
          </w:p>
        </w:tc>
      </w:tr>
      <w:tr w:rsidR="00080456" w:rsidRPr="00F23267" w14:paraId="34E97E01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267D04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53AE65F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8AD90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DB588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8356E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5A2929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C93AEA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8A0F3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9DAE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92A5AF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8EFE1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7A19766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8DED2B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745CBB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4BE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06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71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E09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12</w:t>
            </w:r>
          </w:p>
        </w:tc>
      </w:tr>
      <w:tr w:rsidR="00080456" w:rsidRPr="00F23267" w14:paraId="473E528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D39FE6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4E22A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6DB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22A5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007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49</w:t>
            </w:r>
          </w:p>
        </w:tc>
      </w:tr>
      <w:tr w:rsidR="00080456" w:rsidRPr="00F23267" w14:paraId="6BFAFA2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CF1FC0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A5FA9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8B2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89B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21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00</w:t>
            </w:r>
          </w:p>
        </w:tc>
      </w:tr>
      <w:tr w:rsidR="00080456" w:rsidRPr="00F23267" w14:paraId="52C2FCE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65B382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487155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4AF2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57BC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3E0D1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FAD9DC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D6D330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14BC9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7FBB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63D8E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628A536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C985465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28AF0E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74983E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5D34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3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6A0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9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4F0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3</w:t>
            </w:r>
          </w:p>
        </w:tc>
      </w:tr>
      <w:tr w:rsidR="00080456" w:rsidRPr="00F23267" w14:paraId="710487EC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AEA6E1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E8E92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61E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EC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00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81</w:t>
            </w:r>
          </w:p>
        </w:tc>
      </w:tr>
      <w:tr w:rsidR="00080456" w:rsidRPr="00F23267" w14:paraId="1B283255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5DF6F8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7C685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FE67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D7C4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F87E3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9A35DD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01F984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720EA5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CB58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80A91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288461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68625F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B5506D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7F302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5D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C7B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97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48F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98</w:t>
            </w:r>
          </w:p>
        </w:tc>
      </w:tr>
      <w:tr w:rsidR="00080456" w:rsidRPr="00F23267" w14:paraId="2D5B5F0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36C36E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983D7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5B6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5593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1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D052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68</w:t>
            </w:r>
          </w:p>
        </w:tc>
      </w:tr>
      <w:tr w:rsidR="00080456" w:rsidRPr="00F23267" w14:paraId="5556294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559F37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6DE57E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FF9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4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C40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510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42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83</w:t>
            </w:r>
          </w:p>
        </w:tc>
      </w:tr>
      <w:tr w:rsidR="00080456" w:rsidRPr="00F23267" w14:paraId="52E4603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57B4F7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6A4F9B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18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009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42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150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21</w:t>
            </w:r>
          </w:p>
        </w:tc>
      </w:tr>
      <w:tr w:rsidR="00080456" w:rsidRPr="00F23267" w14:paraId="65CE4EA6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E4CF24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8F874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F3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78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06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89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71</w:t>
            </w:r>
          </w:p>
        </w:tc>
      </w:tr>
      <w:tr w:rsidR="00080456" w:rsidRPr="00F23267" w14:paraId="71BDBE5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6AC201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45871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A5A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42F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53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918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5</w:t>
            </w:r>
          </w:p>
        </w:tc>
      </w:tr>
      <w:tr w:rsidR="00080456" w:rsidRPr="00F23267" w14:paraId="269D804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73B8CC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293CC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0856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9F050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33A17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22BD49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34EF55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725EF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7061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4E10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74D248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1A675E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688587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7B58C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76E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A325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54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922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3</w:t>
            </w:r>
          </w:p>
        </w:tc>
      </w:tr>
      <w:tr w:rsidR="00080456" w:rsidRPr="00F23267" w14:paraId="5673CD0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A06487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E1772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9232D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B5FF2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3C0993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231EE2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38E978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05829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3CFF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C1BD5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42D0755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298437F" w14:textId="77777777" w:rsidTr="00A2732A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6089674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124C73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591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11CA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991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3FD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81</w:t>
            </w:r>
          </w:p>
        </w:tc>
      </w:tr>
      <w:tr w:rsidR="00080456" w:rsidRPr="00F23267" w14:paraId="1920BD5A" w14:textId="77777777" w:rsidTr="00A2732A"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2032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HLA, Human Leukocyte Antigen; CMV, Cytomegalovirus</w:t>
            </w:r>
          </w:p>
        </w:tc>
      </w:tr>
    </w:tbl>
    <w:p w14:paraId="180CF4AC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44132F32" w14:textId="77777777" w:rsidR="00080456" w:rsidRPr="00F23267" w:rsidRDefault="00080456" w:rsidP="00080456">
      <w:pPr>
        <w:spacing w:line="360" w:lineRule="auto"/>
        <w:rPr>
          <w:b/>
          <w:bCs/>
          <w:sz w:val="22"/>
          <w:szCs w:val="22"/>
        </w:rPr>
      </w:pPr>
    </w:p>
    <w:p w14:paraId="2F065A4C" w14:textId="77777777" w:rsidR="00080456" w:rsidRPr="00F23267" w:rsidRDefault="00080456" w:rsidP="00080456">
      <w:pPr>
        <w:spacing w:line="360" w:lineRule="auto"/>
        <w:rPr>
          <w:b/>
          <w:bCs/>
          <w:sz w:val="22"/>
          <w:szCs w:val="22"/>
        </w:rPr>
      </w:pPr>
    </w:p>
    <w:p w14:paraId="21C2D3E1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  <w:r w:rsidRPr="00F23267">
        <w:rPr>
          <w:b/>
          <w:bCs/>
          <w:sz w:val="22"/>
          <w:szCs w:val="22"/>
        </w:rPr>
        <w:br w:type="page"/>
      </w:r>
    </w:p>
    <w:tbl>
      <w:tblPr>
        <w:tblStyle w:val="TableGrid"/>
        <w:tblW w:w="5288" w:type="pct"/>
        <w:tblInd w:w="-54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1891"/>
        <w:gridCol w:w="1619"/>
        <w:gridCol w:w="1625"/>
        <w:gridCol w:w="715"/>
        <w:gridCol w:w="1623"/>
        <w:gridCol w:w="1709"/>
        <w:gridCol w:w="717"/>
      </w:tblGrid>
      <w:tr w:rsidR="00080456" w:rsidRPr="00F23267" w14:paraId="233F3D68" w14:textId="77777777" w:rsidTr="00A2732A">
        <w:tc>
          <w:tcPr>
            <w:tcW w:w="5000" w:type="pct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4A47100A" w14:textId="77777777" w:rsidR="00080456" w:rsidRPr="00F23267" w:rsidRDefault="00080456" w:rsidP="00A2732A">
            <w:pPr>
              <w:pStyle w:val="NoSpacing"/>
              <w:rPr>
                <w:b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lastRenderedPageBreak/>
              <w:t>Supplemental Table 8: Donor Demographics in the adult cohort subdivided by age of donor</w:t>
            </w:r>
          </w:p>
        </w:tc>
      </w:tr>
      <w:tr w:rsidR="00080456" w:rsidRPr="00F23267" w14:paraId="4A1D0E26" w14:textId="77777777" w:rsidTr="00A2732A">
        <w:tc>
          <w:tcPr>
            <w:tcW w:w="955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4C23763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639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77B78CC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ediatric to Adult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6D5E8E7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</w:t>
            </w:r>
          </w:p>
        </w:tc>
        <w:tc>
          <w:tcPr>
            <w:tcW w:w="1683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754A1A2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Adult to Adult</w:t>
            </w:r>
          </w:p>
        </w:tc>
        <w:tc>
          <w:tcPr>
            <w:tcW w:w="362" w:type="pct"/>
            <w:vMerge w:val="restart"/>
            <w:tcBorders>
              <w:top w:val="single" w:sz="4" w:space="0" w:color="auto"/>
              <w:left w:val="single" w:sz="4" w:space="0" w:color="000000" w:themeColor="text1"/>
            </w:tcBorders>
            <w:vAlign w:val="center"/>
          </w:tcPr>
          <w:p w14:paraId="04C9BB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</w:t>
            </w:r>
          </w:p>
        </w:tc>
      </w:tr>
      <w:tr w:rsidR="00080456" w:rsidRPr="00F23267" w14:paraId="3E45A324" w14:textId="77777777" w:rsidTr="00A2732A">
        <w:trPr>
          <w:trHeight w:val="224"/>
        </w:trPr>
        <w:tc>
          <w:tcPr>
            <w:tcW w:w="955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57B498E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4659B7BF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821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7AEAE337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361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01BA41A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5F733B4E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863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62B71293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362" w:type="pct"/>
            <w:vMerge/>
            <w:tcBorders>
              <w:left w:val="single" w:sz="4" w:space="0" w:color="000000" w:themeColor="text1"/>
            </w:tcBorders>
            <w:vAlign w:val="center"/>
          </w:tcPr>
          <w:p w14:paraId="245079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EEC1261" w14:textId="77777777" w:rsidTr="00A2732A">
        <w:tc>
          <w:tcPr>
            <w:tcW w:w="955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1090763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18" w:type="pct"/>
            <w:tcBorders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11140987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2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48BE48F3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115</w:t>
            </w:r>
          </w:p>
        </w:tc>
        <w:tc>
          <w:tcPr>
            <w:tcW w:w="361" w:type="pct"/>
            <w:vMerge/>
            <w:tcBorders>
              <w:left w:val="single" w:sz="4" w:space="0" w:color="000000" w:themeColor="text1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47016200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1B197E08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82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3C04BF31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4</w:t>
            </w:r>
          </w:p>
        </w:tc>
        <w:tc>
          <w:tcPr>
            <w:tcW w:w="362" w:type="pct"/>
            <w:vMerge/>
            <w:tcBorders>
              <w:left w:val="single" w:sz="4" w:space="0" w:color="000000" w:themeColor="text1"/>
              <w:bottom w:val="single" w:sz="0" w:space="0" w:color="000000"/>
            </w:tcBorders>
            <w:vAlign w:val="center"/>
          </w:tcPr>
          <w:p w14:paraId="1D277CD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85820F1" w14:textId="77777777" w:rsidTr="00A2732A">
        <w:trPr>
          <w:trHeight w:val="396"/>
        </w:trPr>
        <w:tc>
          <w:tcPr>
            <w:tcW w:w="955" w:type="pct"/>
            <w:tcBorders>
              <w:top w:val="single" w:sz="0" w:space="0" w:color="000000"/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1189CC6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Age</w:t>
            </w:r>
          </w:p>
        </w:tc>
        <w:tc>
          <w:tcPr>
            <w:tcW w:w="818" w:type="pct"/>
            <w:tcBorders>
              <w:top w:val="single" w:sz="0" w:space="0" w:color="000000"/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E73A2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3.0 (9.0, 15.0)</w:t>
            </w:r>
          </w:p>
        </w:tc>
        <w:tc>
          <w:tcPr>
            <w:tcW w:w="821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5271D3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.0 (8.0, 15.0)</w:t>
            </w:r>
          </w:p>
        </w:tc>
        <w:tc>
          <w:tcPr>
            <w:tcW w:w="361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899E4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39</w:t>
            </w:r>
          </w:p>
        </w:tc>
        <w:tc>
          <w:tcPr>
            <w:tcW w:w="820" w:type="pct"/>
            <w:tcBorders>
              <w:top w:val="single" w:sz="0" w:space="0" w:color="000000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2E5FB0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5.0 (20.0, 29.0)</w:t>
            </w:r>
          </w:p>
        </w:tc>
        <w:tc>
          <w:tcPr>
            <w:tcW w:w="863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BDB97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2.0 (19.0, 31.0)</w:t>
            </w:r>
          </w:p>
        </w:tc>
        <w:tc>
          <w:tcPr>
            <w:tcW w:w="362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72447C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63</w:t>
            </w:r>
          </w:p>
        </w:tc>
      </w:tr>
      <w:tr w:rsidR="00080456" w:rsidRPr="00F23267" w14:paraId="3731A1C1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77F4A12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Sex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7ED658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00204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68670A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86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541D61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625FE2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7A94BD5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957</w:t>
            </w:r>
          </w:p>
        </w:tc>
      </w:tr>
      <w:tr w:rsidR="00080456" w:rsidRPr="00F23267" w14:paraId="762DF22D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0617447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Female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45A9D9B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2 (30.6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012884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4 (29.6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2026E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252F7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4 (41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3E55B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1 (42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00E1EC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CBBAED6" w14:textId="77777777" w:rsidTr="00A2732A">
        <w:tc>
          <w:tcPr>
            <w:tcW w:w="955" w:type="pct"/>
            <w:tcBorders>
              <w:bottom w:val="single" w:sz="4" w:space="0" w:color="BFBFBF"/>
              <w:right w:val="single" w:sz="4" w:space="0" w:color="000000"/>
            </w:tcBorders>
            <w:vAlign w:val="center"/>
          </w:tcPr>
          <w:p w14:paraId="5BB0B04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Male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14:paraId="246719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0 (69.4%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223B43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81 (70.4%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BFBFBF"/>
              <w:right w:val="single" w:sz="4" w:space="0" w:color="000000" w:themeColor="text1"/>
            </w:tcBorders>
            <w:vAlign w:val="center"/>
          </w:tcPr>
          <w:p w14:paraId="5695A6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BFBFBF"/>
              <w:right w:val="single" w:sz="4" w:space="0" w:color="BFBFBF"/>
            </w:tcBorders>
            <w:vAlign w:val="center"/>
          </w:tcPr>
          <w:p w14:paraId="461D8B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8 (59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66C05B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3 (58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BFBFBF"/>
            </w:tcBorders>
            <w:vAlign w:val="center"/>
          </w:tcPr>
          <w:p w14:paraId="29249D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157EF2D" w14:textId="77777777" w:rsidTr="00A2732A">
        <w:tc>
          <w:tcPr>
            <w:tcW w:w="955" w:type="pct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vAlign w:val="center"/>
          </w:tcPr>
          <w:p w14:paraId="472F386F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Weight</w:t>
            </w:r>
          </w:p>
        </w:tc>
        <w:tc>
          <w:tcPr>
            <w:tcW w:w="818" w:type="pct"/>
            <w:tcBorders>
              <w:top w:val="single" w:sz="4" w:space="0" w:color="BFBFBF"/>
              <w:left w:val="single" w:sz="4" w:space="0" w:color="000000"/>
              <w:bottom w:val="nil"/>
              <w:right w:val="single" w:sz="4" w:space="0" w:color="BFBFBF"/>
            </w:tcBorders>
            <w:vAlign w:val="center"/>
          </w:tcPr>
          <w:p w14:paraId="7994DB5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.9 (53.5, 71.6)</w:t>
            </w:r>
          </w:p>
        </w:tc>
        <w:tc>
          <w:tcPr>
            <w:tcW w:w="821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5EB0148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2.1 (51.3, 72.0)</w:t>
            </w:r>
          </w:p>
        </w:tc>
        <w:tc>
          <w:tcPr>
            <w:tcW w:w="361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000000" w:themeColor="text1"/>
            </w:tcBorders>
            <w:vAlign w:val="center"/>
          </w:tcPr>
          <w:p w14:paraId="240FD95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35</w:t>
            </w:r>
          </w:p>
        </w:tc>
        <w:tc>
          <w:tcPr>
            <w:tcW w:w="820" w:type="pct"/>
            <w:tcBorders>
              <w:top w:val="single" w:sz="4" w:space="0" w:color="BFBFBF"/>
              <w:left w:val="single" w:sz="4" w:space="0" w:color="000000" w:themeColor="text1"/>
              <w:bottom w:val="nil"/>
              <w:right w:val="single" w:sz="4" w:space="0" w:color="BFBFBF"/>
            </w:tcBorders>
            <w:vAlign w:val="center"/>
          </w:tcPr>
          <w:p w14:paraId="0F1243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5.0 (57.6, 71.0)</w:t>
            </w:r>
          </w:p>
        </w:tc>
        <w:tc>
          <w:tcPr>
            <w:tcW w:w="863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4AC32E6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3.0 (56.7, 70.0)</w:t>
            </w:r>
          </w:p>
        </w:tc>
        <w:tc>
          <w:tcPr>
            <w:tcW w:w="362" w:type="pct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vAlign w:val="center"/>
          </w:tcPr>
          <w:p w14:paraId="3CD84E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70</w:t>
            </w:r>
          </w:p>
        </w:tc>
      </w:tr>
      <w:tr w:rsidR="00080456" w:rsidRPr="00F23267" w14:paraId="27758578" w14:textId="77777777" w:rsidTr="00A2732A">
        <w:tc>
          <w:tcPr>
            <w:tcW w:w="955" w:type="pct"/>
            <w:tcBorders>
              <w:top w:val="nil"/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357F637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BMI</w:t>
            </w:r>
          </w:p>
        </w:tc>
        <w:tc>
          <w:tcPr>
            <w:tcW w:w="818" w:type="pct"/>
            <w:tcBorders>
              <w:top w:val="nil"/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317CF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8.6 (16.7, 21.5)</w:t>
            </w:r>
          </w:p>
        </w:tc>
        <w:tc>
          <w:tcPr>
            <w:tcW w:w="821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37D8AD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9.7 (16.5, 22.0)</w:t>
            </w:r>
          </w:p>
        </w:tc>
        <w:tc>
          <w:tcPr>
            <w:tcW w:w="361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438E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33</w:t>
            </w:r>
          </w:p>
        </w:tc>
        <w:tc>
          <w:tcPr>
            <w:tcW w:w="820" w:type="pct"/>
            <w:tcBorders>
              <w:top w:val="nil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4C479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.8 (19.3, 24.1)</w:t>
            </w:r>
          </w:p>
        </w:tc>
        <w:tc>
          <w:tcPr>
            <w:tcW w:w="863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08764F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.8 (20.4, 23.7)</w:t>
            </w:r>
          </w:p>
        </w:tc>
        <w:tc>
          <w:tcPr>
            <w:tcW w:w="362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53899E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86</w:t>
            </w:r>
          </w:p>
        </w:tc>
      </w:tr>
      <w:tr w:rsidR="00080456" w:rsidRPr="00F23267" w14:paraId="46186E1A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628E0FC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Ethnicity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7F01290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6A90C2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E7116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05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637D26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534489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076B9A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79</w:t>
            </w:r>
          </w:p>
        </w:tc>
      </w:tr>
      <w:tr w:rsidR="00080456" w:rsidRPr="00F23267" w14:paraId="5F804F4B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244C43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White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132789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61.1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ED118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9 (60.0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66A326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C0418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 (71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43847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3 (58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5E28D50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8253C73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586ED87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African American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2F7366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0 (27.8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93CE12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6 (22.6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2F9684F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C77AB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6 (20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5FB61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8 (24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27D4C20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1D0427E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78CC57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Hispanic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2E7F6C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.7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979D1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6 (13.9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155477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FA2BFF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1AA97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 (15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6881421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9EB1D80" w14:textId="77777777" w:rsidTr="00A2732A">
        <w:tc>
          <w:tcPr>
            <w:tcW w:w="955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6D93BE1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7EFEB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.4%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A1ACBD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3.5%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10BB67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1963397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0EA03B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 (3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3429FD6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1B79196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5BD7A378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Inotropes at Procurement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7AA728F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79DBFEB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7C7DB7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63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93A6E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71BFEFAA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6B5A493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56</w:t>
            </w:r>
          </w:p>
        </w:tc>
      </w:tr>
      <w:tr w:rsidR="00080456" w:rsidRPr="00F23267" w14:paraId="70B49530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7A58C96E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3B348C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5 (48.6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9ECDE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 (50.9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3F118B6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F1E91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3 (65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2BB828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9 (53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1E8BB53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20AE5084" w14:textId="77777777" w:rsidTr="00A2732A">
        <w:tc>
          <w:tcPr>
            <w:tcW w:w="955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5ACC3CD6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846B4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51.4%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B9625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6 (49.1%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A27CD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40EF2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9 (35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C71B8E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4 (47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31D0573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1FB2B3BF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5A539DA3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Donor Hypertension 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54D34D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4945BF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3D706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28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B0ED42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42EE541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4C1D6B8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10</w:t>
            </w:r>
          </w:p>
        </w:tc>
      </w:tr>
      <w:tr w:rsidR="00080456" w:rsidRPr="00F23267" w14:paraId="0C4E729F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25A6657A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7B8FD0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2 (100.0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74E61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4 (99.1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4FD345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0CDFD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9 (96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97BF51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8 (92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5376B6C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56A24E44" w14:textId="77777777" w:rsidTr="00A2732A">
        <w:tc>
          <w:tcPr>
            <w:tcW w:w="955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388FE314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03073B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779D16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0.9%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76463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148E2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4302974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76B3467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7C8C3F07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2BA1723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Smoking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6BA7E7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236E973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64ABA6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281578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5AAE817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73AADA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.000</w:t>
            </w:r>
          </w:p>
        </w:tc>
      </w:tr>
      <w:tr w:rsidR="00080456" w:rsidRPr="00F23267" w14:paraId="55AAE493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2B5ADF1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582E20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2 (100.0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CAED8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5 (100.0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5AC6FF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F396EF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9 (96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963DE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1 (96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0768AC6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1CE0AA1" w14:textId="77777777" w:rsidTr="00A2732A">
        <w:tc>
          <w:tcPr>
            <w:tcW w:w="955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180FD09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1C20D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C9F9A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1FC8F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1264A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4F48C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4B07D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4E3AB22" w14:textId="77777777" w:rsidTr="00A2732A">
        <w:tc>
          <w:tcPr>
            <w:tcW w:w="955" w:type="pct"/>
            <w:tcBorders>
              <w:bottom w:val="nil"/>
              <w:right w:val="single" w:sz="4" w:space="0" w:color="000000"/>
            </w:tcBorders>
            <w:vAlign w:val="center"/>
          </w:tcPr>
          <w:p w14:paraId="187A8BFF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Donor Blood Infection </w:t>
            </w:r>
          </w:p>
        </w:tc>
        <w:tc>
          <w:tcPr>
            <w:tcW w:w="818" w:type="pct"/>
            <w:tcBorders>
              <w:left w:val="single" w:sz="4" w:space="0" w:color="000000"/>
              <w:bottom w:val="nil"/>
              <w:right w:val="single" w:sz="4" w:space="0" w:color="BFBFBF"/>
            </w:tcBorders>
            <w:vAlign w:val="center"/>
          </w:tcPr>
          <w:p w14:paraId="3059706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723922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left w:val="single" w:sz="4" w:space="0" w:color="BFBFBF"/>
              <w:bottom w:val="nil"/>
              <w:right w:val="single" w:sz="4" w:space="0" w:color="000000" w:themeColor="text1"/>
            </w:tcBorders>
            <w:vAlign w:val="center"/>
          </w:tcPr>
          <w:p w14:paraId="14F39D0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920</w:t>
            </w:r>
          </w:p>
        </w:tc>
        <w:tc>
          <w:tcPr>
            <w:tcW w:w="820" w:type="pct"/>
            <w:tcBorders>
              <w:left w:val="single" w:sz="4" w:space="0" w:color="000000" w:themeColor="text1"/>
              <w:bottom w:val="nil"/>
              <w:right w:val="single" w:sz="4" w:space="0" w:color="BFBFBF"/>
            </w:tcBorders>
            <w:vAlign w:val="center"/>
          </w:tcPr>
          <w:p w14:paraId="60DC54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7FAF65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left w:val="single" w:sz="4" w:space="0" w:color="BFBFBF"/>
              <w:bottom w:val="nil"/>
            </w:tcBorders>
            <w:vAlign w:val="center"/>
          </w:tcPr>
          <w:p w14:paraId="06C8EA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49</w:t>
            </w:r>
          </w:p>
        </w:tc>
      </w:tr>
      <w:tr w:rsidR="00080456" w:rsidRPr="00F23267" w14:paraId="55760FE5" w14:textId="77777777" w:rsidTr="00A2732A">
        <w:tc>
          <w:tcPr>
            <w:tcW w:w="955" w:type="pct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D29253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818" w:type="pct"/>
            <w:tcBorders>
              <w:top w:val="nil"/>
              <w:left w:val="single" w:sz="4" w:space="0" w:color="000000"/>
              <w:bottom w:val="nil"/>
              <w:right w:val="single" w:sz="4" w:space="0" w:color="BFBFBF"/>
            </w:tcBorders>
            <w:vAlign w:val="center"/>
          </w:tcPr>
          <w:p w14:paraId="7E84D3F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8 (94.4%)</w:t>
            </w:r>
          </w:p>
        </w:tc>
        <w:tc>
          <w:tcPr>
            <w:tcW w:w="821" w:type="pct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48C3AA2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09 (94.8%)</w:t>
            </w:r>
          </w:p>
        </w:tc>
        <w:tc>
          <w:tcPr>
            <w:tcW w:w="361" w:type="pct"/>
            <w:tcBorders>
              <w:top w:val="nil"/>
              <w:left w:val="single" w:sz="4" w:space="0" w:color="BFBFBF"/>
              <w:bottom w:val="nil"/>
              <w:right w:val="single" w:sz="4" w:space="0" w:color="000000" w:themeColor="text1"/>
            </w:tcBorders>
            <w:vAlign w:val="center"/>
          </w:tcPr>
          <w:p w14:paraId="15637F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/>
            </w:tcBorders>
            <w:vAlign w:val="center"/>
          </w:tcPr>
          <w:p w14:paraId="2526AE3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6 (93%)</w:t>
            </w:r>
          </w:p>
        </w:tc>
        <w:tc>
          <w:tcPr>
            <w:tcW w:w="863" w:type="pct"/>
            <w:tcBorders>
              <w:top w:val="nil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57F6A3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0 (95%)</w:t>
            </w:r>
          </w:p>
        </w:tc>
        <w:tc>
          <w:tcPr>
            <w:tcW w:w="362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2BE6EF4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E4978DA" w14:textId="77777777" w:rsidTr="00A2732A">
        <w:tc>
          <w:tcPr>
            <w:tcW w:w="955" w:type="pct"/>
            <w:tcBorders>
              <w:top w:val="nil"/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2D4C984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818" w:type="pct"/>
            <w:tcBorders>
              <w:top w:val="nil"/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E7A148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.6%)</w:t>
            </w:r>
          </w:p>
        </w:tc>
        <w:tc>
          <w:tcPr>
            <w:tcW w:w="821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C72AF9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5.2%)</w:t>
            </w:r>
          </w:p>
        </w:tc>
        <w:tc>
          <w:tcPr>
            <w:tcW w:w="361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6C672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nil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615C3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7%)</w:t>
            </w:r>
          </w:p>
        </w:tc>
        <w:tc>
          <w:tcPr>
            <w:tcW w:w="863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C0602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362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D9F2B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3F0A40C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13AE32E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Mechanism of Death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1CE40E4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7403A5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AFFB9E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37</w:t>
            </w: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4F8A9A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13457A4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6B7008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57</w:t>
            </w:r>
          </w:p>
        </w:tc>
      </w:tr>
      <w:tr w:rsidR="00080456" w:rsidRPr="00F23267" w14:paraId="228F3A70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01D2405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Cardiovascular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79FB3D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8 (11.1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676D0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8 (7.0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73AFE3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7D37CBE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095B4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 (7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6A4CE2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4805B9D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6BC1A81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Trauma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7F5A46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61.1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45434C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6 (48.7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1C838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9323A8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0 (61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6FC41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6 (62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26660F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F7527FC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B4775C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Anoxia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3F7ECB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8 (25.0%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E5E71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38.3%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8262AF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B4C3AC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29%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6788CD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3 (31%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09C0AB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22BB286" w14:textId="77777777" w:rsidTr="00A2732A">
        <w:tc>
          <w:tcPr>
            <w:tcW w:w="955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0C8BC19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88DBB6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 (2.8%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05B55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6.1%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AEDFB1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6C62D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 (6%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BDD64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%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3758BBD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07CF5FB" w14:textId="77777777" w:rsidTr="00A2732A">
        <w:tc>
          <w:tcPr>
            <w:tcW w:w="955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416CA315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onor Labs</w:t>
            </w:r>
          </w:p>
        </w:tc>
        <w:tc>
          <w:tcPr>
            <w:tcW w:w="818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7FB945C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1B5D0E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371B4ACA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820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2D10F55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86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7E9FC4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62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52534B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2E90CD4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4F587AF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Creatinine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4A6314D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 (0.4, 0.8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622AAB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 (0.4, 0.7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AFCBE1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69</w:t>
            </w: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D1589B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 (0.7, 1.1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E511A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 (0.7, 1.1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685F81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977</w:t>
            </w:r>
          </w:p>
        </w:tc>
      </w:tr>
      <w:tr w:rsidR="00080456" w:rsidRPr="00F23267" w14:paraId="539FEAAC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19DEBF2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Bilirubin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12716EF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 (0.4, 0.9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4BAE19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 (0.3, 0.8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306CE18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21</w:t>
            </w: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5C14CE0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 (0.4, 1.0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532035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 (0.5, 1.0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0AB818E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35</w:t>
            </w:r>
          </w:p>
        </w:tc>
      </w:tr>
      <w:tr w:rsidR="00080456" w:rsidRPr="00F23267" w14:paraId="0B655422" w14:textId="77777777" w:rsidTr="00A2732A">
        <w:tc>
          <w:tcPr>
            <w:tcW w:w="955" w:type="pct"/>
            <w:tcBorders>
              <w:right w:val="single" w:sz="4" w:space="0" w:color="000000"/>
            </w:tcBorders>
            <w:vAlign w:val="center"/>
          </w:tcPr>
          <w:p w14:paraId="38FAAE6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ALT</w:t>
            </w:r>
          </w:p>
        </w:tc>
        <w:tc>
          <w:tcPr>
            <w:tcW w:w="818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0400E70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1.5 (18.5, 61.0)</w:t>
            </w:r>
          </w:p>
        </w:tc>
        <w:tc>
          <w:tcPr>
            <w:tcW w:w="821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1AADF7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6.0 (22.0, 62.0)</w:t>
            </w:r>
          </w:p>
        </w:tc>
        <w:tc>
          <w:tcPr>
            <w:tcW w:w="361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034AAFD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09</w:t>
            </w:r>
          </w:p>
        </w:tc>
        <w:tc>
          <w:tcPr>
            <w:tcW w:w="820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6349ABD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2.5 (19.0, 64.0)</w:t>
            </w:r>
          </w:p>
        </w:tc>
        <w:tc>
          <w:tcPr>
            <w:tcW w:w="86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C5343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5.0 (17.0, 44.0)</w:t>
            </w:r>
          </w:p>
        </w:tc>
        <w:tc>
          <w:tcPr>
            <w:tcW w:w="362" w:type="pct"/>
            <w:tcBorders>
              <w:left w:val="single" w:sz="4" w:space="0" w:color="BFBFBF"/>
            </w:tcBorders>
            <w:vAlign w:val="center"/>
          </w:tcPr>
          <w:p w14:paraId="415C42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84</w:t>
            </w:r>
          </w:p>
        </w:tc>
      </w:tr>
      <w:tr w:rsidR="00080456" w:rsidRPr="00F23267" w14:paraId="38CC9493" w14:textId="77777777" w:rsidTr="00A2732A">
        <w:tc>
          <w:tcPr>
            <w:tcW w:w="955" w:type="pct"/>
            <w:tcBorders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4959648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ST</w:t>
            </w:r>
          </w:p>
        </w:tc>
        <w:tc>
          <w:tcPr>
            <w:tcW w:w="818" w:type="pct"/>
            <w:tcBorders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0571A5F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.0 (26.0, 79.0)</w:t>
            </w:r>
          </w:p>
        </w:tc>
        <w:tc>
          <w:tcPr>
            <w:tcW w:w="821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73F9E82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5.5 (27.0, 91.0)</w:t>
            </w:r>
          </w:p>
        </w:tc>
        <w:tc>
          <w:tcPr>
            <w:tcW w:w="361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554BE2B4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50</w:t>
            </w:r>
          </w:p>
        </w:tc>
        <w:tc>
          <w:tcPr>
            <w:tcW w:w="820" w:type="pct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5B44F89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0.0 (27.0, 68.0)</w:t>
            </w:r>
          </w:p>
        </w:tc>
        <w:tc>
          <w:tcPr>
            <w:tcW w:w="863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0002AE74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8.0 (20.0, 50.0)</w:t>
            </w:r>
          </w:p>
        </w:tc>
        <w:tc>
          <w:tcPr>
            <w:tcW w:w="362" w:type="pct"/>
            <w:tcBorders>
              <w:left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01EB3E9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09</w:t>
            </w:r>
          </w:p>
        </w:tc>
      </w:tr>
      <w:tr w:rsidR="00080456" w:rsidRPr="00F23267" w14:paraId="794174DC" w14:textId="77777777" w:rsidTr="00A2732A"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1B6CA6CB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b/>
                <w:bCs/>
                <w:sz w:val="20"/>
                <w:szCs w:val="20"/>
              </w:rPr>
              <w:t>Abbreviations</w:t>
            </w:r>
            <w:r w:rsidRPr="00F23267">
              <w:rPr>
                <w:rFonts w:eastAsia="Calibri" w:cs="Calibri"/>
                <w:sz w:val="20"/>
                <w:szCs w:val="20"/>
              </w:rPr>
              <w:t>: BMI, Body Mass Index; ALT, Alanine Transaminase; AST, Aspartate Transaminase</w:t>
            </w:r>
          </w:p>
          <w:p w14:paraId="32476D86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ata are presented as median (</w:t>
            </w:r>
            <w:r w:rsidRPr="00F23267">
              <w:rPr>
                <w:rFonts w:eastAsia="Times New Roman" w:cs="Times New Roman"/>
                <w:sz w:val="20"/>
                <w:szCs w:val="20"/>
              </w:rPr>
              <w:t>interquartile range</w:t>
            </w:r>
            <w:r w:rsidRPr="00F23267">
              <w:rPr>
                <w:rFonts w:cs="Times New Roman"/>
                <w:sz w:val="20"/>
                <w:szCs w:val="20"/>
              </w:rPr>
              <w:t>) for continuous measures, and n (%) for categorical measures.</w:t>
            </w:r>
            <w:r w:rsidRPr="00F23267"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5F2D0B30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5E132699" w14:textId="6784A424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699F9F4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5481" w:type="pct"/>
        <w:tblInd w:w="-54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878"/>
        <w:gridCol w:w="1443"/>
        <w:gridCol w:w="1443"/>
        <w:gridCol w:w="808"/>
        <w:gridCol w:w="1533"/>
        <w:gridCol w:w="1441"/>
        <w:gridCol w:w="714"/>
      </w:tblGrid>
      <w:tr w:rsidR="00080456" w:rsidRPr="00F23267" w14:paraId="234F644B" w14:textId="77777777" w:rsidTr="00A2732A">
        <w:tc>
          <w:tcPr>
            <w:tcW w:w="5000" w:type="pct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1FBCA69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9: Recipient Demographics in the adult cohort subdivided by age of donor</w:t>
            </w:r>
          </w:p>
        </w:tc>
      </w:tr>
      <w:tr w:rsidR="00080456" w:rsidRPr="00F23267" w14:paraId="4D8A72A8" w14:textId="77777777" w:rsidTr="00A2732A">
        <w:tc>
          <w:tcPr>
            <w:tcW w:w="1403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37C753A2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05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4E04524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ediatric to Adult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AC9675E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48" w:type="pct"/>
            <w:gridSpan w:val="2"/>
            <w:tcBorders>
              <w:top w:val="single" w:sz="4" w:space="0" w:color="auto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7B8F7390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Adult to adult</w:t>
            </w:r>
          </w:p>
        </w:tc>
        <w:tc>
          <w:tcPr>
            <w:tcW w:w="350" w:type="pct"/>
            <w:tcBorders>
              <w:top w:val="single" w:sz="4" w:space="0" w:color="auto"/>
              <w:left w:val="single" w:sz="4" w:space="0" w:color="000000" w:themeColor="text1"/>
            </w:tcBorders>
            <w:vAlign w:val="center"/>
          </w:tcPr>
          <w:p w14:paraId="495143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8CFCD9F" w14:textId="77777777" w:rsidTr="00A2732A">
        <w:tc>
          <w:tcPr>
            <w:tcW w:w="1403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535D6D0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422D5348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03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5FE0B68A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394" w:type="pct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AC7AD9D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47" w:type="pct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695C45EF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02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13F3E33A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350" w:type="pct"/>
            <w:tcBorders>
              <w:left w:val="single" w:sz="4" w:space="0" w:color="000000" w:themeColor="text1"/>
            </w:tcBorders>
            <w:vAlign w:val="center"/>
          </w:tcPr>
          <w:p w14:paraId="0E60F626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080456" w:rsidRPr="00F23267" w14:paraId="339534CF" w14:textId="77777777" w:rsidTr="00A2732A">
        <w:tc>
          <w:tcPr>
            <w:tcW w:w="1403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171020F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60CE1D51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2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5E4787FD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115</w:t>
            </w:r>
          </w:p>
        </w:tc>
        <w:tc>
          <w:tcPr>
            <w:tcW w:w="394" w:type="pct"/>
            <w:tcBorders>
              <w:left w:val="single" w:sz="4" w:space="0" w:color="000000" w:themeColor="text1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7938CD66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132CAFC1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82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345F2F98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4</w:t>
            </w:r>
          </w:p>
        </w:tc>
        <w:tc>
          <w:tcPr>
            <w:tcW w:w="350" w:type="pct"/>
            <w:tcBorders>
              <w:left w:val="single" w:sz="4" w:space="0" w:color="000000" w:themeColor="text1"/>
              <w:bottom w:val="single" w:sz="0" w:space="0" w:color="000000"/>
            </w:tcBorders>
            <w:vAlign w:val="center"/>
          </w:tcPr>
          <w:p w14:paraId="42B1A1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E5D91CC" w14:textId="77777777" w:rsidTr="00A2732A">
        <w:tc>
          <w:tcPr>
            <w:tcW w:w="1403" w:type="pct"/>
            <w:tcBorders>
              <w:top w:val="single" w:sz="0" w:space="0" w:color="000000"/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7E17A86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Age</w:t>
            </w:r>
          </w:p>
        </w:tc>
        <w:tc>
          <w:tcPr>
            <w:tcW w:w="703" w:type="pct"/>
            <w:tcBorders>
              <w:top w:val="single" w:sz="0" w:space="0" w:color="000000"/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CA5B6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.5 (24.0, 50.5)</w:t>
            </w:r>
          </w:p>
        </w:tc>
        <w:tc>
          <w:tcPr>
            <w:tcW w:w="703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C4C3A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3.0 (31.0, 53.0)</w:t>
            </w:r>
          </w:p>
        </w:tc>
        <w:tc>
          <w:tcPr>
            <w:tcW w:w="394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37182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84</w:t>
            </w:r>
          </w:p>
        </w:tc>
        <w:tc>
          <w:tcPr>
            <w:tcW w:w="747" w:type="pct"/>
            <w:tcBorders>
              <w:top w:val="single" w:sz="0" w:space="0" w:color="000000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4B231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.0 (34.0, 55.0)</w:t>
            </w:r>
          </w:p>
        </w:tc>
        <w:tc>
          <w:tcPr>
            <w:tcW w:w="702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326CF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3.5 (33.0, 53.0)</w:t>
            </w:r>
          </w:p>
        </w:tc>
        <w:tc>
          <w:tcPr>
            <w:tcW w:w="350" w:type="pct"/>
            <w:tcBorders>
              <w:top w:val="single" w:sz="0" w:space="0" w:color="000000"/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72F5E4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72</w:t>
            </w:r>
          </w:p>
        </w:tc>
      </w:tr>
      <w:tr w:rsidR="00080456" w:rsidRPr="00F23267" w14:paraId="2FBFB3E4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46AF369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Gender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4ACF40B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BF3575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16BA0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59</w:t>
            </w: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68FE98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A2200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558A25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13</w:t>
            </w:r>
          </w:p>
        </w:tc>
      </w:tr>
      <w:tr w:rsidR="00080456" w:rsidRPr="00F23267" w14:paraId="5AF54280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6864F53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Female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041F179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6 (63.9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7D8DDF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6 (66.1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5C711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0E83F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5 (55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8DCEE6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2 (57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0EB1ED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296E512" w14:textId="77777777" w:rsidTr="00A2732A">
        <w:tc>
          <w:tcPr>
            <w:tcW w:w="1403" w:type="pct"/>
            <w:tcBorders>
              <w:bottom w:val="single" w:sz="4" w:space="0" w:color="BFBFBF"/>
              <w:right w:val="single" w:sz="4" w:space="0" w:color="000000"/>
            </w:tcBorders>
            <w:vAlign w:val="center"/>
          </w:tcPr>
          <w:p w14:paraId="0E05179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Male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BFBFBF"/>
              <w:right w:val="single" w:sz="4" w:space="0" w:color="BFBFBF"/>
            </w:tcBorders>
            <w:vAlign w:val="center"/>
          </w:tcPr>
          <w:p w14:paraId="7467F0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6 (36.1%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5284172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9 (33.9%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BFBFBF"/>
              <w:right w:val="single" w:sz="4" w:space="0" w:color="000000" w:themeColor="text1"/>
            </w:tcBorders>
            <w:vAlign w:val="center"/>
          </w:tcPr>
          <w:p w14:paraId="307838F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BFBFBF"/>
              <w:right w:val="single" w:sz="4" w:space="0" w:color="BFBFBF"/>
            </w:tcBorders>
            <w:vAlign w:val="center"/>
          </w:tcPr>
          <w:p w14:paraId="0F2E056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45%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 w14:paraId="7391A6D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2 (43%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BFBFBF"/>
            </w:tcBorders>
            <w:vAlign w:val="center"/>
          </w:tcPr>
          <w:p w14:paraId="35BB6E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6C94872" w14:textId="77777777" w:rsidTr="00A2732A">
        <w:tc>
          <w:tcPr>
            <w:tcW w:w="1403" w:type="pct"/>
            <w:tcBorders>
              <w:top w:val="single" w:sz="4" w:space="0" w:color="BFBFBF"/>
              <w:left w:val="nil"/>
              <w:bottom w:val="nil"/>
              <w:right w:val="single" w:sz="4" w:space="0" w:color="000000"/>
            </w:tcBorders>
            <w:vAlign w:val="center"/>
          </w:tcPr>
          <w:p w14:paraId="21DED6A2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Weight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000000"/>
              <w:bottom w:val="nil"/>
              <w:right w:val="single" w:sz="4" w:space="0" w:color="BFBFBF"/>
            </w:tcBorders>
            <w:vAlign w:val="center"/>
          </w:tcPr>
          <w:p w14:paraId="7CDCB85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.9 (53.5, 71.6)</w:t>
            </w:r>
          </w:p>
        </w:tc>
        <w:tc>
          <w:tcPr>
            <w:tcW w:w="703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3A9840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2.1 (51.3, 72.0)</w:t>
            </w:r>
          </w:p>
        </w:tc>
        <w:tc>
          <w:tcPr>
            <w:tcW w:w="394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000000" w:themeColor="text1"/>
            </w:tcBorders>
            <w:vAlign w:val="center"/>
          </w:tcPr>
          <w:p w14:paraId="7DE34A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35</w:t>
            </w:r>
          </w:p>
        </w:tc>
        <w:tc>
          <w:tcPr>
            <w:tcW w:w="747" w:type="pct"/>
            <w:tcBorders>
              <w:top w:val="single" w:sz="4" w:space="0" w:color="BFBFBF"/>
              <w:left w:val="single" w:sz="4" w:space="0" w:color="000000" w:themeColor="text1"/>
              <w:bottom w:val="nil"/>
              <w:right w:val="single" w:sz="4" w:space="0" w:color="BFBFBF"/>
            </w:tcBorders>
            <w:vAlign w:val="center"/>
          </w:tcPr>
          <w:p w14:paraId="13BA75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6.0 (55.6, 81.2)</w:t>
            </w:r>
          </w:p>
        </w:tc>
        <w:tc>
          <w:tcPr>
            <w:tcW w:w="702" w:type="pct"/>
            <w:tcBorders>
              <w:top w:val="single" w:sz="4" w:space="0" w:color="BFBFBF"/>
              <w:left w:val="single" w:sz="4" w:space="0" w:color="BFBFBF"/>
              <w:bottom w:val="nil"/>
              <w:right w:val="single" w:sz="4" w:space="0" w:color="BFBFBF"/>
            </w:tcBorders>
            <w:vAlign w:val="center"/>
          </w:tcPr>
          <w:p w14:paraId="7330974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7.3 (58.1, 75.1)</w:t>
            </w:r>
          </w:p>
        </w:tc>
        <w:tc>
          <w:tcPr>
            <w:tcW w:w="350" w:type="pct"/>
            <w:tcBorders>
              <w:top w:val="single" w:sz="4" w:space="0" w:color="BFBFBF"/>
              <w:left w:val="single" w:sz="4" w:space="0" w:color="BFBFBF"/>
              <w:bottom w:val="nil"/>
              <w:right w:val="nil"/>
            </w:tcBorders>
            <w:vAlign w:val="center"/>
          </w:tcPr>
          <w:p w14:paraId="2A284AC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75</w:t>
            </w:r>
          </w:p>
        </w:tc>
      </w:tr>
      <w:tr w:rsidR="00080456" w:rsidRPr="00F23267" w14:paraId="291107D4" w14:textId="77777777" w:rsidTr="00A2732A">
        <w:tc>
          <w:tcPr>
            <w:tcW w:w="1403" w:type="pct"/>
            <w:tcBorders>
              <w:top w:val="nil"/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52ED384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BMI</w:t>
            </w:r>
          </w:p>
        </w:tc>
        <w:tc>
          <w:tcPr>
            <w:tcW w:w="703" w:type="pct"/>
            <w:tcBorders>
              <w:top w:val="nil"/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19591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2.5 (20.0, 24.7)</w:t>
            </w:r>
          </w:p>
        </w:tc>
        <w:tc>
          <w:tcPr>
            <w:tcW w:w="703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11F235B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.7 (19.7, 25.3)</w:t>
            </w:r>
          </w:p>
        </w:tc>
        <w:tc>
          <w:tcPr>
            <w:tcW w:w="394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402A14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980</w:t>
            </w:r>
          </w:p>
        </w:tc>
        <w:tc>
          <w:tcPr>
            <w:tcW w:w="747" w:type="pct"/>
            <w:tcBorders>
              <w:top w:val="nil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3F2737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3.3 (20.0, 27.0)</w:t>
            </w:r>
          </w:p>
        </w:tc>
        <w:tc>
          <w:tcPr>
            <w:tcW w:w="702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74579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3.7 (21.4, 26.6)</w:t>
            </w:r>
          </w:p>
        </w:tc>
        <w:tc>
          <w:tcPr>
            <w:tcW w:w="350" w:type="pct"/>
            <w:tcBorders>
              <w:top w:val="nil"/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F6321B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33</w:t>
            </w:r>
          </w:p>
        </w:tc>
      </w:tr>
      <w:tr w:rsidR="00080456" w:rsidRPr="00F23267" w14:paraId="18148F85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0D661926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Ethnicity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20DF85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3A00DB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DE647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42</w:t>
            </w: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657FC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487340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0882AC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33</w:t>
            </w:r>
          </w:p>
        </w:tc>
      </w:tr>
      <w:tr w:rsidR="00080456" w:rsidRPr="00F23267" w14:paraId="7DB17DD6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67D2B23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White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190CAE9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5 (76.4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692CE4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9 (68.7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900DB4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50E8157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5 (79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28B7F2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5 (74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6C9A7CC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BD0502C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1D3566B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African American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24B24A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0 (13.9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6E3F04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7 (14.8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5185857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0A5E36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1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B6AC5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2A2E431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E42FEE0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11A0962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Hispanic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58AC4A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.7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4AA5A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4 (12.2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66E83A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08BE2DF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02F5EC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2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2F918F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D0D1082" w14:textId="77777777" w:rsidTr="00A2732A">
        <w:tc>
          <w:tcPr>
            <w:tcW w:w="1403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6B38CC5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 xml:space="preserve">   Other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7D03ED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1ACAE8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 (4.3%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5435C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345043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062C96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779729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E2EBB25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793F42E2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0AF5DB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14F0B4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14F37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41</w:t>
            </w: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070CF78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1780EE2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483D2E8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19</w:t>
            </w:r>
          </w:p>
        </w:tc>
      </w:tr>
      <w:tr w:rsidR="00080456" w:rsidRPr="00F23267" w14:paraId="1F048B04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11CE6CEF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me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3735D5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6 (91.7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743F76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09 (94.8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57833B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F64DD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8 (95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BA0D7E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8 (92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6486B61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51BEE951" w14:textId="77777777" w:rsidTr="00A2732A">
        <w:tc>
          <w:tcPr>
            <w:tcW w:w="1403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0C55D932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47A04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.3%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80197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5.2%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0199B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1161765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304CAC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%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9E42DD4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3205283F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2409B752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Recent Septicemia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23CA98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2E37638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DF28F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72</w:t>
            </w: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7D878AE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53E88EA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1BB60C5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85</w:t>
            </w:r>
          </w:p>
        </w:tc>
      </w:tr>
      <w:tr w:rsidR="00080456" w:rsidRPr="00F23267" w14:paraId="72A042DC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0AE5D846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2EA6B1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6 (64.8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4BFAEED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87 (77.0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4A8D83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0C7C6FD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4 (79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CDBFA5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3 (72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3E2027B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3714AE57" w14:textId="77777777" w:rsidTr="00A2732A">
        <w:tc>
          <w:tcPr>
            <w:tcW w:w="1403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0931F8A6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D1C9C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5 (35.2%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D9B447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6 (23.0%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89F37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F2F0BE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7 (21%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5AE9597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 (28%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451AFAC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7616C391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2F7122F6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iagnosis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22570BA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0067398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131594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16</w:t>
            </w: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DF1CAA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7FF77B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5437A7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34</w:t>
            </w:r>
          </w:p>
        </w:tc>
      </w:tr>
      <w:tr w:rsidR="00080456" w:rsidRPr="00F23267" w14:paraId="06ABC4AE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625982A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Intestinal atresia / gastroschisis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1EF6B0A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.2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8E43BB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66D443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783B26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04310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77D021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43F137B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06A4F95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ecrotizing Enterocolitis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01FE45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2CDDF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0.9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7EF1FD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2492BA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2C130DE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7209FD1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5B56B0D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02DB0B1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Intestinal Volvulus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2845F8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.7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F4FC43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5.2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5227AD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573EA0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 (6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88F53F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4D94EF8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881115C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7BD8B23A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section for Crohn’s / Tumor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433A59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2 (16.7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308761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 (18.3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54ABD75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5F7098F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4 (17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DAA1C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2 (16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02086E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B6BAD75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2A83AE06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Mesenteric Thrombosis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18B7DE1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.7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60D0F8B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5 (13.0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BE374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7000010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1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4B33CD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1D4F047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4EB2D6E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6CEA6C58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Functional Bowel Pathology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784B5C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0 (13.9%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7E1A816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3.5%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59E352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00EAF6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10EE3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433F0D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D70C69D" w14:textId="77777777" w:rsidTr="00A2732A">
        <w:tc>
          <w:tcPr>
            <w:tcW w:w="1403" w:type="pct"/>
            <w:tcBorders>
              <w:bottom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2D3ABA1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Others (Unspecified)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4102CC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3 (45.8%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23709A5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8 (59.1%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1DD1C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0A9087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54%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D9D9D9" w:themeColor="background1" w:themeShade="D9"/>
              <w:right w:val="single" w:sz="4" w:space="0" w:color="BFBFBF"/>
            </w:tcBorders>
            <w:vAlign w:val="center"/>
          </w:tcPr>
          <w:p w14:paraId="65B5CB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5 (61%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D9D9D9" w:themeColor="background1" w:themeShade="D9"/>
            </w:tcBorders>
            <w:vAlign w:val="center"/>
          </w:tcPr>
          <w:p w14:paraId="0A5301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025F178" w14:textId="77777777" w:rsidTr="00A2732A">
        <w:tc>
          <w:tcPr>
            <w:tcW w:w="1403" w:type="pct"/>
            <w:tcBorders>
              <w:top w:val="single" w:sz="4" w:space="0" w:color="D9D9D9" w:themeColor="background1" w:themeShade="D9"/>
              <w:right w:val="single" w:sz="4" w:space="0" w:color="000000"/>
            </w:tcBorders>
            <w:vAlign w:val="center"/>
          </w:tcPr>
          <w:p w14:paraId="5A8036D2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Labs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000000"/>
              <w:right w:val="single" w:sz="4" w:space="0" w:color="BFBFBF"/>
            </w:tcBorders>
            <w:vAlign w:val="center"/>
          </w:tcPr>
          <w:p w14:paraId="03C4029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11A313D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383D34E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4" w:space="0" w:color="D9D9D9" w:themeColor="background1" w:themeShade="D9"/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1F22C62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sz="4" w:space="0" w:color="D9D9D9" w:themeColor="background1" w:themeShade="D9"/>
              <w:left w:val="single" w:sz="4" w:space="0" w:color="BFBFBF"/>
              <w:right w:val="single" w:sz="4" w:space="0" w:color="BFBFBF"/>
            </w:tcBorders>
            <w:vAlign w:val="center"/>
          </w:tcPr>
          <w:p w14:paraId="141795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D9D9D9" w:themeColor="background1" w:themeShade="D9"/>
              <w:left w:val="single" w:sz="4" w:space="0" w:color="BFBFBF"/>
            </w:tcBorders>
            <w:vAlign w:val="center"/>
          </w:tcPr>
          <w:p w14:paraId="67CBCA8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AABF40F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1AAD3A3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Bilirubin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029E737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 (0.3, 1.0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3BFA9B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 (0.4, 1.2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3ADFA2E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44</w:t>
            </w: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3078A62C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6 (0.4, 1.1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1F8BB9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 (0.4, 1.1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4E50BE9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10</w:t>
            </w:r>
          </w:p>
        </w:tc>
      </w:tr>
      <w:tr w:rsidR="00080456" w:rsidRPr="00F23267" w14:paraId="7BB5FA70" w14:textId="77777777" w:rsidTr="00A2732A">
        <w:tc>
          <w:tcPr>
            <w:tcW w:w="1403" w:type="pct"/>
            <w:tcBorders>
              <w:right w:val="single" w:sz="4" w:space="0" w:color="000000"/>
            </w:tcBorders>
            <w:vAlign w:val="center"/>
          </w:tcPr>
          <w:p w14:paraId="01BE9116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Creatinine</w:t>
            </w:r>
          </w:p>
        </w:tc>
        <w:tc>
          <w:tcPr>
            <w:tcW w:w="703" w:type="pct"/>
            <w:tcBorders>
              <w:left w:val="single" w:sz="4" w:space="0" w:color="000000"/>
              <w:right w:val="single" w:sz="4" w:space="0" w:color="BFBFBF"/>
            </w:tcBorders>
            <w:vAlign w:val="center"/>
          </w:tcPr>
          <w:p w14:paraId="06D09DDC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 (0.6, 0.9)</w:t>
            </w:r>
          </w:p>
        </w:tc>
        <w:tc>
          <w:tcPr>
            <w:tcW w:w="703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0C44C27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 (0.6, 1.0)</w:t>
            </w:r>
          </w:p>
        </w:tc>
        <w:tc>
          <w:tcPr>
            <w:tcW w:w="394" w:type="pct"/>
            <w:tcBorders>
              <w:left w:val="single" w:sz="4" w:space="0" w:color="BFBFBF"/>
              <w:right w:val="single" w:sz="4" w:space="0" w:color="000000" w:themeColor="text1"/>
            </w:tcBorders>
            <w:vAlign w:val="center"/>
          </w:tcPr>
          <w:p w14:paraId="44E5FD6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75</w:t>
            </w:r>
          </w:p>
        </w:tc>
        <w:tc>
          <w:tcPr>
            <w:tcW w:w="747" w:type="pct"/>
            <w:tcBorders>
              <w:left w:val="single" w:sz="4" w:space="0" w:color="000000" w:themeColor="text1"/>
              <w:right w:val="single" w:sz="4" w:space="0" w:color="BFBFBF"/>
            </w:tcBorders>
            <w:vAlign w:val="center"/>
          </w:tcPr>
          <w:p w14:paraId="46375EB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 (0.7, 1.0)</w:t>
            </w:r>
          </w:p>
        </w:tc>
        <w:tc>
          <w:tcPr>
            <w:tcW w:w="702" w:type="pct"/>
            <w:tcBorders>
              <w:left w:val="single" w:sz="4" w:space="0" w:color="BFBFBF"/>
              <w:right w:val="single" w:sz="4" w:space="0" w:color="BFBFBF"/>
            </w:tcBorders>
            <w:vAlign w:val="center"/>
          </w:tcPr>
          <w:p w14:paraId="553986E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 (0.6, 1.1)</w:t>
            </w:r>
          </w:p>
        </w:tc>
        <w:tc>
          <w:tcPr>
            <w:tcW w:w="350" w:type="pct"/>
            <w:tcBorders>
              <w:left w:val="single" w:sz="4" w:space="0" w:color="BFBFBF"/>
            </w:tcBorders>
            <w:vAlign w:val="center"/>
          </w:tcPr>
          <w:p w14:paraId="1AF9C9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30</w:t>
            </w:r>
          </w:p>
        </w:tc>
      </w:tr>
      <w:tr w:rsidR="00080456" w:rsidRPr="00F23267" w14:paraId="18FE9BAD" w14:textId="77777777" w:rsidTr="00A2732A">
        <w:tc>
          <w:tcPr>
            <w:tcW w:w="1403" w:type="pct"/>
            <w:tcBorders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0F55A13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lbumin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631563B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.7 (3.2, 4.1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469F1C9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.5 (3.0, 3.9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61181CFA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29</w:t>
            </w: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751C7A0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.7 (3.2, 4.1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6082959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.6 (3.3, 3.8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0CB1B87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42</w:t>
            </w:r>
          </w:p>
        </w:tc>
      </w:tr>
      <w:tr w:rsidR="00080456" w:rsidRPr="00F23267" w14:paraId="3DC29884" w14:textId="77777777" w:rsidTr="00A2732A">
        <w:tc>
          <w:tcPr>
            <w:tcW w:w="1403" w:type="pct"/>
            <w:tcBorders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7AA70BA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703" w:type="pct"/>
            <w:tcBorders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7576A3F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.4 (5.5, 7.8)</w:t>
            </w:r>
          </w:p>
        </w:tc>
        <w:tc>
          <w:tcPr>
            <w:tcW w:w="703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637C16B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.9 (6.0, 8.0)</w:t>
            </w:r>
          </w:p>
        </w:tc>
        <w:tc>
          <w:tcPr>
            <w:tcW w:w="394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2A802CF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99</w:t>
            </w:r>
          </w:p>
        </w:tc>
        <w:tc>
          <w:tcPr>
            <w:tcW w:w="747" w:type="pct"/>
            <w:tcBorders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1248F7D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.4 (5.7, 7.5)</w:t>
            </w:r>
          </w:p>
        </w:tc>
        <w:tc>
          <w:tcPr>
            <w:tcW w:w="702" w:type="pct"/>
            <w:tcBorders>
              <w:left w:val="single" w:sz="4" w:space="0" w:color="BFBF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1457AD5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.1 (5.1, 7.3)</w:t>
            </w:r>
          </w:p>
        </w:tc>
        <w:tc>
          <w:tcPr>
            <w:tcW w:w="350" w:type="pct"/>
            <w:tcBorders>
              <w:left w:val="single" w:sz="4" w:space="0" w:color="BFBFBF"/>
              <w:bottom w:val="single" w:sz="4" w:space="0" w:color="BFBFBF" w:themeColor="background1" w:themeShade="BF"/>
            </w:tcBorders>
            <w:vAlign w:val="center"/>
          </w:tcPr>
          <w:p w14:paraId="02A2E1F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77</w:t>
            </w:r>
          </w:p>
        </w:tc>
      </w:tr>
      <w:tr w:rsidR="00080456" w:rsidRPr="00F23267" w14:paraId="3EE2CE6C" w14:textId="77777777" w:rsidTr="00A2732A"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</w:tcPr>
          <w:p w14:paraId="6D61E21C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b/>
                <w:bCs/>
                <w:sz w:val="20"/>
                <w:szCs w:val="20"/>
              </w:rPr>
              <w:t>Abbreviations</w:t>
            </w:r>
            <w:r w:rsidRPr="00F23267">
              <w:rPr>
                <w:rFonts w:eastAsia="Calibri" w:cs="Calibri"/>
                <w:sz w:val="20"/>
                <w:szCs w:val="20"/>
              </w:rPr>
              <w:t>: BMI, Body Mass Index; ALT, Alanine Transaminase; AST, Aspartate Transaminase</w:t>
            </w:r>
          </w:p>
          <w:p w14:paraId="5F2C3B10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ata are presented as median (</w:t>
            </w:r>
            <w:r w:rsidRPr="00F23267">
              <w:rPr>
                <w:rFonts w:eastAsia="Times New Roman" w:cs="Times New Roman"/>
                <w:sz w:val="20"/>
                <w:szCs w:val="20"/>
              </w:rPr>
              <w:t>interquartile range</w:t>
            </w:r>
            <w:r w:rsidRPr="00F23267">
              <w:rPr>
                <w:rFonts w:cs="Times New Roman"/>
                <w:sz w:val="20"/>
                <w:szCs w:val="20"/>
              </w:rPr>
              <w:t>) for continuous measures, and n (%) for categorical measures.</w:t>
            </w:r>
            <w:r w:rsidRPr="00F23267"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1E15D782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46F95AA3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6716F2D5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766ECA7D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135B19F2" w14:textId="3C16EFAA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56F5276C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28FF080C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5433" w:type="pct"/>
        <w:tblInd w:w="-36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341"/>
        <w:gridCol w:w="1532"/>
        <w:gridCol w:w="1440"/>
        <w:gridCol w:w="897"/>
        <w:gridCol w:w="1440"/>
        <w:gridCol w:w="1530"/>
        <w:gridCol w:w="991"/>
      </w:tblGrid>
      <w:tr w:rsidR="00080456" w:rsidRPr="00F23267" w14:paraId="08E31DBC" w14:textId="77777777" w:rsidTr="00A2732A">
        <w:tc>
          <w:tcPr>
            <w:tcW w:w="5000" w:type="pct"/>
            <w:gridSpan w:val="7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E47180" w14:textId="77777777" w:rsidR="00080456" w:rsidRPr="00F23267" w:rsidRDefault="00080456" w:rsidP="00A2732A">
            <w:pPr>
              <w:pStyle w:val="NoSpacing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Supplemental Table 10: Transplant related covariates in the adult cohort subdivided by age of donor</w:t>
            </w:r>
          </w:p>
        </w:tc>
      </w:tr>
      <w:tr w:rsidR="00080456" w:rsidRPr="00F23267" w14:paraId="4E9DDF0A" w14:textId="77777777" w:rsidTr="00A2732A">
        <w:tc>
          <w:tcPr>
            <w:tcW w:w="1151" w:type="pct"/>
            <w:tcBorders>
              <w:top w:val="single" w:sz="4" w:space="0" w:color="000000" w:themeColor="text1"/>
              <w:right w:val="single" w:sz="4" w:space="0" w:color="000000"/>
            </w:tcBorders>
            <w:vAlign w:val="center"/>
          </w:tcPr>
          <w:p w14:paraId="0BF86DC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461" w:type="pct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5498DCF0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ediatric to Adult</w:t>
            </w:r>
          </w:p>
        </w:tc>
        <w:tc>
          <w:tcPr>
            <w:tcW w:w="441" w:type="pct"/>
            <w:vMerge w:val="restart"/>
            <w:tcBorders>
              <w:top w:val="single" w:sz="4" w:space="0" w:color="000000" w:themeColor="text1"/>
              <w:left w:val="single" w:sz="4" w:space="0" w:color="BFBFBF"/>
              <w:right w:val="single" w:sz="4" w:space="0" w:color="000000"/>
            </w:tcBorders>
            <w:vAlign w:val="center"/>
          </w:tcPr>
          <w:p w14:paraId="0760B503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460" w:type="pct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240CF50E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Adult to adult</w:t>
            </w:r>
          </w:p>
        </w:tc>
        <w:tc>
          <w:tcPr>
            <w:tcW w:w="487" w:type="pct"/>
            <w:vMerge w:val="restart"/>
            <w:tcBorders>
              <w:top w:val="single" w:sz="4" w:space="0" w:color="000000" w:themeColor="text1"/>
              <w:left w:val="single" w:sz="4" w:space="0" w:color="BFBFBF"/>
            </w:tcBorders>
            <w:vAlign w:val="center"/>
          </w:tcPr>
          <w:p w14:paraId="2021E0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</w:t>
            </w:r>
          </w:p>
        </w:tc>
      </w:tr>
      <w:tr w:rsidR="00080456" w:rsidRPr="00F23267" w14:paraId="1AEF7D6B" w14:textId="77777777" w:rsidTr="00A2732A">
        <w:tc>
          <w:tcPr>
            <w:tcW w:w="1151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19826DEF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3BC0217F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54D1DD67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441" w:type="pct"/>
            <w:vMerge/>
            <w:tcBorders>
              <w:left w:val="single" w:sz="4" w:space="0" w:color="BFBFBF"/>
              <w:right w:val="single" w:sz="4" w:space="0" w:color="000000"/>
            </w:tcBorders>
            <w:vAlign w:val="center"/>
          </w:tcPr>
          <w:p w14:paraId="12279136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12FA8176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52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2F45523A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487" w:type="pct"/>
            <w:vMerge/>
            <w:tcBorders>
              <w:left w:val="single" w:sz="4" w:space="0" w:color="BFBFBF"/>
            </w:tcBorders>
            <w:vAlign w:val="center"/>
          </w:tcPr>
          <w:p w14:paraId="117044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4FD85C0" w14:textId="77777777" w:rsidTr="00A2732A">
        <w:tc>
          <w:tcPr>
            <w:tcW w:w="1151" w:type="pct"/>
            <w:tcBorders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70AB2B6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53" w:type="pct"/>
            <w:tcBorders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71AD6E87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2</w:t>
            </w:r>
          </w:p>
        </w:tc>
        <w:tc>
          <w:tcPr>
            <w:tcW w:w="708" w:type="pct"/>
            <w:tcBorders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257615F9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115</w:t>
            </w:r>
          </w:p>
        </w:tc>
        <w:tc>
          <w:tcPr>
            <w:tcW w:w="441" w:type="pct"/>
            <w:vMerge/>
            <w:tcBorders>
              <w:left w:val="single" w:sz="4" w:space="0" w:color="BFBFBF"/>
              <w:bottom w:val="single" w:sz="0" w:space="0" w:color="000000"/>
              <w:right w:val="single" w:sz="4" w:space="0" w:color="000000"/>
            </w:tcBorders>
            <w:vAlign w:val="center"/>
          </w:tcPr>
          <w:p w14:paraId="3E35BEB5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08" w:type="pct"/>
            <w:tcBorders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2EE20A02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82</w:t>
            </w:r>
          </w:p>
        </w:tc>
        <w:tc>
          <w:tcPr>
            <w:tcW w:w="752" w:type="pct"/>
            <w:tcBorders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30A6C9EA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4</w:t>
            </w:r>
          </w:p>
        </w:tc>
        <w:tc>
          <w:tcPr>
            <w:tcW w:w="487" w:type="pct"/>
            <w:vMerge/>
            <w:tcBorders>
              <w:left w:val="single" w:sz="4" w:space="0" w:color="BFBFBF"/>
              <w:bottom w:val="single" w:sz="0" w:space="0" w:color="000000"/>
            </w:tcBorders>
            <w:vAlign w:val="center"/>
          </w:tcPr>
          <w:p w14:paraId="099CF2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887B653" w14:textId="77777777" w:rsidTr="00A2732A">
        <w:tc>
          <w:tcPr>
            <w:tcW w:w="1151" w:type="pct"/>
            <w:tcBorders>
              <w:top w:val="single" w:sz="0" w:space="0" w:color="000000"/>
              <w:bottom w:val="nil"/>
              <w:right w:val="single" w:sz="4" w:space="0" w:color="000000" w:themeColor="text1"/>
            </w:tcBorders>
            <w:vAlign w:val="center"/>
          </w:tcPr>
          <w:p w14:paraId="6D01121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753" w:type="pct"/>
            <w:tcBorders>
              <w:top w:val="single" w:sz="0" w:space="0" w:color="000000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1F88B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0" w:space="0" w:color="000000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1DCCD3A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0" w:space="0" w:color="000000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55DFD1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320</w:t>
            </w:r>
          </w:p>
        </w:tc>
        <w:tc>
          <w:tcPr>
            <w:tcW w:w="708" w:type="pct"/>
            <w:tcBorders>
              <w:top w:val="single" w:sz="0" w:space="0" w:color="000000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0663F2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0" w:space="0" w:color="000000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4366B8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0" w:space="0" w:color="000000"/>
              <w:left w:val="single" w:sz="4" w:space="0" w:color="BFBFBF"/>
              <w:bottom w:val="nil"/>
            </w:tcBorders>
            <w:vAlign w:val="center"/>
          </w:tcPr>
          <w:p w14:paraId="56B4936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16</w:t>
            </w:r>
          </w:p>
        </w:tc>
      </w:tr>
      <w:tr w:rsidR="00080456" w:rsidRPr="00F23267" w14:paraId="2426CFC5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96A7B2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45042BD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4C129D5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-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0129E7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3FA1C58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3C23AB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3F6BC3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FE901AF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FFD90A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3DA454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6447C51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 (1.9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306202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3B13BE0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F6D2CA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1A56683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E60741E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28F2928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7CEB49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6969465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5.6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06BCC9E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9B84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5028C9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47C9A8E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DC9AA93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553551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18F494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2.9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9FB36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 (10.2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355A77E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6AB68FB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2 (15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8B34AA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2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11448C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24375FA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CA1744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28F604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6 (22.9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010F25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7 (25.0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3D0F6C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13C909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7 (21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228FCA8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0 (28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015984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38E1A3A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111DA3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34ECCEC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34.3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BC5E3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6 (33.3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71AE5C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49174F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1 (39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1E5E8D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0 (42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2C5BA9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A356BCD" w14:textId="77777777" w:rsidTr="00A2732A">
        <w:tc>
          <w:tcPr>
            <w:tcW w:w="1151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0D910D7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6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BE8BB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1 (30.0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79038EA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6 (24.1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188470F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EE74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 (14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75F9D6E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 (15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B657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E72678E" w14:textId="77777777" w:rsidTr="00A2732A">
        <w:tc>
          <w:tcPr>
            <w:tcW w:w="1151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E75838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 Locus Mismatch</w:t>
            </w:r>
          </w:p>
        </w:tc>
        <w:tc>
          <w:tcPr>
            <w:tcW w:w="753" w:type="pct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7D435C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1C39183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5561F36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53</w:t>
            </w:r>
          </w:p>
        </w:tc>
        <w:tc>
          <w:tcPr>
            <w:tcW w:w="708" w:type="pct"/>
            <w:tcBorders>
              <w:top w:val="single" w:sz="4" w:space="0" w:color="BFBFBF" w:themeColor="background1" w:themeShade="BF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29C2B97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2E50D8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nil"/>
            </w:tcBorders>
            <w:vAlign w:val="center"/>
          </w:tcPr>
          <w:p w14:paraId="6E8BA6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39</w:t>
            </w:r>
          </w:p>
        </w:tc>
      </w:tr>
      <w:tr w:rsidR="00080456" w:rsidRPr="00F23267" w14:paraId="2E156F5C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5FBABC0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22F88D4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 (7.0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34510D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3.7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2484806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0A3DC7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F0D18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3465525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12C05C5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75DF165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3A0262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33.8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08867B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1 (47.2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2A4005B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7528A16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6 (45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32C528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2 (58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50A0BAD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C892066" w14:textId="77777777" w:rsidTr="00A2732A">
        <w:tc>
          <w:tcPr>
            <w:tcW w:w="1151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50E63D9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vAlign w:val="center"/>
          </w:tcPr>
          <w:p w14:paraId="2BD5C0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2 (59.2%)</w:t>
            </w:r>
          </w:p>
        </w:tc>
        <w:tc>
          <w:tcPr>
            <w:tcW w:w="708" w:type="pct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/>
            </w:tcBorders>
            <w:vAlign w:val="center"/>
          </w:tcPr>
          <w:p w14:paraId="424E23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3 (49.1%)</w:t>
            </w:r>
          </w:p>
        </w:tc>
        <w:tc>
          <w:tcPr>
            <w:tcW w:w="441" w:type="pct"/>
            <w:tcBorders>
              <w:top w:val="nil"/>
              <w:left w:val="single" w:sz="4" w:space="0" w:color="BFBFBF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4AAC915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vAlign w:val="center"/>
          </w:tcPr>
          <w:p w14:paraId="594FBC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46%)</w:t>
            </w:r>
          </w:p>
        </w:tc>
        <w:tc>
          <w:tcPr>
            <w:tcW w:w="752" w:type="pct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/>
            </w:tcBorders>
            <w:vAlign w:val="center"/>
          </w:tcPr>
          <w:p w14:paraId="630124D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33%)</w:t>
            </w:r>
          </w:p>
        </w:tc>
        <w:tc>
          <w:tcPr>
            <w:tcW w:w="487" w:type="pct"/>
            <w:tcBorders>
              <w:top w:val="nil"/>
              <w:left w:val="single" w:sz="4" w:space="0" w:color="BFBFBF"/>
              <w:bottom w:val="single" w:sz="4" w:space="0" w:color="A6A6A6" w:themeColor="background1" w:themeShade="A6"/>
              <w:right w:val="nil"/>
            </w:tcBorders>
            <w:vAlign w:val="center"/>
          </w:tcPr>
          <w:p w14:paraId="3DEE5D9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08B5CB1" w14:textId="77777777" w:rsidTr="00A2732A">
        <w:tc>
          <w:tcPr>
            <w:tcW w:w="1151" w:type="pc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3ACF240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B Locus Mismatch</w:t>
            </w:r>
          </w:p>
        </w:tc>
        <w:tc>
          <w:tcPr>
            <w:tcW w:w="7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0CD64B3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140FEE7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423B5C1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18</w:t>
            </w:r>
          </w:p>
        </w:tc>
        <w:tc>
          <w:tcPr>
            <w:tcW w:w="708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7A49900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7328933F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76A5C534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46</w:t>
            </w:r>
          </w:p>
        </w:tc>
      </w:tr>
      <w:tr w:rsidR="00080456" w:rsidRPr="00F23267" w14:paraId="13F934B8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6FD56F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165BC2B7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.0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5949B39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2.8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7B7B317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4024C5D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 (9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5DC6CAC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 (3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2E5F2AC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142CCD5D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682632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688E449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5 (21.1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34E9914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0 (27.8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7F76E40C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0F17945A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30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16A2FB1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3 (18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058681C3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57D33173" w14:textId="77777777" w:rsidTr="00A2732A">
        <w:tc>
          <w:tcPr>
            <w:tcW w:w="1151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15CF331E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8E8C09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6 (78.9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4305D2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75 (69.4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6E71AEC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A49EDF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9 (61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213A0980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7 (79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8B29E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3BEEF34A" w14:textId="77777777" w:rsidTr="00A2732A">
        <w:tc>
          <w:tcPr>
            <w:tcW w:w="1151" w:type="pc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C1CDAE6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DR Locus Mismatch</w:t>
            </w:r>
          </w:p>
        </w:tc>
        <w:tc>
          <w:tcPr>
            <w:tcW w:w="753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5A0686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475E86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4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104ED3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60</w:t>
            </w:r>
          </w:p>
        </w:tc>
        <w:tc>
          <w:tcPr>
            <w:tcW w:w="708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3B203CA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5EC4DDE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418239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21</w:t>
            </w:r>
          </w:p>
        </w:tc>
      </w:tr>
      <w:tr w:rsidR="00080456" w:rsidRPr="00F23267" w14:paraId="78619730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8F8249D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42A186D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.3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49BF680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8.3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4F05F6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32CEB4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9 (11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3EF4C2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 (3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4EC861E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972D379" w14:textId="77777777" w:rsidTr="00A2732A">
        <w:tc>
          <w:tcPr>
            <w:tcW w:w="1151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2F2015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2929B4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8 (40.0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4009182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40.7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37F04C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18A793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4 (42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6FE0A1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1 (43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17B22C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BE2B063" w14:textId="77777777" w:rsidTr="00A2732A">
        <w:tc>
          <w:tcPr>
            <w:tcW w:w="1151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5278C18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</w:t>
            </w:r>
          </w:p>
        </w:tc>
        <w:tc>
          <w:tcPr>
            <w:tcW w:w="753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6A6A6" w:themeColor="background1" w:themeShade="A6"/>
            </w:tcBorders>
            <w:vAlign w:val="center"/>
          </w:tcPr>
          <w:p w14:paraId="493644F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9 (55.7%)</w:t>
            </w:r>
          </w:p>
        </w:tc>
        <w:tc>
          <w:tcPr>
            <w:tcW w:w="708" w:type="pct"/>
            <w:tcBorders>
              <w:top w:val="nil"/>
              <w:left w:val="single" w:sz="4" w:space="0" w:color="A6A6A6" w:themeColor="background1" w:themeShade="A6"/>
              <w:bottom w:val="single" w:sz="4" w:space="0" w:color="000000" w:themeColor="text1"/>
              <w:right w:val="single" w:sz="4" w:space="0" w:color="A6A6A6" w:themeColor="background1" w:themeShade="A6"/>
            </w:tcBorders>
            <w:vAlign w:val="center"/>
          </w:tcPr>
          <w:p w14:paraId="4200A62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5 (50.9%)</w:t>
            </w:r>
          </w:p>
        </w:tc>
        <w:tc>
          <w:tcPr>
            <w:tcW w:w="441" w:type="pct"/>
            <w:tcBorders>
              <w:top w:val="nil"/>
              <w:left w:val="single" w:sz="4" w:space="0" w:color="A6A6A6" w:themeColor="background1" w:themeShade="A6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2DF3DC2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A6A6A6" w:themeColor="background1" w:themeShade="A6"/>
            </w:tcBorders>
            <w:vAlign w:val="center"/>
          </w:tcPr>
          <w:p w14:paraId="7F51626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46%)</w:t>
            </w:r>
          </w:p>
        </w:tc>
        <w:tc>
          <w:tcPr>
            <w:tcW w:w="752" w:type="pct"/>
            <w:tcBorders>
              <w:top w:val="nil"/>
              <w:left w:val="single" w:sz="4" w:space="0" w:color="A6A6A6" w:themeColor="background1" w:themeShade="A6"/>
              <w:bottom w:val="single" w:sz="4" w:space="0" w:color="000000" w:themeColor="text1"/>
              <w:right w:val="single" w:sz="4" w:space="0" w:color="A6A6A6" w:themeColor="background1" w:themeShade="A6"/>
            </w:tcBorders>
            <w:vAlign w:val="center"/>
          </w:tcPr>
          <w:p w14:paraId="703A4B3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9 (54%)</w:t>
            </w:r>
          </w:p>
        </w:tc>
        <w:tc>
          <w:tcPr>
            <w:tcW w:w="487" w:type="pct"/>
            <w:tcBorders>
              <w:top w:val="nil"/>
              <w:left w:val="single" w:sz="4" w:space="0" w:color="A6A6A6" w:themeColor="background1" w:themeShade="A6"/>
              <w:bottom w:val="single" w:sz="4" w:space="0" w:color="000000" w:themeColor="text1"/>
              <w:right w:val="nil"/>
            </w:tcBorders>
            <w:vAlign w:val="center"/>
          </w:tcPr>
          <w:p w14:paraId="07643F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AB38338" w14:textId="77777777" w:rsidTr="00A2732A">
        <w:tc>
          <w:tcPr>
            <w:tcW w:w="5000" w:type="pct"/>
            <w:gridSpan w:val="7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9593B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 xml:space="preserve">Abbreviations: </w:t>
            </w:r>
            <w:r w:rsidRPr="00F23267">
              <w:rPr>
                <w:sz w:val="20"/>
                <w:szCs w:val="20"/>
              </w:rPr>
              <w:t xml:space="preserve">HLA, Human Leukocyte Antigen. </w:t>
            </w:r>
          </w:p>
          <w:p w14:paraId="2F51A855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ata are presented as median (</w:t>
            </w:r>
            <w:r w:rsidRPr="00F23267">
              <w:rPr>
                <w:rFonts w:eastAsia="Times New Roman" w:cs="Times New Roman"/>
                <w:sz w:val="20"/>
                <w:szCs w:val="20"/>
              </w:rPr>
              <w:t>interquartile range</w:t>
            </w:r>
            <w:r w:rsidRPr="00F23267">
              <w:rPr>
                <w:rFonts w:cs="Times New Roman"/>
                <w:sz w:val="20"/>
                <w:szCs w:val="20"/>
              </w:rPr>
              <w:t>) for continuous measures, and n (%) for categorical measures.</w:t>
            </w:r>
            <w:r w:rsidRPr="00F23267"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03BDD9FB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25603579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76F01AC7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74402A7E" w14:textId="15F62BD6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FFC5CCD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5433" w:type="pct"/>
        <w:tblInd w:w="-360" w:type="dxa"/>
        <w:tblBorders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259"/>
        <w:gridCol w:w="1621"/>
        <w:gridCol w:w="1619"/>
        <w:gridCol w:w="720"/>
        <w:gridCol w:w="1619"/>
        <w:gridCol w:w="1621"/>
        <w:gridCol w:w="712"/>
      </w:tblGrid>
      <w:tr w:rsidR="00080456" w:rsidRPr="00F23267" w14:paraId="2B2B8F9B" w14:textId="77777777" w:rsidTr="00A2732A">
        <w:tc>
          <w:tcPr>
            <w:tcW w:w="5000" w:type="pct"/>
            <w:gridSpan w:val="7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5CAB1AAF" w14:textId="77777777" w:rsidR="00080456" w:rsidRPr="00F23267" w:rsidRDefault="00080456" w:rsidP="00A2732A">
            <w:pPr>
              <w:pStyle w:val="NoSpacing"/>
              <w:rPr>
                <w:b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11: Outcomes in the adult cohort subdivided into type of donor</w:t>
            </w:r>
          </w:p>
        </w:tc>
      </w:tr>
      <w:tr w:rsidR="00080456" w:rsidRPr="00F23267" w14:paraId="6A91449A" w14:textId="77777777" w:rsidTr="00A2732A">
        <w:tc>
          <w:tcPr>
            <w:tcW w:w="1110" w:type="pct"/>
            <w:tcBorders>
              <w:top w:val="single" w:sz="4" w:space="0" w:color="auto"/>
              <w:right w:val="single" w:sz="4" w:space="0" w:color="000000"/>
            </w:tcBorders>
            <w:vAlign w:val="center"/>
          </w:tcPr>
          <w:p w14:paraId="4130F39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593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0DFDD03C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ediatric to Adult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single" w:sz="4" w:space="0" w:color="BFBFBF"/>
              <w:right w:val="single" w:sz="4" w:space="0" w:color="000000"/>
            </w:tcBorders>
            <w:vAlign w:val="center"/>
          </w:tcPr>
          <w:p w14:paraId="5D2A423F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593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393C4A6C" w14:textId="77777777" w:rsidR="00080456" w:rsidRPr="00F23267" w:rsidRDefault="00080456" w:rsidP="00A2732A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Adult to adult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single" w:sz="4" w:space="0" w:color="BFBFBF"/>
            </w:tcBorders>
            <w:vAlign w:val="center"/>
          </w:tcPr>
          <w:p w14:paraId="58FFDB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b/>
                <w:sz w:val="20"/>
                <w:szCs w:val="20"/>
              </w:rPr>
              <w:t>p</w:t>
            </w:r>
          </w:p>
        </w:tc>
      </w:tr>
      <w:tr w:rsidR="00080456" w:rsidRPr="00F23267" w14:paraId="73467597" w14:textId="77777777" w:rsidTr="00A2732A">
        <w:tc>
          <w:tcPr>
            <w:tcW w:w="1110" w:type="pct"/>
            <w:tcBorders>
              <w:bottom w:val="single" w:sz="0" w:space="0" w:color="000000"/>
              <w:right w:val="single" w:sz="4" w:space="0" w:color="000000"/>
            </w:tcBorders>
            <w:vAlign w:val="center"/>
          </w:tcPr>
          <w:p w14:paraId="6201B2A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762F3097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0B680A18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354" w:type="pct"/>
            <w:vMerge/>
            <w:tcBorders>
              <w:left w:val="single" w:sz="4" w:space="0" w:color="BFBFBF"/>
              <w:right w:val="single" w:sz="4" w:space="0" w:color="000000"/>
            </w:tcBorders>
            <w:vAlign w:val="center"/>
          </w:tcPr>
          <w:p w14:paraId="3157EA26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14BE8CD3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ortal</w:t>
            </w:r>
          </w:p>
        </w:tc>
        <w:tc>
          <w:tcPr>
            <w:tcW w:w="797" w:type="pct"/>
            <w:tcBorders>
              <w:top w:val="single" w:sz="4" w:space="0" w:color="BFBFBF" w:themeColor="background1" w:themeShade="BF"/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6D2D2609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ystemic</w:t>
            </w:r>
          </w:p>
        </w:tc>
        <w:tc>
          <w:tcPr>
            <w:tcW w:w="351" w:type="pct"/>
            <w:vMerge/>
            <w:tcBorders>
              <w:left w:val="single" w:sz="4" w:space="0" w:color="BFBFBF"/>
            </w:tcBorders>
            <w:vAlign w:val="center"/>
          </w:tcPr>
          <w:p w14:paraId="781907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66DACB2" w14:textId="77777777" w:rsidTr="00A2732A">
        <w:tc>
          <w:tcPr>
            <w:tcW w:w="1110" w:type="pct"/>
            <w:tcBorders>
              <w:bottom w:val="single" w:sz="0" w:space="0" w:color="000000"/>
              <w:right w:val="single" w:sz="4" w:space="0" w:color="000000" w:themeColor="text1"/>
            </w:tcBorders>
            <w:vAlign w:val="center"/>
          </w:tcPr>
          <w:p w14:paraId="711A146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left w:val="single" w:sz="4" w:space="0" w:color="000000" w:themeColor="text1"/>
              <w:bottom w:val="single" w:sz="0" w:space="0" w:color="000000"/>
              <w:right w:val="single" w:sz="4" w:space="0" w:color="BFBFBF"/>
            </w:tcBorders>
            <w:vAlign w:val="center"/>
          </w:tcPr>
          <w:p w14:paraId="108E42BD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2</w:t>
            </w:r>
          </w:p>
        </w:tc>
        <w:tc>
          <w:tcPr>
            <w:tcW w:w="796" w:type="pct"/>
            <w:tcBorders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3CA2F57F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115</w:t>
            </w:r>
          </w:p>
        </w:tc>
        <w:tc>
          <w:tcPr>
            <w:tcW w:w="354" w:type="pct"/>
            <w:vMerge/>
            <w:tcBorders>
              <w:left w:val="single" w:sz="4" w:space="0" w:color="BFBFBF"/>
              <w:bottom w:val="single" w:sz="0" w:space="0" w:color="000000"/>
              <w:right w:val="single" w:sz="4" w:space="0" w:color="000000"/>
            </w:tcBorders>
            <w:vAlign w:val="center"/>
          </w:tcPr>
          <w:p w14:paraId="52B0E2C0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796" w:type="pct"/>
            <w:tcBorders>
              <w:left w:val="single" w:sz="4" w:space="0" w:color="000000"/>
              <w:bottom w:val="single" w:sz="0" w:space="0" w:color="000000"/>
              <w:right w:val="single" w:sz="4" w:space="0" w:color="BFBFBF"/>
            </w:tcBorders>
            <w:vAlign w:val="center"/>
          </w:tcPr>
          <w:p w14:paraId="66F7C2E1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82</w:t>
            </w:r>
          </w:p>
        </w:tc>
        <w:tc>
          <w:tcPr>
            <w:tcW w:w="797" w:type="pct"/>
            <w:tcBorders>
              <w:left w:val="single" w:sz="4" w:space="0" w:color="BFBFBF"/>
              <w:bottom w:val="single" w:sz="0" w:space="0" w:color="000000"/>
              <w:right w:val="single" w:sz="4" w:space="0" w:color="BFBFBF"/>
            </w:tcBorders>
            <w:vAlign w:val="center"/>
          </w:tcPr>
          <w:p w14:paraId="49FC177E" w14:textId="77777777" w:rsidR="00080456" w:rsidRPr="00F23267" w:rsidRDefault="00080456" w:rsidP="00A2732A">
            <w:pPr>
              <w:pStyle w:val="NoSpacing"/>
              <w:jc w:val="center"/>
              <w:rPr>
                <w:i/>
                <w:iCs/>
                <w:sz w:val="20"/>
                <w:szCs w:val="20"/>
              </w:rPr>
            </w:pPr>
            <w:r w:rsidRPr="00F23267">
              <w:rPr>
                <w:i/>
                <w:iCs/>
                <w:sz w:val="20"/>
                <w:szCs w:val="20"/>
              </w:rPr>
              <w:t>n=74</w:t>
            </w:r>
          </w:p>
        </w:tc>
        <w:tc>
          <w:tcPr>
            <w:tcW w:w="351" w:type="pct"/>
            <w:vMerge/>
            <w:tcBorders>
              <w:left w:val="single" w:sz="4" w:space="0" w:color="BFBFBF"/>
              <w:bottom w:val="single" w:sz="0" w:space="0" w:color="000000"/>
            </w:tcBorders>
            <w:vAlign w:val="center"/>
          </w:tcPr>
          <w:p w14:paraId="671E09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8C5CE83" w14:textId="77777777" w:rsidTr="00A2732A">
        <w:tc>
          <w:tcPr>
            <w:tcW w:w="1110" w:type="pct"/>
            <w:tcBorders>
              <w:top w:val="single" w:sz="0" w:space="0" w:color="000000"/>
              <w:bottom w:val="nil"/>
              <w:right w:val="single" w:sz="4" w:space="0" w:color="000000" w:themeColor="text1"/>
            </w:tcBorders>
            <w:vAlign w:val="center"/>
          </w:tcPr>
          <w:p w14:paraId="3886E5B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Graft Outcome</w:t>
            </w:r>
          </w:p>
        </w:tc>
        <w:tc>
          <w:tcPr>
            <w:tcW w:w="797" w:type="pct"/>
            <w:tcBorders>
              <w:top w:val="single" w:sz="0" w:space="0" w:color="000000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2A2812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0" w:space="0" w:color="000000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5E4EEB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0" w:space="0" w:color="000000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149FC24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899</w:t>
            </w:r>
          </w:p>
        </w:tc>
        <w:tc>
          <w:tcPr>
            <w:tcW w:w="796" w:type="pct"/>
            <w:tcBorders>
              <w:top w:val="single" w:sz="0" w:space="0" w:color="000000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4FEC33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0" w:space="0" w:color="000000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3379A65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0" w:space="0" w:color="000000"/>
              <w:left w:val="single" w:sz="4" w:space="0" w:color="BFBFBF"/>
              <w:bottom w:val="nil"/>
            </w:tcBorders>
            <w:vAlign w:val="center"/>
          </w:tcPr>
          <w:p w14:paraId="5CEFDB8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095</w:t>
            </w:r>
          </w:p>
        </w:tc>
      </w:tr>
      <w:tr w:rsidR="00080456" w:rsidRPr="00F23267" w14:paraId="1DBF08AE" w14:textId="77777777" w:rsidTr="00A2732A">
        <w:tc>
          <w:tcPr>
            <w:tcW w:w="1110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7907D3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Graft Survived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5D1F6F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51.4%)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19F9224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 (50.4%)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05A423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04E1AB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4 (66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607198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9 (53%)</w:t>
            </w:r>
          </w:p>
        </w:tc>
        <w:tc>
          <w:tcPr>
            <w:tcW w:w="351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00F6F9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9BB292A" w14:textId="77777777" w:rsidTr="00A2732A">
        <w:tc>
          <w:tcPr>
            <w:tcW w:w="1110" w:type="pct"/>
            <w:tcBorders>
              <w:top w:val="nil"/>
              <w:left w:val="nil"/>
              <w:bottom w:val="single" w:sz="4" w:space="0" w:color="BFBFBF" w:themeColor="background1" w:themeShade="BF"/>
              <w:right w:val="single" w:sz="4" w:space="0" w:color="000000" w:themeColor="text1"/>
            </w:tcBorders>
            <w:vAlign w:val="center"/>
          </w:tcPr>
          <w:p w14:paraId="44BCB17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Graft Failed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5F0CE5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5 (48.6%)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52282F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7 (49.6%)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000000"/>
            </w:tcBorders>
            <w:vAlign w:val="center"/>
          </w:tcPr>
          <w:p w14:paraId="6AA7AA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4C29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8 (34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vAlign w:val="center"/>
          </w:tcPr>
          <w:p w14:paraId="2DD1E4B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5 (47%)</w:t>
            </w:r>
          </w:p>
        </w:tc>
        <w:tc>
          <w:tcPr>
            <w:tcW w:w="351" w:type="pct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nil"/>
            </w:tcBorders>
            <w:vAlign w:val="center"/>
          </w:tcPr>
          <w:p w14:paraId="684066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814A5DB" w14:textId="77777777" w:rsidTr="00A2732A">
        <w:tc>
          <w:tcPr>
            <w:tcW w:w="1110" w:type="pct"/>
            <w:tcBorders>
              <w:top w:val="single" w:sz="4" w:space="0" w:color="BFBFBF" w:themeColor="background1" w:themeShade="BF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C26E76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Outcome</w:t>
            </w:r>
          </w:p>
        </w:tc>
        <w:tc>
          <w:tcPr>
            <w:tcW w:w="797" w:type="pct"/>
            <w:tcBorders>
              <w:top w:val="single" w:sz="4" w:space="0" w:color="BFBFBF" w:themeColor="background1" w:themeShade="BF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2B884EA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273D6C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7A6CC8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.000</w:t>
            </w:r>
          </w:p>
        </w:tc>
        <w:tc>
          <w:tcPr>
            <w:tcW w:w="796" w:type="pct"/>
            <w:tcBorders>
              <w:top w:val="single" w:sz="4" w:space="0" w:color="BFBFBF" w:themeColor="background1" w:themeShade="BF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3A44822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141F8B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nil"/>
            </w:tcBorders>
            <w:vAlign w:val="center"/>
          </w:tcPr>
          <w:p w14:paraId="0AF084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237</w:t>
            </w:r>
          </w:p>
        </w:tc>
      </w:tr>
      <w:tr w:rsidR="00080456" w:rsidRPr="00F23267" w14:paraId="7AFC18B3" w14:textId="77777777" w:rsidTr="00A2732A">
        <w:tc>
          <w:tcPr>
            <w:tcW w:w="1110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B2BAA1C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Alive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3529CF1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2 (58.3%)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1FF958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7 (58.3%)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3BD64E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2795FC8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9 (72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40047B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4 (59%)</w:t>
            </w:r>
          </w:p>
        </w:tc>
        <w:tc>
          <w:tcPr>
            <w:tcW w:w="351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06FB8A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88F5191" w14:textId="77777777" w:rsidTr="00A2732A">
        <w:tc>
          <w:tcPr>
            <w:tcW w:w="1110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44C7594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cipient Mortality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74476D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4 (33.3%)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733FE2C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7 (32.2%)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nil"/>
              <w:right w:val="single" w:sz="4" w:space="0" w:color="000000"/>
            </w:tcBorders>
            <w:vAlign w:val="center"/>
          </w:tcPr>
          <w:p w14:paraId="74EC812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/>
              <w:bottom w:val="nil"/>
              <w:right w:val="single" w:sz="4" w:space="0" w:color="BFBFBF" w:themeColor="background1" w:themeShade="BF"/>
            </w:tcBorders>
            <w:vAlign w:val="center"/>
          </w:tcPr>
          <w:p w14:paraId="3023954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9 (23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602386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6 (35%)</w:t>
            </w:r>
          </w:p>
        </w:tc>
        <w:tc>
          <w:tcPr>
            <w:tcW w:w="351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4DEFEE2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2FCCF35" w14:textId="77777777" w:rsidTr="00A2732A">
        <w:tc>
          <w:tcPr>
            <w:tcW w:w="1110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7D38D88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Lost to Follow-Up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08D79D5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52BCEF6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nil"/>
              <w:right w:val="single" w:sz="4" w:space="0" w:color="000000" w:themeColor="text1"/>
            </w:tcBorders>
            <w:vAlign w:val="center"/>
          </w:tcPr>
          <w:p w14:paraId="3538E42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BFBFBF" w:themeColor="background1" w:themeShade="BF"/>
            </w:tcBorders>
            <w:vAlign w:val="center"/>
          </w:tcPr>
          <w:p w14:paraId="6294E28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 (1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/>
            </w:tcBorders>
            <w:vAlign w:val="center"/>
          </w:tcPr>
          <w:p w14:paraId="04C2A69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 (0%)</w:t>
            </w:r>
          </w:p>
        </w:tc>
        <w:tc>
          <w:tcPr>
            <w:tcW w:w="351" w:type="pct"/>
            <w:tcBorders>
              <w:top w:val="nil"/>
              <w:left w:val="single" w:sz="4" w:space="0" w:color="BFBFBF"/>
              <w:bottom w:val="nil"/>
              <w:right w:val="nil"/>
            </w:tcBorders>
            <w:vAlign w:val="center"/>
          </w:tcPr>
          <w:p w14:paraId="3A7DB1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67740D8" w14:textId="77777777" w:rsidTr="00A2732A">
        <w:tc>
          <w:tcPr>
            <w:tcW w:w="1110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37A5D52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Retransplanted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vAlign w:val="center"/>
          </w:tcPr>
          <w:p w14:paraId="6FF037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 (8.3%)</w:t>
            </w:r>
          </w:p>
        </w:tc>
        <w:tc>
          <w:tcPr>
            <w:tcW w:w="796" w:type="pct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BFBFBF"/>
            </w:tcBorders>
            <w:vAlign w:val="center"/>
          </w:tcPr>
          <w:p w14:paraId="6D7B04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1 (9.6%)</w:t>
            </w:r>
          </w:p>
        </w:tc>
        <w:tc>
          <w:tcPr>
            <w:tcW w:w="354" w:type="pct"/>
            <w:tcBorders>
              <w:top w:val="nil"/>
              <w:left w:val="single" w:sz="4" w:space="0" w:color="BFBFBF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23655BA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BFBFBF" w:themeColor="background1" w:themeShade="BF"/>
            </w:tcBorders>
            <w:vAlign w:val="center"/>
          </w:tcPr>
          <w:p w14:paraId="027A0D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 (4%)</w:t>
            </w:r>
          </w:p>
        </w:tc>
        <w:tc>
          <w:tcPr>
            <w:tcW w:w="797" w:type="pct"/>
            <w:tcBorders>
              <w:top w:val="nil"/>
              <w:left w:val="single" w:sz="4" w:space="0" w:color="BFBFBF" w:themeColor="background1" w:themeShade="BF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F5E2C6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4 (5%)</w:t>
            </w:r>
          </w:p>
        </w:tc>
        <w:tc>
          <w:tcPr>
            <w:tcW w:w="351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DB34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03C2446" w14:textId="77777777" w:rsidTr="00A2732A">
        <w:tc>
          <w:tcPr>
            <w:tcW w:w="1110" w:type="pct"/>
            <w:tcBorders>
              <w:top w:val="single" w:sz="4" w:space="0" w:color="A6A6A6" w:themeColor="background1" w:themeShade="A6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7FF7310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Acute Rejection till discharge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4DEE096C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3FEC618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6A675EF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405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1AB26C5E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49F40EB1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32E46D2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109</w:t>
            </w:r>
          </w:p>
        </w:tc>
      </w:tr>
      <w:tr w:rsidR="00080456" w:rsidRPr="00F23267" w14:paraId="5E07B93D" w14:textId="77777777" w:rsidTr="00A2732A">
        <w:tc>
          <w:tcPr>
            <w:tcW w:w="1110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484043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No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54D611F9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58 (81.7%)</w:t>
            </w:r>
          </w:p>
        </w:tc>
        <w:tc>
          <w:tcPr>
            <w:tcW w:w="796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337C5832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88 (76.5%)</w:t>
            </w:r>
          </w:p>
        </w:tc>
        <w:tc>
          <w:tcPr>
            <w:tcW w:w="354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000000" w:themeColor="text1"/>
            </w:tcBorders>
            <w:vAlign w:val="center"/>
          </w:tcPr>
          <w:p w14:paraId="44504EB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 w:themeColor="text1"/>
              <w:bottom w:val="nil"/>
              <w:right w:val="single" w:sz="4" w:space="0" w:color="A6A6A6" w:themeColor="background1" w:themeShade="A6"/>
            </w:tcBorders>
            <w:vAlign w:val="center"/>
          </w:tcPr>
          <w:p w14:paraId="57E92A3C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0 (73%)</w:t>
            </w:r>
          </w:p>
        </w:tc>
        <w:tc>
          <w:tcPr>
            <w:tcW w:w="797" w:type="pct"/>
            <w:tcBorders>
              <w:top w:val="nil"/>
              <w:left w:val="single" w:sz="4" w:space="0" w:color="A6A6A6" w:themeColor="background1" w:themeShade="A6"/>
              <w:bottom w:val="nil"/>
              <w:right w:val="single" w:sz="4" w:space="0" w:color="A6A6A6" w:themeColor="background1" w:themeShade="A6"/>
            </w:tcBorders>
            <w:vAlign w:val="center"/>
          </w:tcPr>
          <w:p w14:paraId="27061285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62 (84%)</w:t>
            </w:r>
          </w:p>
        </w:tc>
        <w:tc>
          <w:tcPr>
            <w:tcW w:w="351" w:type="pct"/>
            <w:tcBorders>
              <w:top w:val="nil"/>
              <w:left w:val="single" w:sz="4" w:space="0" w:color="A6A6A6" w:themeColor="background1" w:themeShade="A6"/>
              <w:bottom w:val="nil"/>
              <w:right w:val="nil"/>
            </w:tcBorders>
            <w:vAlign w:val="center"/>
          </w:tcPr>
          <w:p w14:paraId="2F01402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4879F577" w14:textId="77777777" w:rsidTr="00A2732A">
        <w:tc>
          <w:tcPr>
            <w:tcW w:w="1110" w:type="pct"/>
            <w:tcBorders>
              <w:top w:val="nil"/>
              <w:left w:val="nil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695A5085" w14:textId="77777777" w:rsidR="00080456" w:rsidRPr="00F23267" w:rsidRDefault="00080456" w:rsidP="00A2732A">
            <w:pPr>
              <w:pStyle w:val="NoSpacing"/>
              <w:jc w:val="right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Yes</w:t>
            </w:r>
          </w:p>
        </w:tc>
        <w:tc>
          <w:tcPr>
            <w:tcW w:w="797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48CFE5B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3 (18.3%)</w:t>
            </w:r>
          </w:p>
        </w:tc>
        <w:tc>
          <w:tcPr>
            <w:tcW w:w="796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AAC90CB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7 (23.5%)</w:t>
            </w:r>
          </w:p>
        </w:tc>
        <w:tc>
          <w:tcPr>
            <w:tcW w:w="354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793BAA7D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1086916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22 (27%)</w:t>
            </w:r>
          </w:p>
        </w:tc>
        <w:tc>
          <w:tcPr>
            <w:tcW w:w="797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AB42538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12 (16%)</w:t>
            </w:r>
          </w:p>
        </w:tc>
        <w:tc>
          <w:tcPr>
            <w:tcW w:w="351" w:type="pct"/>
            <w:tcBorders>
              <w:top w:val="nil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2C049FFA" w14:textId="77777777" w:rsidR="00080456" w:rsidRPr="00F23267" w:rsidRDefault="00080456" w:rsidP="00A2732A">
            <w:pPr>
              <w:pStyle w:val="NoSpacing"/>
              <w:jc w:val="center"/>
              <w:rPr>
                <w:rFonts w:eastAsia="Calibri" w:cs="Calibri"/>
                <w:sz w:val="20"/>
                <w:szCs w:val="20"/>
              </w:rPr>
            </w:pPr>
          </w:p>
        </w:tc>
      </w:tr>
      <w:tr w:rsidR="00080456" w:rsidRPr="00F23267" w14:paraId="75EAF92E" w14:textId="77777777" w:rsidTr="00A2732A">
        <w:tc>
          <w:tcPr>
            <w:tcW w:w="1110" w:type="pct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09CAA03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Length of Stay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3D700F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5.0 (28.0, 45.0)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0F1464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4.0 (23.0, 57.0)</w:t>
            </w:r>
          </w:p>
        </w:tc>
        <w:tc>
          <w:tcPr>
            <w:tcW w:w="354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000000" w:themeColor="text1"/>
            </w:tcBorders>
            <w:vAlign w:val="center"/>
          </w:tcPr>
          <w:p w14:paraId="1C5450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588</w:t>
            </w:r>
          </w:p>
        </w:tc>
        <w:tc>
          <w:tcPr>
            <w:tcW w:w="796" w:type="pct"/>
            <w:tcBorders>
              <w:top w:val="single" w:sz="4" w:space="0" w:color="A6A6A6" w:themeColor="background1" w:themeShade="A6"/>
              <w:left w:val="single" w:sz="4" w:space="0" w:color="000000" w:themeColor="text1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69B2F1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0.0 (20.0, 41.0)</w:t>
            </w:r>
          </w:p>
        </w:tc>
        <w:tc>
          <w:tcPr>
            <w:tcW w:w="797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14:paraId="10DAC5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31.0 (21.0, 44.0)</w:t>
            </w:r>
          </w:p>
        </w:tc>
        <w:tc>
          <w:tcPr>
            <w:tcW w:w="351" w:type="pct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D7B9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rFonts w:eastAsia="Calibri" w:cs="Calibri"/>
                <w:sz w:val="20"/>
                <w:szCs w:val="20"/>
              </w:rPr>
              <w:t>0.789</w:t>
            </w:r>
          </w:p>
        </w:tc>
      </w:tr>
      <w:tr w:rsidR="00080456" w:rsidRPr="00F23267" w14:paraId="3CE1A8C1" w14:textId="77777777" w:rsidTr="00A2732A">
        <w:tc>
          <w:tcPr>
            <w:tcW w:w="5000" w:type="pct"/>
            <w:gridSpan w:val="7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66629B" w14:textId="77777777" w:rsidR="00080456" w:rsidRPr="00F23267" w:rsidRDefault="00080456" w:rsidP="00A2732A">
            <w:pPr>
              <w:pStyle w:val="NoSpacing"/>
              <w:rPr>
                <w:rFonts w:eastAsia="Calibri" w:cs="Calibri"/>
                <w:sz w:val="20"/>
                <w:szCs w:val="20"/>
              </w:rPr>
            </w:pPr>
            <w:r w:rsidRPr="00F23267">
              <w:rPr>
                <w:rFonts w:cs="Times New Roman"/>
                <w:sz w:val="20"/>
                <w:szCs w:val="20"/>
              </w:rPr>
              <w:t>Data are presented as median (</w:t>
            </w:r>
            <w:r w:rsidRPr="00F23267">
              <w:rPr>
                <w:rFonts w:eastAsia="Times New Roman" w:cs="Times New Roman"/>
                <w:sz w:val="20"/>
                <w:szCs w:val="20"/>
              </w:rPr>
              <w:t>interquartile range</w:t>
            </w:r>
            <w:r w:rsidRPr="00F23267">
              <w:rPr>
                <w:rFonts w:cs="Times New Roman"/>
                <w:sz w:val="20"/>
                <w:szCs w:val="20"/>
              </w:rPr>
              <w:t>) for continuous measures, and n (%) for categorical measures.</w:t>
            </w:r>
            <w:r w:rsidRPr="00F23267">
              <w:rPr>
                <w:rFonts w:cs="Times New Roman"/>
                <w:b/>
                <w:bCs/>
                <w:sz w:val="20"/>
                <w:szCs w:val="20"/>
              </w:rPr>
              <w:t> </w:t>
            </w:r>
            <w:r w:rsidRPr="00F23267">
              <w:rPr>
                <w:rFonts w:cs="Times New Roman"/>
                <w:sz w:val="20"/>
                <w:szCs w:val="20"/>
              </w:rPr>
              <w:t> </w:t>
            </w:r>
          </w:p>
        </w:tc>
      </w:tr>
    </w:tbl>
    <w:p w14:paraId="3813C2CA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69248E94" w14:textId="2F80F6D2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189A1AC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2880"/>
        <w:gridCol w:w="1710"/>
        <w:gridCol w:w="1800"/>
        <w:gridCol w:w="1728"/>
        <w:gridCol w:w="1872"/>
      </w:tblGrid>
      <w:tr w:rsidR="00080456" w:rsidRPr="00F23267" w14:paraId="2C283328" w14:textId="77777777" w:rsidTr="00A2732A">
        <w:trPr>
          <w:trHeight w:val="144"/>
        </w:trPr>
        <w:tc>
          <w:tcPr>
            <w:tcW w:w="999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A7EC3BE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 xml:space="preserve">Supplemental Table 12: Multivariable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Logistic regression model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to evaluate predictors of rejection in the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adult-to-adult cohort</w:t>
            </w:r>
          </w:p>
        </w:tc>
      </w:tr>
      <w:tr w:rsidR="00080456" w:rsidRPr="00F23267" w14:paraId="60076B00" w14:textId="77777777" w:rsidTr="00A2732A">
        <w:trPr>
          <w:trHeight w:val="144"/>
        </w:trPr>
        <w:tc>
          <w:tcPr>
            <w:tcW w:w="288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</w:tcPr>
          <w:p w14:paraId="1D3F44E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1F43DED7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52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09C88E10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87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6DFEB8E0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7EC2DAA1" w14:textId="77777777" w:rsidTr="00A2732A">
        <w:trPr>
          <w:trHeight w:val="144"/>
        </w:trPr>
        <w:tc>
          <w:tcPr>
            <w:tcW w:w="288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17A0C1F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0D3E92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473DF5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C4C088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BF05A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7089FCC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44A581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32218B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1BCE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DB19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F7001F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B93712D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0E735F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10F25C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9B2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D71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7CC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3</w:t>
            </w:r>
          </w:p>
        </w:tc>
      </w:tr>
      <w:tr w:rsidR="00080456" w:rsidRPr="00F23267" w14:paraId="1536AD9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2699C8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 (0-6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8A583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B4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B5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.42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B5C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99</w:t>
            </w:r>
          </w:p>
        </w:tc>
      </w:tr>
      <w:tr w:rsidR="00080456" w:rsidRPr="00F23267" w14:paraId="7F20AB57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DAEB02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1A8C5B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B71A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88884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E1665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D1352F5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35A133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1A0843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FC29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DAEF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B14EE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1DB03E7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9624AE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ADF9DB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13DC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06A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0.84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2F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4</w:t>
            </w:r>
          </w:p>
        </w:tc>
      </w:tr>
      <w:tr w:rsidR="00080456" w:rsidRPr="00F23267" w14:paraId="079893FF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A31867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8FF68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8F35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2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BCEE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0.67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87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21</w:t>
            </w:r>
          </w:p>
        </w:tc>
      </w:tr>
      <w:tr w:rsidR="00080456" w:rsidRPr="00F23267" w14:paraId="4822B92C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372480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B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5242C6D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D398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9C90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6566B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8B0845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726B16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2700C1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8CA23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3762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4BE6E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6A03F10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6D26FF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21F7AC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08C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8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B5D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6.98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EC0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76</w:t>
            </w:r>
          </w:p>
        </w:tc>
      </w:tr>
      <w:tr w:rsidR="00080456" w:rsidRPr="00F23267" w14:paraId="4CC106C9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C9FECD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E4E4F3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10F8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2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6F4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0.0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5BF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8</w:t>
            </w:r>
          </w:p>
        </w:tc>
      </w:tr>
      <w:tr w:rsidR="00080456" w:rsidRPr="00F23267" w14:paraId="1FB838B1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42E2BA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R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A4D8F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7FF49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D7EAE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5A63E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73DC359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9639D9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DA27C8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9047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210C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ED2F5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7B10C52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77BF44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957953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2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6DF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8CC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8.88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DC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45</w:t>
            </w:r>
          </w:p>
        </w:tc>
      </w:tr>
      <w:tr w:rsidR="00080456" w:rsidRPr="00F23267" w14:paraId="0140BEA7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E32549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BE51F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232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76AD6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E842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A73045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BDEC69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CMV High Risk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C7551F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D759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7F11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DEE7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81D0997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97AA12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No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08602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2763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2C48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E06F5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E790C82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D05D8A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55164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437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5D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85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92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30</w:t>
            </w:r>
          </w:p>
        </w:tc>
      </w:tr>
      <w:tr w:rsidR="00080456" w:rsidRPr="00F23267" w14:paraId="2F9851B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4E1BDF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34114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045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3DB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1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680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39</w:t>
            </w:r>
          </w:p>
        </w:tc>
      </w:tr>
      <w:tr w:rsidR="00080456" w:rsidRPr="00F23267" w14:paraId="450649CE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1841D5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4668B7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2D8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26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E9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94</w:t>
            </w:r>
          </w:p>
        </w:tc>
      </w:tr>
      <w:tr w:rsidR="00080456" w:rsidRPr="00F23267" w14:paraId="79D54334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D4A34D6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2D9B6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5E3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39A00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EBDFE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2B8A04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5800BE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C55EA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1B79F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2253F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3FB174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7195BE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FE9F1C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CED304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6E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DB37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6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AF15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5</w:t>
            </w:r>
          </w:p>
        </w:tc>
      </w:tr>
      <w:tr w:rsidR="00080456" w:rsidRPr="00F23267" w14:paraId="66873865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2E7FA9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8858A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1410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BCDD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A9879D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D2D0C06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C8B6E3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C10AAB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72343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4A77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DE03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8E5234E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43315E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DB08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252C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DFF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2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358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56</w:t>
            </w:r>
          </w:p>
        </w:tc>
      </w:tr>
      <w:tr w:rsidR="00080456" w:rsidRPr="00F23267" w14:paraId="5EB3630E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988481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C41A11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CF00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457C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B8056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7D9FF0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2EC03D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35C8E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C14F2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055B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F8FB9D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647F218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11A25D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32A38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506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17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8.3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49C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07</w:t>
            </w:r>
          </w:p>
        </w:tc>
      </w:tr>
      <w:tr w:rsidR="00080456" w:rsidRPr="00F23267" w14:paraId="7048C61A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11F673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CC6D9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89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988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3F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2.56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3DE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42</w:t>
            </w:r>
          </w:p>
        </w:tc>
      </w:tr>
      <w:tr w:rsidR="00080456" w:rsidRPr="00F23267" w14:paraId="060E5372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2E4D82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044D14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1DF9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FA43E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0BAD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4E21497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EA3DFA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FC70B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78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9EEE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BE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36</w:t>
            </w:r>
          </w:p>
        </w:tc>
      </w:tr>
      <w:tr w:rsidR="00080456" w:rsidRPr="00F23267" w14:paraId="798FCA01" w14:textId="77777777" w:rsidTr="00A2732A">
        <w:trPr>
          <w:trHeight w:val="144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bottom"/>
          </w:tcPr>
          <w:p w14:paraId="303CAB5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2286E5B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26F8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530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368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CC8ED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98</w:t>
            </w:r>
          </w:p>
        </w:tc>
      </w:tr>
      <w:tr w:rsidR="00080456" w:rsidRPr="00F23267" w14:paraId="54B39ABB" w14:textId="77777777" w:rsidTr="00A2732A">
        <w:trPr>
          <w:trHeight w:val="144"/>
        </w:trPr>
        <w:tc>
          <w:tcPr>
            <w:tcW w:w="9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57FA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; HLA, Human Leukocyte Antigen</w:t>
            </w:r>
          </w:p>
          <w:p w14:paraId="313EE3B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*Two DR mismatch omitted because of collinearity.</w:t>
            </w:r>
          </w:p>
        </w:tc>
      </w:tr>
    </w:tbl>
    <w:p w14:paraId="0943E64E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0CE7072B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160AC561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3642DC07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3DFFBE74" w14:textId="180BEC9F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C815EE4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173A2DAD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710" w:type="dxa"/>
        <w:tblInd w:w="-720" w:type="dxa"/>
        <w:tblLook w:val="04A0" w:firstRow="1" w:lastRow="0" w:firstColumn="1" w:lastColumn="0" w:noHBand="0" w:noVBand="1"/>
      </w:tblPr>
      <w:tblGrid>
        <w:gridCol w:w="3240"/>
        <w:gridCol w:w="1800"/>
        <w:gridCol w:w="1620"/>
        <w:gridCol w:w="1548"/>
        <w:gridCol w:w="2502"/>
      </w:tblGrid>
      <w:tr w:rsidR="00080456" w:rsidRPr="00F23267" w14:paraId="7A039193" w14:textId="77777777" w:rsidTr="00A2732A">
        <w:tc>
          <w:tcPr>
            <w:tcW w:w="1071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DF70EE7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13: Cox hazard model for adjusted graft survival analysis in the adult-to-adult cohort</w:t>
            </w:r>
          </w:p>
        </w:tc>
      </w:tr>
      <w:tr w:rsidR="00080456" w:rsidRPr="00F23267" w14:paraId="688EB7ED" w14:textId="77777777" w:rsidTr="00A2732A">
        <w:tc>
          <w:tcPr>
            <w:tcW w:w="324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75F4B68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480C2CB1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161B6AAE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50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4D849A9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45E83BD8" w14:textId="77777777" w:rsidTr="00A2732A">
        <w:tc>
          <w:tcPr>
            <w:tcW w:w="324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4632EFA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2B2039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0E5166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63C9E5B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37EE37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1CA4D6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94CA67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C9BB4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73B0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D3AA5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DF6D8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2C97CD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90724A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2151CA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857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D1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4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F9F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89</w:t>
            </w:r>
          </w:p>
        </w:tc>
      </w:tr>
      <w:tr w:rsidR="00080456" w:rsidRPr="00F23267" w14:paraId="4C240F9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6C6B3C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FEB75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9AD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F20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9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805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05</w:t>
            </w:r>
          </w:p>
        </w:tc>
      </w:tr>
      <w:tr w:rsidR="00080456" w:rsidRPr="00F23267" w14:paraId="677982A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E77FA0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7BBF283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76D2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C66D62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0339F7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FA1AE23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B9531A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59DD0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61C2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B7999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31389F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6E7F01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8A25EE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81F131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B3C8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009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5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F9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0</w:t>
            </w:r>
          </w:p>
        </w:tc>
      </w:tr>
      <w:tr w:rsidR="00080456" w:rsidRPr="00F23267" w14:paraId="6D45970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AF1B5C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5D7B24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FAB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91F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5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018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21</w:t>
            </w:r>
          </w:p>
        </w:tc>
      </w:tr>
      <w:tr w:rsidR="00080456" w:rsidRPr="00F23267" w14:paraId="458913D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1C03021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5031F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F71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408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759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04</w:t>
            </w:r>
          </w:p>
        </w:tc>
      </w:tr>
      <w:tr w:rsidR="00080456" w:rsidRPr="00F23267" w14:paraId="7005205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6CA320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05ED64F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46792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DA35D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0F594DA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3CA0F4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FB587B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22330B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0FFA9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0E9D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EBA15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8168805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9B8BA4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ED046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33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23B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5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6C5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07</w:t>
            </w:r>
          </w:p>
        </w:tc>
      </w:tr>
      <w:tr w:rsidR="00080456" w:rsidRPr="00F23267" w14:paraId="430AC23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36CCF7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05F725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2BF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79C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997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14</w:t>
            </w:r>
          </w:p>
        </w:tc>
      </w:tr>
      <w:tr w:rsidR="00080456" w:rsidRPr="00F23267" w14:paraId="1E751FF5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EC9CA2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E5D95B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45228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24ABD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84B5E8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28E2115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E57AA1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25BF2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723F45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9629DE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674F91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7C2CBD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198224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468F7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D41E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5205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39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8E0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74</w:t>
            </w:r>
          </w:p>
        </w:tc>
      </w:tr>
      <w:tr w:rsidR="00080456" w:rsidRPr="00F23267" w14:paraId="0014121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7133DF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83D20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94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33D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75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1624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92</w:t>
            </w:r>
          </w:p>
        </w:tc>
      </w:tr>
      <w:tr w:rsidR="00080456" w:rsidRPr="00F23267" w14:paraId="2468708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D06BD19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9119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F20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AF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46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BF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2</w:t>
            </w:r>
          </w:p>
        </w:tc>
      </w:tr>
      <w:tr w:rsidR="00080456" w:rsidRPr="00F23267" w14:paraId="191093D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5B23C8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1C9753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38F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7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CF7D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C817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20</w:t>
            </w:r>
          </w:p>
        </w:tc>
      </w:tr>
      <w:tr w:rsidR="00080456" w:rsidRPr="00F23267" w14:paraId="3AD275B1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C0398F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110D0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DD1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23A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7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1D05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8</w:t>
            </w:r>
          </w:p>
        </w:tc>
      </w:tr>
      <w:tr w:rsidR="00080456" w:rsidRPr="00F23267" w14:paraId="26D57304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6F9EA3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C9AC4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F2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A9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7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64B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01</w:t>
            </w:r>
          </w:p>
        </w:tc>
      </w:tr>
      <w:tr w:rsidR="00080456" w:rsidRPr="00F23267" w14:paraId="270058D1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5AA177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9527D0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94599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3E48C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0A7AE06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684D9A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35C0BA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D3751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3F24F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77A2D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52278E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2E342AC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19EF486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6A1781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1E7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DD1A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9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1512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1</w:t>
            </w:r>
          </w:p>
        </w:tc>
      </w:tr>
      <w:tr w:rsidR="00080456" w:rsidRPr="00F23267" w14:paraId="4BD1F8F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381A3D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F7743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61872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8AE0F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7E5895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B0A9837" w14:textId="77777777" w:rsidTr="00A2732A">
        <w:trPr>
          <w:trHeight w:val="72"/>
        </w:trPr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148E96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53008A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C924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7F56A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12D1E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CDE480E" w14:textId="77777777" w:rsidTr="00A2732A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707E5AA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3A69CA3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2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7F3CF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8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327F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14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315D8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13</w:t>
            </w:r>
          </w:p>
        </w:tc>
      </w:tr>
      <w:tr w:rsidR="00080456" w:rsidRPr="00F23267" w14:paraId="6635BC63" w14:textId="77777777" w:rsidTr="00A2732A">
        <w:tc>
          <w:tcPr>
            <w:tcW w:w="10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7F218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</w:t>
            </w:r>
          </w:p>
        </w:tc>
      </w:tr>
    </w:tbl>
    <w:p w14:paraId="36891056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43447C13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3558ADA9" w14:textId="2A22089D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76B13E92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710" w:type="dxa"/>
        <w:tblInd w:w="-720" w:type="dxa"/>
        <w:tblLook w:val="04A0" w:firstRow="1" w:lastRow="0" w:firstColumn="1" w:lastColumn="0" w:noHBand="0" w:noVBand="1"/>
      </w:tblPr>
      <w:tblGrid>
        <w:gridCol w:w="2970"/>
        <w:gridCol w:w="1710"/>
        <w:gridCol w:w="1800"/>
        <w:gridCol w:w="1728"/>
        <w:gridCol w:w="2502"/>
      </w:tblGrid>
      <w:tr w:rsidR="00080456" w:rsidRPr="00F23267" w14:paraId="0C6046FC" w14:textId="77777777" w:rsidTr="00A2732A">
        <w:trPr>
          <w:trHeight w:val="144"/>
        </w:trPr>
        <w:tc>
          <w:tcPr>
            <w:tcW w:w="1071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260AEE2F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 xml:space="preserve">Supplemental Table 14: Multivariable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Logistic regression model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to evaluate predictors of rejection in the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  <w:r w:rsidRPr="00F23267"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  <w:t>pediatric-to-adult cohort</w:t>
            </w:r>
          </w:p>
        </w:tc>
      </w:tr>
      <w:tr w:rsidR="00080456" w:rsidRPr="00F23267" w14:paraId="101E8988" w14:textId="77777777" w:rsidTr="00A2732A">
        <w:trPr>
          <w:trHeight w:val="144"/>
        </w:trPr>
        <w:tc>
          <w:tcPr>
            <w:tcW w:w="297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</w:tcPr>
          <w:p w14:paraId="648FF71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bottom"/>
          </w:tcPr>
          <w:p w14:paraId="0206A9B0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352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4A87C3C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0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5EB2E596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7C227665" w14:textId="77777777" w:rsidTr="00A2732A">
        <w:trPr>
          <w:trHeight w:val="144"/>
        </w:trPr>
        <w:tc>
          <w:tcPr>
            <w:tcW w:w="297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7E8ED84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71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490D277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8B0C9B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13658A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CF2DD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E21AF33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125037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401DE8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C341D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C138D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EAF176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2B1493F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D4AF6C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FE9A2B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6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4BE7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9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CA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94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A6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55</w:t>
            </w:r>
          </w:p>
        </w:tc>
      </w:tr>
      <w:tr w:rsidR="00080456" w:rsidRPr="00F23267" w14:paraId="71281A8E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653A39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 (0-6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1B7D06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36D5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8B1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8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633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10</w:t>
            </w:r>
          </w:p>
        </w:tc>
      </w:tr>
      <w:tr w:rsidR="00080456" w:rsidRPr="00F23267" w14:paraId="2DCABCAF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A8F9CB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27BFE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7F0C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3C87C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93127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7452573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5B553F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8626A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AE6FD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04F9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EEA22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6180222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2BAA1F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CE45D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1DF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A6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6.05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8D9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34</w:t>
            </w:r>
          </w:p>
        </w:tc>
      </w:tr>
      <w:tr w:rsidR="00080456" w:rsidRPr="00F23267" w14:paraId="69C852FD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216860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521874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62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5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695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1.46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62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48</w:t>
            </w:r>
          </w:p>
        </w:tc>
      </w:tr>
      <w:tr w:rsidR="00080456" w:rsidRPr="00F23267" w14:paraId="1C513AD1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45249A6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B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8449A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EA80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42F2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06275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2879589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34A23FD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E53865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5675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E1CA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312C10A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55CDBA9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6806B7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 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7A734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E8C2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52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2.18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BB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3</w:t>
            </w:r>
          </w:p>
        </w:tc>
      </w:tr>
      <w:tr w:rsidR="00080456" w:rsidRPr="00F23267" w14:paraId="6E4816F7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663BFE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BC5F5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1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E8A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22B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71.53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58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65</w:t>
            </w:r>
          </w:p>
        </w:tc>
      </w:tr>
      <w:tr w:rsidR="00080456" w:rsidRPr="00F23267" w14:paraId="073A8C93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EA5F1A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R Locus Mismatch Level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F353B9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3AC2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3B014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2FAC7CC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B725402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C2F871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0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65D82B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6BD9A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8ABB2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53ACA5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2DCB57E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C0DC51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74EE0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CD2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32A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5.10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06E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04</w:t>
            </w:r>
          </w:p>
        </w:tc>
      </w:tr>
      <w:tr w:rsidR="00080456" w:rsidRPr="00F23267" w14:paraId="26DF5880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82B79F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F3C93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7BD2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595B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D1AC4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1C287BDD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6152E81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CMV High Risk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49D852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0B07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2FB3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50A032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78CFA21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8248EB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No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D8332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338CA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A75D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58AC5D8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B1BB770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664A80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Yes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E8E8E1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E3D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8C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5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BED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96</w:t>
            </w:r>
          </w:p>
        </w:tc>
      </w:tr>
      <w:tr w:rsidR="00080456" w:rsidRPr="00F23267" w14:paraId="0DD4C41E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159173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1DD209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7A80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7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01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7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7DC2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82</w:t>
            </w:r>
          </w:p>
        </w:tc>
      </w:tr>
      <w:tr w:rsidR="00080456" w:rsidRPr="00F23267" w14:paraId="25645548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6747C7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DD83C6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1D3F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4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A74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B0E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76</w:t>
            </w:r>
          </w:p>
        </w:tc>
      </w:tr>
      <w:tr w:rsidR="00080456" w:rsidRPr="00F23267" w14:paraId="2D9333D2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528753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C24779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CF5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25F1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4B9F9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F053FB2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337D49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FE240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D3297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EA3BE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750800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3A68BC6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769714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32C3E1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A4C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1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A83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2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DD66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9</w:t>
            </w:r>
          </w:p>
        </w:tc>
      </w:tr>
      <w:tr w:rsidR="00080456" w:rsidRPr="00F23267" w14:paraId="14BD5F26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74D15C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23494DE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3DA1B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7259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6DF6F4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C1CADD9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FF7F28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620B2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5DC0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ABF0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11412B0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AAB023A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3460C70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157FDC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F940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ECF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92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8A3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06</w:t>
            </w:r>
          </w:p>
        </w:tc>
      </w:tr>
      <w:tr w:rsidR="00080456" w:rsidRPr="00F23267" w14:paraId="797B5B25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D811EE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D8C11E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96F6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71C5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2ACC7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C2BB82C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C6484B1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74343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8197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9C5D6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</w:tcPr>
          <w:p w14:paraId="41B8734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2FAAA1B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445451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078DD7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53B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C7F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91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478C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25</w:t>
            </w:r>
          </w:p>
        </w:tc>
      </w:tr>
      <w:tr w:rsidR="00080456" w:rsidRPr="00F23267" w14:paraId="1B3BB927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55CCE0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4581A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A641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F038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22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8045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12</w:t>
            </w:r>
          </w:p>
        </w:tc>
      </w:tr>
      <w:tr w:rsidR="00080456" w:rsidRPr="00F23267" w14:paraId="0BFE3EB3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D3AD985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5B7A0A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0.3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BF3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6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EA2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22.52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46E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65</w:t>
            </w:r>
          </w:p>
        </w:tc>
      </w:tr>
      <w:tr w:rsidR="00080456" w:rsidRPr="00F23267" w14:paraId="494D0F88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3B81BA4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909286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291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8B1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3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85B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15</w:t>
            </w:r>
          </w:p>
        </w:tc>
      </w:tr>
      <w:tr w:rsidR="00080456" w:rsidRPr="00F23267" w14:paraId="7FC0CF14" w14:textId="77777777" w:rsidTr="00A2732A">
        <w:trPr>
          <w:trHeight w:val="144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bottom"/>
          </w:tcPr>
          <w:p w14:paraId="2C59B00C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71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07C3757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DCC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35FB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59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B19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69</w:t>
            </w:r>
          </w:p>
        </w:tc>
      </w:tr>
      <w:tr w:rsidR="00080456" w:rsidRPr="00F23267" w14:paraId="7B15ED10" w14:textId="77777777" w:rsidTr="00A2732A">
        <w:trPr>
          <w:trHeight w:val="144"/>
        </w:trPr>
        <w:tc>
          <w:tcPr>
            <w:tcW w:w="10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5401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; HLA, Human Leukocyte Antigen</w:t>
            </w:r>
          </w:p>
          <w:p w14:paraId="6A091FCD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*Two DR mismatch omitted because of collinearity.</w:t>
            </w:r>
          </w:p>
        </w:tc>
      </w:tr>
    </w:tbl>
    <w:p w14:paraId="133466BE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5C56381A" w14:textId="77777777" w:rsidR="00080456" w:rsidRPr="00F23267" w:rsidRDefault="00080456" w:rsidP="00080456">
      <w:pPr>
        <w:rPr>
          <w:b/>
          <w:bCs/>
          <w:sz w:val="20"/>
          <w:szCs w:val="20"/>
        </w:rPr>
      </w:pPr>
    </w:p>
    <w:p w14:paraId="72B3164F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p w14:paraId="5B6BBEDF" w14:textId="08BA4CD5" w:rsidR="00080456" w:rsidRDefault="0008045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E2244BE" w14:textId="77777777" w:rsidR="00080456" w:rsidRPr="00F23267" w:rsidRDefault="00080456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10620" w:type="dxa"/>
        <w:tblInd w:w="-720" w:type="dxa"/>
        <w:tblLook w:val="04A0" w:firstRow="1" w:lastRow="0" w:firstColumn="1" w:lastColumn="0" w:noHBand="0" w:noVBand="1"/>
      </w:tblPr>
      <w:tblGrid>
        <w:gridCol w:w="3240"/>
        <w:gridCol w:w="1800"/>
        <w:gridCol w:w="1620"/>
        <w:gridCol w:w="1548"/>
        <w:gridCol w:w="2412"/>
      </w:tblGrid>
      <w:tr w:rsidR="00080456" w:rsidRPr="00F23267" w14:paraId="702B8542" w14:textId="77777777" w:rsidTr="00A2732A">
        <w:tc>
          <w:tcPr>
            <w:tcW w:w="1062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4F8659B0" w14:textId="77777777" w:rsidR="00080456" w:rsidRPr="00F23267" w:rsidRDefault="00080456" w:rsidP="00A2732A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Supplemental Table 15: Cox hazard model for adjusted graft survival analysis in the pediatric-to-adult cohort</w:t>
            </w:r>
          </w:p>
        </w:tc>
      </w:tr>
      <w:tr w:rsidR="00080456" w:rsidRPr="00F23267" w14:paraId="5D5C6665" w14:textId="77777777" w:rsidTr="00A2732A">
        <w:tc>
          <w:tcPr>
            <w:tcW w:w="324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50A42A6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44FB0A15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DBE939B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241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43318231" w14:textId="77777777" w:rsidR="00080456" w:rsidRPr="00F23267" w:rsidRDefault="00080456" w:rsidP="00A2732A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080456" w:rsidRPr="00F23267" w14:paraId="55D64073" w14:textId="77777777" w:rsidTr="00A2732A">
        <w:tc>
          <w:tcPr>
            <w:tcW w:w="324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3CD10D4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</w:tcPr>
          <w:p w14:paraId="3AF8304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E6187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5E9C47C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2C79C06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B66F1B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773553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E9A00B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1A5A7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F0DC6A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E8B91D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8AF369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75503E8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rFonts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38394C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E6FC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3F47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5A59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26</w:t>
            </w:r>
          </w:p>
        </w:tc>
      </w:tr>
      <w:tr w:rsidR="00080456" w:rsidRPr="00F23267" w14:paraId="27BD11C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4CE7F33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0F2856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351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15C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F6C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55</w:t>
            </w:r>
          </w:p>
        </w:tc>
      </w:tr>
      <w:tr w:rsidR="00080456" w:rsidRPr="00F23267" w14:paraId="01996EF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B60E4E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6F3B30C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CC77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1CBE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78B2E21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37AC71C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643D4D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34A5D9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F5EC9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81F1D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B27733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741B418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83572B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57F6FF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800A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D9B9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58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623E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21</w:t>
            </w:r>
          </w:p>
        </w:tc>
      </w:tr>
      <w:tr w:rsidR="00080456" w:rsidRPr="00F23267" w14:paraId="20BDB00D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54ADF39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066EB5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D36D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F06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6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44E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6</w:t>
            </w:r>
          </w:p>
        </w:tc>
      </w:tr>
      <w:tr w:rsidR="00080456" w:rsidRPr="00F23267" w14:paraId="6EE9AF2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817B8A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11438B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0679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41F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2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7711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75</w:t>
            </w:r>
          </w:p>
        </w:tc>
      </w:tr>
      <w:tr w:rsidR="00080456" w:rsidRPr="00F23267" w14:paraId="37DE170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5F26A47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0FE3F54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460D5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7BC8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8BA8DC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414FEF6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E2684E4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6C509C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13EC4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5D59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43341D2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7BADF5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32A155FC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726C64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5AE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B19D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6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C64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54</w:t>
            </w:r>
          </w:p>
        </w:tc>
      </w:tr>
      <w:tr w:rsidR="00080456" w:rsidRPr="00F23267" w14:paraId="7EAF6A4A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7183168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62C19D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8AD7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29B7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5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449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65</w:t>
            </w:r>
          </w:p>
        </w:tc>
      </w:tr>
      <w:tr w:rsidR="00080456" w:rsidRPr="00F23267" w14:paraId="3CACA213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A8D939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1464DC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5CCB2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EE98A3B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068B9C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53EA724B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5D27A02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369F870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10BEB6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152189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587559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6E4B7B7E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42F802F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D557C3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B2E7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22E9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733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56</w:t>
            </w:r>
          </w:p>
        </w:tc>
      </w:tr>
      <w:tr w:rsidR="00080456" w:rsidRPr="00F23267" w14:paraId="3A68A4F7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60CD818A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6EF73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9D8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8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040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68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431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56</w:t>
            </w:r>
          </w:p>
        </w:tc>
      </w:tr>
      <w:tr w:rsidR="00080456" w:rsidRPr="00F23267" w14:paraId="07AFCC0F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B8D5DA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594E22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F7B9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5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52D8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4.9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FCB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70</w:t>
            </w:r>
          </w:p>
        </w:tc>
      </w:tr>
      <w:tr w:rsidR="00080456" w:rsidRPr="00F23267" w14:paraId="088BF51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E34166A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2F4CDED7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9B0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1028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9FA1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18</w:t>
            </w:r>
          </w:p>
        </w:tc>
      </w:tr>
      <w:tr w:rsidR="00080456" w:rsidRPr="00F23267" w14:paraId="71F6FEA0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C451CD5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270162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EE34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35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3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3CA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41</w:t>
            </w:r>
          </w:p>
        </w:tc>
      </w:tr>
      <w:tr w:rsidR="00080456" w:rsidRPr="00F23267" w14:paraId="61742A39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2B933B29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4A5151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885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97F4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92D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64</w:t>
            </w:r>
          </w:p>
        </w:tc>
      </w:tr>
      <w:tr w:rsidR="00080456" w:rsidRPr="00F23267" w14:paraId="3033F09A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084C5CB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40A4C49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17293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9480E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2F216BDE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ADF1EC2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3A20C53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ABFB7D4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FBF42A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D2D9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0EE679E6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0D6AE668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CABC6C7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04F5930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5C84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5FF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7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80B0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90</w:t>
            </w:r>
          </w:p>
        </w:tc>
      </w:tr>
      <w:tr w:rsidR="00080456" w:rsidRPr="00F23267" w14:paraId="4CCFC146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915CA5E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</w:tcPr>
          <w:p w14:paraId="340166E5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4D5248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E61D0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69F3E61C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2F43D37A" w14:textId="77777777" w:rsidTr="00A2732A">
        <w:tc>
          <w:tcPr>
            <w:tcW w:w="324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93672FE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bottom"/>
          </w:tcPr>
          <w:p w14:paraId="18E66EF1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3ABFE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7E1157F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102B0C3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  <w:tr w:rsidR="00080456" w:rsidRPr="00F23267" w14:paraId="32F9C9EE" w14:textId="77777777" w:rsidTr="00A2732A"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5814B05B" w14:textId="77777777" w:rsidR="00080456" w:rsidRPr="00F23267" w:rsidRDefault="00080456" w:rsidP="00A2732A">
            <w:pPr>
              <w:pStyle w:val="NoSpacing"/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bottom"/>
          </w:tcPr>
          <w:p w14:paraId="2CBE8660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35D942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DC7E49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868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59108" w14:textId="77777777" w:rsidR="00080456" w:rsidRPr="00F23267" w:rsidRDefault="00080456" w:rsidP="00A2732A">
            <w:pPr>
              <w:pStyle w:val="NoSpacing"/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38</w:t>
            </w:r>
          </w:p>
        </w:tc>
      </w:tr>
      <w:tr w:rsidR="00080456" w:rsidRPr="00F23267" w14:paraId="15F3BF3A" w14:textId="77777777" w:rsidTr="00A2732A">
        <w:tc>
          <w:tcPr>
            <w:tcW w:w="106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8A20" w14:textId="77777777" w:rsidR="00080456" w:rsidRPr="00F23267" w:rsidRDefault="00080456" w:rsidP="00A2732A">
            <w:pPr>
              <w:pStyle w:val="NoSpacing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</w:t>
            </w:r>
          </w:p>
        </w:tc>
      </w:tr>
    </w:tbl>
    <w:p w14:paraId="32328201" w14:textId="7AE551B9" w:rsidR="00C53C0C" w:rsidRDefault="00C53C0C" w:rsidP="00080456">
      <w:pPr>
        <w:pStyle w:val="NoSpacing"/>
        <w:rPr>
          <w:b/>
          <w:bCs/>
          <w:sz w:val="20"/>
          <w:szCs w:val="20"/>
        </w:rPr>
      </w:pPr>
    </w:p>
    <w:p w14:paraId="0507EDC7" w14:textId="77777777" w:rsidR="00566068" w:rsidRDefault="00566068" w:rsidP="00080456">
      <w:pPr>
        <w:pStyle w:val="NoSpacing"/>
        <w:rPr>
          <w:b/>
          <w:bCs/>
          <w:sz w:val="20"/>
          <w:szCs w:val="20"/>
        </w:rPr>
      </w:pPr>
    </w:p>
    <w:p w14:paraId="67E9101E" w14:textId="77777777" w:rsidR="00566068" w:rsidRDefault="00566068" w:rsidP="00080456">
      <w:pPr>
        <w:pStyle w:val="NoSpacing"/>
        <w:rPr>
          <w:b/>
          <w:bCs/>
          <w:sz w:val="20"/>
          <w:szCs w:val="20"/>
        </w:rPr>
      </w:pPr>
    </w:p>
    <w:p w14:paraId="1E307FD9" w14:textId="77777777" w:rsidR="00566068" w:rsidRDefault="00566068" w:rsidP="00080456">
      <w:pPr>
        <w:pStyle w:val="NoSpacing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Ind w:w="-630" w:type="dxa"/>
        <w:tblLook w:val="04A0" w:firstRow="1" w:lastRow="0" w:firstColumn="1" w:lastColumn="0" w:noHBand="0" w:noVBand="1"/>
      </w:tblPr>
      <w:tblGrid>
        <w:gridCol w:w="3150"/>
        <w:gridCol w:w="1800"/>
        <w:gridCol w:w="1620"/>
        <w:gridCol w:w="1548"/>
        <w:gridCol w:w="1872"/>
      </w:tblGrid>
      <w:tr w:rsidR="00566068" w:rsidRPr="00F23267" w14:paraId="72F2B622" w14:textId="77777777" w:rsidTr="0057310E">
        <w:tc>
          <w:tcPr>
            <w:tcW w:w="999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06A8EBC" w14:textId="6DEB4F78" w:rsidR="00566068" w:rsidRPr="00F23267" w:rsidRDefault="00566068" w:rsidP="0057310E">
            <w:pPr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Segoe UI"/>
                <w:b/>
                <w:bCs/>
                <w:sz w:val="20"/>
                <w:szCs w:val="20"/>
              </w:rPr>
              <w:t xml:space="preserve">Supplemental </w:t>
            </w:r>
            <w:r w:rsidRPr="00F23267">
              <w:rPr>
                <w:rFonts w:eastAsia="Times New Roman" w:cs="Segoe U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eastAsia="Times New Roman" w:cs="Segoe UI"/>
                <w:b/>
                <w:bCs/>
                <w:sz w:val="20"/>
                <w:szCs w:val="20"/>
              </w:rPr>
              <w:t>16</w:t>
            </w:r>
            <w:r w:rsidRPr="00F23267">
              <w:rPr>
                <w:rFonts w:eastAsia="Times New Roman" w:cs="Segoe UI"/>
                <w:b/>
                <w:bCs/>
                <w:sz w:val="20"/>
                <w:szCs w:val="20"/>
              </w:rPr>
              <w:t>: Cox hazard model* for adjusted graft survival analysis in the pediatric cohort</w:t>
            </w:r>
          </w:p>
        </w:tc>
      </w:tr>
      <w:tr w:rsidR="00566068" w:rsidRPr="00F23267" w14:paraId="1B533639" w14:textId="77777777" w:rsidTr="0057310E">
        <w:tc>
          <w:tcPr>
            <w:tcW w:w="3150" w:type="dxa"/>
            <w:tcBorders>
              <w:top w:val="single" w:sz="2" w:space="0" w:color="000000"/>
              <w:left w:val="nil"/>
              <w:bottom w:val="single" w:sz="0" w:space="0" w:color="000000"/>
              <w:right w:val="single" w:sz="0" w:space="0" w:color="000000"/>
            </w:tcBorders>
            <w:vAlign w:val="center"/>
          </w:tcPr>
          <w:p w14:paraId="64422F8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0" w:space="0" w:color="000000"/>
              <w:bottom w:val="single" w:sz="0" w:space="0" w:color="000000"/>
              <w:right w:val="nil"/>
            </w:tcBorders>
            <w:vAlign w:val="center"/>
          </w:tcPr>
          <w:p w14:paraId="5A25837D" w14:textId="77777777" w:rsidR="00566068" w:rsidRPr="00F23267" w:rsidRDefault="00566068" w:rsidP="0057310E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Hazard Ratio</w:t>
            </w:r>
          </w:p>
        </w:tc>
        <w:tc>
          <w:tcPr>
            <w:tcW w:w="3168" w:type="dxa"/>
            <w:gridSpan w:val="2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6C323683" w14:textId="77777777" w:rsidR="00566068" w:rsidRPr="00F23267" w:rsidRDefault="00566068" w:rsidP="0057310E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95% Confidence Intervals</w:t>
            </w:r>
          </w:p>
        </w:tc>
        <w:tc>
          <w:tcPr>
            <w:tcW w:w="1872" w:type="dxa"/>
            <w:tcBorders>
              <w:top w:val="single" w:sz="2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D623334" w14:textId="77777777" w:rsidR="00566068" w:rsidRPr="00F23267" w:rsidRDefault="00566068" w:rsidP="0057310E">
            <w:pPr>
              <w:jc w:val="center"/>
              <w:rPr>
                <w:b/>
                <w:bCs/>
                <w:sz w:val="20"/>
                <w:szCs w:val="20"/>
              </w:rPr>
            </w:pPr>
            <w:r w:rsidRPr="00F23267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66068" w:rsidRPr="00F23267" w14:paraId="75FD3300" w14:textId="77777777" w:rsidTr="0057310E">
        <w:tc>
          <w:tcPr>
            <w:tcW w:w="3150" w:type="dxa"/>
            <w:tcBorders>
              <w:top w:val="single" w:sz="0" w:space="0" w:color="000000"/>
              <w:left w:val="nil"/>
              <w:bottom w:val="nil"/>
              <w:right w:val="single" w:sz="0" w:space="0" w:color="000000"/>
            </w:tcBorders>
          </w:tcPr>
          <w:p w14:paraId="6253E47F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nous Drainage </w:t>
            </w:r>
          </w:p>
        </w:tc>
        <w:tc>
          <w:tcPr>
            <w:tcW w:w="1800" w:type="dxa"/>
            <w:tcBorders>
              <w:top w:val="single" w:sz="0" w:space="0" w:color="000000"/>
              <w:left w:val="single" w:sz="0" w:space="0" w:color="000000"/>
              <w:bottom w:val="nil"/>
              <w:right w:val="nil"/>
            </w:tcBorders>
            <w:vAlign w:val="center"/>
          </w:tcPr>
          <w:p w14:paraId="4771DA6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5D40AA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2A9070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97F5C1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199EB9A8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0D9A73E0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ortal </w:t>
            </w:r>
            <w:r w:rsidRPr="00F2326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(ref)</w:t>
            </w:r>
            <w:r w:rsidRPr="00F23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795C090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40C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1531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DF2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13C12F39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9451761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stem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6A9ECAAA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C14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EC1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9DF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52</w:t>
            </w:r>
          </w:p>
        </w:tc>
      </w:tr>
      <w:tr w:rsidR="00566068" w:rsidRPr="00F23267" w14:paraId="4B9A728C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53D5D2B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4E2C350E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C2C4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A9F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1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1A1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74</w:t>
            </w:r>
          </w:p>
        </w:tc>
      </w:tr>
      <w:tr w:rsidR="00566068" w:rsidRPr="00F23267" w14:paraId="4EBA58CC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F293E8C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6C516AF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1AA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ACC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BB4F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5BF16C2E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DED67B1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77AFEC7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1C3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B19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9D6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678F6622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7D012E7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6471FADD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1CD0D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1A41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97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01B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2</w:t>
            </w:r>
          </w:p>
        </w:tc>
      </w:tr>
      <w:tr w:rsidR="00566068" w:rsidRPr="00F23267" w14:paraId="283E2947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034E0238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Donor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62B7C5F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0B6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110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2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5CF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19</w:t>
            </w:r>
          </w:p>
        </w:tc>
      </w:tr>
      <w:tr w:rsidR="00566068" w:rsidRPr="00F23267" w14:paraId="10512126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3C24F73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Ag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006ED3A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B40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8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84D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EAFF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3</w:t>
            </w:r>
          </w:p>
        </w:tc>
      </w:tr>
      <w:tr w:rsidR="00566068" w:rsidRPr="00F23267" w14:paraId="22E3CEFE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3716BCD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S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0141456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678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30C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66C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175E504A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888BE2B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Female </w:t>
            </w:r>
            <w:r w:rsidRPr="00F23267">
              <w:rPr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50F42D9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0B7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7EE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F1C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59282C4B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83AD711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Mal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245952C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B7E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967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52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939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31</w:t>
            </w:r>
          </w:p>
        </w:tc>
      </w:tr>
      <w:tr w:rsidR="00566068" w:rsidRPr="00F23267" w14:paraId="40D3F00B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5382B6D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ipient body mass index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06E6DEA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548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7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8B1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32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D97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3</w:t>
            </w:r>
          </w:p>
        </w:tc>
      </w:tr>
      <w:tr w:rsidR="00566068" w:rsidRPr="00F23267" w14:paraId="2463A4E0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DAC9DDB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Ethnicity of recipie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0230957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542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AA1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24D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4A62C279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DB8EB83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5A2FB4AA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C0C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BCA5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89A1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32F77DF0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9CB85C1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lastRenderedPageBreak/>
              <w:t xml:space="preserve">  African America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1FD7293D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4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C0C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3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A3C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39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BFD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374</w:t>
            </w:r>
          </w:p>
        </w:tc>
      </w:tr>
      <w:tr w:rsidR="00566068" w:rsidRPr="00F23267" w14:paraId="48DC6952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BA72A24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Hispanic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37088BA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968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4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6AC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3.23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253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06</w:t>
            </w:r>
          </w:p>
        </w:tc>
      </w:tr>
      <w:tr w:rsidR="00566068" w:rsidRPr="00F23267" w14:paraId="5DFC5DFE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4AC1422F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 xml:space="preserve">  Other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7314E54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DDB1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7D6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9.4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E74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30</w:t>
            </w:r>
          </w:p>
        </w:tc>
      </w:tr>
      <w:tr w:rsidR="00566068" w:rsidRPr="00F23267" w14:paraId="1D244A23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35AEB2E3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0A11919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59F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6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728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778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AE4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908</w:t>
            </w:r>
          </w:p>
        </w:tc>
      </w:tr>
      <w:tr w:rsidR="00566068" w:rsidRPr="00F23267" w14:paraId="4F655997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143CD59E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Total Ischemia Ti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7CDBCB0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304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9C6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8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3DB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048</w:t>
            </w:r>
          </w:p>
        </w:tc>
      </w:tr>
      <w:tr w:rsidR="00566068" w:rsidRPr="00F23267" w14:paraId="1A922AAB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bottom"/>
          </w:tcPr>
          <w:p w14:paraId="7E2AD3F6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LA Mismatch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4C1289F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7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9D79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158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0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DAF1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116</w:t>
            </w:r>
          </w:p>
        </w:tc>
      </w:tr>
      <w:tr w:rsidR="00566068" w:rsidRPr="00F23267" w14:paraId="38FDA21E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47BA7CD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Location at Transplant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46E160D4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7A8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B0B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D82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02D59086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75413117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t home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6105282E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4B0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D923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DC0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6AD29A4C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56161CF3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Hospitalised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29617FEE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9C4A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79A7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7.56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F36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266</w:t>
            </w:r>
          </w:p>
        </w:tc>
      </w:tr>
      <w:tr w:rsidR="00566068" w:rsidRPr="00F23267" w14:paraId="26BF5364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2C763452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Recent history of Septicemia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4DC1F80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9810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5E06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FF92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3355ED98" w14:textId="77777777" w:rsidTr="0057310E">
        <w:tc>
          <w:tcPr>
            <w:tcW w:w="3150" w:type="dxa"/>
            <w:tcBorders>
              <w:top w:val="nil"/>
              <w:left w:val="nil"/>
              <w:bottom w:val="nil"/>
              <w:right w:val="single" w:sz="0" w:space="0" w:color="000000"/>
            </w:tcBorders>
            <w:vAlign w:val="center"/>
          </w:tcPr>
          <w:p w14:paraId="14EEE485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No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nil"/>
              <w:right w:val="nil"/>
            </w:tcBorders>
            <w:vAlign w:val="center"/>
          </w:tcPr>
          <w:p w14:paraId="2BC176D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FC9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B2BA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8368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</w:p>
        </w:tc>
      </w:tr>
      <w:tr w:rsidR="00566068" w:rsidRPr="00F23267" w14:paraId="6294269E" w14:textId="77777777" w:rsidTr="0057310E"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0" w:space="0" w:color="000000"/>
            </w:tcBorders>
            <w:vAlign w:val="center"/>
          </w:tcPr>
          <w:p w14:paraId="0288BEA2" w14:textId="77777777" w:rsidR="00566068" w:rsidRPr="00F23267" w:rsidRDefault="00566068" w:rsidP="0057310E">
            <w:pPr>
              <w:jc w:val="right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Yes</w:t>
            </w:r>
          </w:p>
        </w:tc>
        <w:tc>
          <w:tcPr>
            <w:tcW w:w="1800" w:type="dxa"/>
            <w:tcBorders>
              <w:top w:val="nil"/>
              <w:left w:val="single" w:sz="0" w:space="0" w:color="000000"/>
              <w:bottom w:val="single" w:sz="4" w:space="0" w:color="auto"/>
              <w:right w:val="nil"/>
            </w:tcBorders>
            <w:vAlign w:val="center"/>
          </w:tcPr>
          <w:p w14:paraId="5305FB3B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1.26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3F0FC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7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0C945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2.75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607BF" w14:textId="77777777" w:rsidR="00566068" w:rsidRPr="00F23267" w:rsidRDefault="00566068" w:rsidP="0057310E">
            <w:pPr>
              <w:jc w:val="center"/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0.559</w:t>
            </w:r>
          </w:p>
        </w:tc>
      </w:tr>
      <w:tr w:rsidR="00566068" w:rsidRPr="00F23267" w14:paraId="04006DCF" w14:textId="77777777" w:rsidTr="0057310E">
        <w:tc>
          <w:tcPr>
            <w:tcW w:w="99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A5B61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Abbreviations: CMV, Cytomegalovirus</w:t>
            </w:r>
          </w:p>
          <w:p w14:paraId="04B08C3B" w14:textId="77777777" w:rsidR="00566068" w:rsidRPr="00F23267" w:rsidRDefault="00566068" w:rsidP="0057310E">
            <w:pPr>
              <w:rPr>
                <w:sz w:val="20"/>
                <w:szCs w:val="20"/>
              </w:rPr>
            </w:pPr>
            <w:r w:rsidRPr="00F23267">
              <w:rPr>
                <w:sz w:val="20"/>
                <w:szCs w:val="20"/>
              </w:rPr>
              <w:t>*</w:t>
            </w:r>
            <w:r w:rsidRPr="00F23267">
              <w:t xml:space="preserve"> </w:t>
            </w:r>
            <w:r w:rsidRPr="00F23267">
              <w:rPr>
                <w:sz w:val="20"/>
                <w:szCs w:val="20"/>
              </w:rPr>
              <w:t>Schoenfeld residuals testing showed that the proportional hazards assumption was met for all covariates (global p = 0.928).</w:t>
            </w:r>
          </w:p>
        </w:tc>
      </w:tr>
    </w:tbl>
    <w:p w14:paraId="4A7D1BD8" w14:textId="77777777" w:rsidR="00C53C0C" w:rsidRDefault="00C53C0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5FF867B" w14:textId="77777777" w:rsidR="008715F0" w:rsidRDefault="008715F0">
      <w:pPr>
        <w:rPr>
          <w:b/>
          <w:bCs/>
          <w:sz w:val="20"/>
          <w:szCs w:val="20"/>
        </w:rPr>
      </w:pPr>
    </w:p>
    <w:p w14:paraId="12C03A4D" w14:textId="77777777" w:rsidR="00C53C0C" w:rsidRPr="00F23267" w:rsidRDefault="00C53C0C" w:rsidP="00C53C0C">
      <w:pPr>
        <w:spacing w:line="360" w:lineRule="auto"/>
        <w:rPr>
          <w:b/>
          <w:bCs/>
          <w:sz w:val="22"/>
          <w:szCs w:val="22"/>
        </w:rPr>
      </w:pPr>
      <w:r w:rsidRPr="00F23267">
        <w:rPr>
          <w:b/>
          <w:bCs/>
          <w:sz w:val="22"/>
          <w:szCs w:val="22"/>
        </w:rPr>
        <w:t>Supplemental Figures:</w:t>
      </w:r>
    </w:p>
    <w:p w14:paraId="738954EA" w14:textId="77777777" w:rsidR="00C53C0C" w:rsidRPr="00F23267" w:rsidRDefault="00C53C0C" w:rsidP="00C53C0C">
      <w:pPr>
        <w:spacing w:line="360" w:lineRule="auto"/>
        <w:rPr>
          <w:rFonts w:eastAsiaTheme="majorEastAsia" w:cstheme="majorBidi"/>
          <w:color w:val="0F4761" w:themeColor="accent1" w:themeShade="BF"/>
          <w:sz w:val="22"/>
          <w:szCs w:val="22"/>
        </w:rPr>
      </w:pPr>
      <w:r w:rsidRPr="00F2326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B8C4BB" wp14:editId="12602D67">
                <wp:simplePos x="0" y="0"/>
                <wp:positionH relativeFrom="column">
                  <wp:posOffset>-323850</wp:posOffset>
                </wp:positionH>
                <wp:positionV relativeFrom="paragraph">
                  <wp:posOffset>4070985</wp:posOffset>
                </wp:positionV>
                <wp:extent cx="5943600" cy="635"/>
                <wp:effectExtent l="0" t="0" r="0" b="12065"/>
                <wp:wrapTopAndBottom/>
                <wp:docPr id="113037803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01E7BC" w14:textId="77777777" w:rsidR="00C53C0C" w:rsidRPr="00FA031B" w:rsidRDefault="00C53C0C" w:rsidP="00C53C0C">
                            <w:pPr>
                              <w:pStyle w:val="Caption"/>
                              <w:rPr>
                                <w:rFonts w:eastAsiaTheme="majorEastAsia" w:cstheme="majorBidi"/>
                                <w:noProof/>
                                <w:color w:val="0F4761" w:themeColor="accent1" w:themeShade="BF"/>
                                <w:sz w:val="22"/>
                                <w:szCs w:val="22"/>
                              </w:rPr>
                            </w:pPr>
                            <w:r>
                              <w:t xml:space="preserve">Supplemental Figure 1: </w:t>
                            </w:r>
                            <w:r w:rsidRPr="00E53700">
                              <w:t xml:space="preserve">1A: Kaplan Meier curves for patient survival in the pediatric cohort at 90 days, </w:t>
                            </w:r>
                            <w:r>
                              <w:t>1</w:t>
                            </w:r>
                            <w:r w:rsidRPr="00E53700">
                              <w:t xml:space="preserve">B: Kaplan Meier curves for patient survival in the pediatric cohort at 1 year. </w:t>
                            </w:r>
                            <w:r>
                              <w:t>1</w:t>
                            </w:r>
                            <w:r w:rsidRPr="00E53700">
                              <w:t xml:space="preserve">C: Kaplan Meier curves for patient survival in the pediatric cohort at 5 years and </w:t>
                            </w:r>
                            <w:r>
                              <w:t>1</w:t>
                            </w:r>
                            <w:r w:rsidRPr="00E53700">
                              <w:t>D: Kaplan Meier curves for patient survival in the pediatric cohort at 10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3B8C4B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5.5pt;margin-top:320.55pt;width:468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" stroked="f">
                <v:textbox style="mso-fit-shape-to-text:t" inset="0,0,0,0">
                  <w:txbxContent>
                    <w:p w14:paraId="3001E7BC" w14:textId="77777777" w:rsidR="00C53C0C" w:rsidRPr="00FA031B" w:rsidRDefault="00C53C0C" w:rsidP="00C53C0C">
                      <w:pPr>
                        <w:pStyle w:val="Caption"/>
                        <w:rPr>
                          <w:rFonts w:eastAsiaTheme="majorEastAsia" w:cstheme="majorBidi"/>
                          <w:noProof/>
                          <w:color w:val="0F4761" w:themeColor="accent1" w:themeShade="BF"/>
                          <w:sz w:val="22"/>
                          <w:szCs w:val="22"/>
                        </w:rPr>
                      </w:pPr>
                      <w:r>
                        <w:t xml:space="preserve">Supplemental Figure 1: </w:t>
                      </w:r>
                      <w:r w:rsidRPr="00E53700">
                        <w:t xml:space="preserve">1A: Kaplan Meier curves for patient survival in the pediatric cohort at 90 days, </w:t>
                      </w:r>
                      <w:r>
                        <w:t>1</w:t>
                      </w:r>
                      <w:r w:rsidRPr="00E53700">
                        <w:t xml:space="preserve">B: Kaplan Meier curves for patient survival in the pediatric cohort at 1 year. </w:t>
                      </w:r>
                      <w:r>
                        <w:t>1</w:t>
                      </w:r>
                      <w:r w:rsidRPr="00E53700">
                        <w:t xml:space="preserve">C: Kaplan Meier curves for patient survival in the pediatric cohort at 5 years and </w:t>
                      </w:r>
                      <w:r>
                        <w:t>1</w:t>
                      </w:r>
                      <w:r w:rsidRPr="00E53700">
                        <w:t>D: Kaplan Meier curves for patient survival in the pediatric cohort at 10 year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23267">
        <w:rPr>
          <w:rFonts w:eastAsiaTheme="majorEastAsia" w:cstheme="majorBidi"/>
          <w:noProof/>
          <w:color w:val="0F4761" w:themeColor="accent1" w:themeShade="BF"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0EBA7873" wp14:editId="22AB97D0">
            <wp:simplePos x="0" y="0"/>
            <wp:positionH relativeFrom="column">
              <wp:posOffset>-324197</wp:posOffset>
            </wp:positionH>
            <wp:positionV relativeFrom="paragraph">
              <wp:posOffset>613410</wp:posOffset>
            </wp:positionV>
            <wp:extent cx="5943600" cy="3400425"/>
            <wp:effectExtent l="0" t="0" r="0" b="3175"/>
            <wp:wrapTopAndBottom/>
            <wp:docPr id="855208508" name="Picture 1" descr="A graph of patients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5208508" name="Picture 1" descr="A graph of patients survival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3267">
        <w:rPr>
          <w:rFonts w:eastAsiaTheme="majorEastAsia" w:cstheme="majorBidi"/>
          <w:color w:val="0F4761" w:themeColor="accent1" w:themeShade="BF"/>
          <w:sz w:val="22"/>
          <w:szCs w:val="22"/>
        </w:rPr>
        <w:t>Supplemental Figure 1: Kaplan Meier curves for patient survival in the pediatric cohort at 90 days, 1 year, 5 years and 10 years</w:t>
      </w:r>
    </w:p>
    <w:p w14:paraId="768B9701" w14:textId="77777777" w:rsidR="00C53C0C" w:rsidRPr="00F23267" w:rsidRDefault="00C53C0C" w:rsidP="00C53C0C">
      <w:pPr>
        <w:spacing w:line="360" w:lineRule="auto"/>
        <w:rPr>
          <w:rFonts w:eastAsiaTheme="majorEastAsia" w:cstheme="majorBidi"/>
          <w:color w:val="0F4761" w:themeColor="accent1" w:themeShade="BF"/>
          <w:sz w:val="22"/>
          <w:szCs w:val="22"/>
        </w:rPr>
      </w:pPr>
      <w:r w:rsidRPr="00F23267">
        <w:rPr>
          <w:rFonts w:eastAsiaTheme="majorEastAsia" w:cstheme="majorBidi"/>
          <w:noProof/>
          <w:color w:val="0F4761" w:themeColor="accent1" w:themeShade="BF"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BEBDDB5" wp14:editId="12A525C0">
                <wp:simplePos x="0" y="0"/>
                <wp:positionH relativeFrom="column">
                  <wp:posOffset>5694218</wp:posOffset>
                </wp:positionH>
                <wp:positionV relativeFrom="paragraph">
                  <wp:posOffset>863888</wp:posOffset>
                </wp:positionV>
                <wp:extent cx="1072341" cy="1296727"/>
                <wp:effectExtent l="0" t="0" r="0" b="0"/>
                <wp:wrapNone/>
                <wp:docPr id="499732537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2341" cy="1296727"/>
                          <a:chOff x="0" y="0"/>
                          <a:chExt cx="1760536" cy="908733"/>
                        </a:xfrm>
                      </wpg:grpSpPr>
                      <wps:wsp>
                        <wps:cNvPr id="207118547" name="Rectangle 207118547"/>
                        <wps:cNvSpPr/>
                        <wps:spPr>
                          <a:xfrm>
                            <a:off x="0" y="131848"/>
                            <a:ext cx="467591" cy="45719"/>
                          </a:xfrm>
                          <a:prstGeom prst="rect">
                            <a:avLst/>
                          </a:prstGeom>
                          <a:solidFill>
                            <a:srgbClr val="D4115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8334312" name="Rectangle 148334312"/>
                        <wps:cNvSpPr/>
                        <wps:spPr>
                          <a:xfrm>
                            <a:off x="0" y="649088"/>
                            <a:ext cx="467591" cy="45719"/>
                          </a:xfrm>
                          <a:prstGeom prst="rect">
                            <a:avLst/>
                          </a:prstGeom>
                          <a:solidFill>
                            <a:srgbClr val="1382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94637317" name="TextBox 32"/>
                        <wps:cNvSpPr txBox="1"/>
                        <wps:spPr>
                          <a:xfrm>
                            <a:off x="451801" y="0"/>
                            <a:ext cx="1308735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FE4A63" w14:textId="77777777" w:rsidR="00C53C0C" w:rsidRPr="008B2C46" w:rsidRDefault="00C53C0C" w:rsidP="00C53C0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8B2C46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ystemic Drain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11918829" name="TextBox 33"/>
                        <wps:cNvSpPr txBox="1"/>
                        <wps:spPr>
                          <a:xfrm>
                            <a:off x="467507" y="518208"/>
                            <a:ext cx="1114425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6042CB" w14:textId="77777777" w:rsidR="00C53C0C" w:rsidRPr="008B2C46" w:rsidRDefault="00C53C0C" w:rsidP="00C53C0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8B2C46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ortal Drain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BEBDDB5" id="Group 34" o:spid="_x0000_s1027" style="position:absolute;margin-left:448.35pt;margin-top:68pt;width:84.45pt;height:102.1pt;z-index:251659264;mso-width-relative:margin;mso-height-relative:margin" coordsize="17605,90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">
                <v:rect id="Rectangle 207118547" o:spid="_x0000_s1028" style="position:absolute;top:1318;width:4675;height:4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" fillcolor="#d41159" stroked="f" strokeweight="1pt"/>
                <v:rect id="Rectangle 148334312" o:spid="_x0000_s1029" style="position:absolute;top:6490;width:4675;height:4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" fillcolor="#1382ff" stroked="f" strokeweight="1pt"/>
                <v:shape id="TextBox 32" o:spid="_x0000_s1030" type="#_x0000_t202" style="position:absolute;left:4518;width:13087;height:39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" filled="f" stroked="f">
                  <v:textbox>
                    <w:txbxContent>
                      <w:p w14:paraId="7DFE4A63" w14:textId="77777777" w:rsidR="00C53C0C" w:rsidRPr="008B2C46" w:rsidRDefault="00C53C0C" w:rsidP="00C53C0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8B2C46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ystemic Drainage</w:t>
                        </w:r>
                      </w:p>
                    </w:txbxContent>
                  </v:textbox>
                </v:shape>
                <v:shape id="TextBox 33" o:spid="_x0000_s1031" type="#_x0000_t202" style="position:absolute;left:4675;top:5182;width:11144;height:39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" filled="f" stroked="f">
                  <v:textbox>
                    <w:txbxContent>
                      <w:p w14:paraId="776042CB" w14:textId="77777777" w:rsidR="00C53C0C" w:rsidRPr="008B2C46" w:rsidRDefault="00C53C0C" w:rsidP="00C53C0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8B2C46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ortal Draina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42D0742" w14:textId="77777777" w:rsidR="00C53C0C" w:rsidRPr="00F23267" w:rsidRDefault="00C53C0C" w:rsidP="00C53C0C">
      <w:pPr>
        <w:rPr>
          <w:rFonts w:eastAsiaTheme="majorEastAsia" w:cstheme="majorBidi"/>
          <w:color w:val="0F4761" w:themeColor="accent1" w:themeShade="BF"/>
          <w:sz w:val="22"/>
          <w:szCs w:val="22"/>
        </w:rPr>
      </w:pPr>
      <w:r w:rsidRPr="00F23267">
        <w:rPr>
          <w:rFonts w:eastAsiaTheme="majorEastAsia" w:cstheme="majorBidi"/>
          <w:color w:val="0F4761" w:themeColor="accent1" w:themeShade="BF"/>
          <w:sz w:val="22"/>
          <w:szCs w:val="22"/>
        </w:rPr>
        <w:br w:type="page"/>
      </w:r>
    </w:p>
    <w:p w14:paraId="2E7C5F98" w14:textId="77777777" w:rsidR="00C53C0C" w:rsidRPr="00254134" w:rsidRDefault="00C53C0C" w:rsidP="00C53C0C">
      <w:pPr>
        <w:spacing w:line="360" w:lineRule="auto"/>
        <w:rPr>
          <w:rFonts w:eastAsiaTheme="majorEastAsia" w:cstheme="majorBidi"/>
          <w:color w:val="0F4761" w:themeColor="accent1" w:themeShade="BF"/>
          <w:sz w:val="22"/>
          <w:szCs w:val="22"/>
        </w:rPr>
      </w:pPr>
      <w:r w:rsidRPr="00F23267">
        <w:rPr>
          <w:rFonts w:eastAsiaTheme="majorEastAsia" w:cstheme="majorBidi"/>
          <w:noProof/>
          <w:color w:val="0F4761" w:themeColor="accent1" w:themeShade="BF"/>
          <w:sz w:val="22"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4A5E4AE" wp14:editId="4B42CE50">
                <wp:simplePos x="0" y="0"/>
                <wp:positionH relativeFrom="column">
                  <wp:posOffset>5352819</wp:posOffset>
                </wp:positionH>
                <wp:positionV relativeFrom="paragraph">
                  <wp:posOffset>1574338</wp:posOffset>
                </wp:positionV>
                <wp:extent cx="1072341" cy="1296727"/>
                <wp:effectExtent l="0" t="0" r="0" b="0"/>
                <wp:wrapNone/>
                <wp:docPr id="892525550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72341" cy="1296727"/>
                          <a:chOff x="0" y="0"/>
                          <a:chExt cx="1760536" cy="908733"/>
                        </a:xfrm>
                      </wpg:grpSpPr>
                      <wps:wsp>
                        <wps:cNvPr id="1854221370" name="Rectangle 1854221370"/>
                        <wps:cNvSpPr/>
                        <wps:spPr>
                          <a:xfrm>
                            <a:off x="0" y="131848"/>
                            <a:ext cx="467591" cy="45719"/>
                          </a:xfrm>
                          <a:prstGeom prst="rect">
                            <a:avLst/>
                          </a:prstGeom>
                          <a:solidFill>
                            <a:srgbClr val="D41159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96817046" name="Rectangle 1196817046"/>
                        <wps:cNvSpPr/>
                        <wps:spPr>
                          <a:xfrm>
                            <a:off x="0" y="649088"/>
                            <a:ext cx="467591" cy="45719"/>
                          </a:xfrm>
                          <a:prstGeom prst="rect">
                            <a:avLst/>
                          </a:prstGeom>
                          <a:solidFill>
                            <a:srgbClr val="1382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89845934" name="TextBox 32"/>
                        <wps:cNvSpPr txBox="1"/>
                        <wps:spPr>
                          <a:xfrm>
                            <a:off x="451801" y="0"/>
                            <a:ext cx="1308735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C55CDA" w14:textId="77777777" w:rsidR="00C53C0C" w:rsidRPr="008B2C46" w:rsidRDefault="00C53C0C" w:rsidP="00C53C0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8B2C46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ystemic Drain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3735422" name="TextBox 33"/>
                        <wps:cNvSpPr txBox="1"/>
                        <wps:spPr>
                          <a:xfrm>
                            <a:off x="467507" y="518208"/>
                            <a:ext cx="1114425" cy="3905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1E8869" w14:textId="77777777" w:rsidR="00C53C0C" w:rsidRPr="008B2C46" w:rsidRDefault="00C53C0C" w:rsidP="00C53C0C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14:ligatures w14:val="none"/>
                                </w:rPr>
                              </w:pPr>
                              <w:r w:rsidRPr="008B2C46">
                                <w:rPr>
                                  <w:rFonts w:hAnsi="Aptos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ortal Drainag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A5E4AE" id="_x0000_s1032" style="position:absolute;margin-left:421.5pt;margin-top:123.95pt;width:84.45pt;height:102.1pt;z-index:251663360;mso-width-relative:margin;mso-height-relative:margin" coordsize="17605,908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">
                <v:rect id="Rectangle 1854221370" o:spid="_x0000_s1033" style="position:absolute;top:1318;width:4675;height:4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" fillcolor="#d41159" stroked="f" strokeweight="1pt"/>
                <v:rect id="Rectangle 1196817046" o:spid="_x0000_s1034" style="position:absolute;top:6490;width:4675;height:4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" fillcolor="#1382ff" stroked="f" strokeweight="1pt"/>
                <v:shape id="TextBox 32" o:spid="_x0000_s1035" type="#_x0000_t202" style="position:absolute;left:4518;width:13087;height:39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" filled="f" stroked="f">
                  <v:textbox>
                    <w:txbxContent>
                      <w:p w14:paraId="73C55CDA" w14:textId="77777777" w:rsidR="00C53C0C" w:rsidRPr="008B2C46" w:rsidRDefault="00C53C0C" w:rsidP="00C53C0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8B2C46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ystemic Drainage</w:t>
                        </w:r>
                      </w:p>
                    </w:txbxContent>
                  </v:textbox>
                </v:shape>
                <v:shape id="TextBox 33" o:spid="_x0000_s1036" type="#_x0000_t202" style="position:absolute;left:4675;top:5182;width:11144;height:390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" filled="f" stroked="f">
                  <v:textbox>
                    <w:txbxContent>
                      <w:p w14:paraId="021E8869" w14:textId="77777777" w:rsidR="00C53C0C" w:rsidRPr="008B2C46" w:rsidRDefault="00C53C0C" w:rsidP="00C53C0C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  <w14:ligatures w14:val="none"/>
                          </w:rPr>
                        </w:pPr>
                        <w:r w:rsidRPr="008B2C46">
                          <w:rPr>
                            <w:rFonts w:hAnsi="Aptos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ortal Drainag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23267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F1AA81" wp14:editId="3E26EFBB">
                <wp:simplePos x="0" y="0"/>
                <wp:positionH relativeFrom="column">
                  <wp:posOffset>-374650</wp:posOffset>
                </wp:positionH>
                <wp:positionV relativeFrom="paragraph">
                  <wp:posOffset>3870960</wp:posOffset>
                </wp:positionV>
                <wp:extent cx="5660390" cy="635"/>
                <wp:effectExtent l="0" t="0" r="3810" b="12065"/>
                <wp:wrapTopAndBottom/>
                <wp:docPr id="18393664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03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8E68559" w14:textId="77777777" w:rsidR="00C53C0C" w:rsidRPr="00013060" w:rsidRDefault="00C53C0C" w:rsidP="00C53C0C">
                            <w:pPr>
                              <w:pStyle w:val="Caption"/>
                              <w:rPr>
                                <w:rFonts w:eastAsiaTheme="majorEastAsia" w:cstheme="majorBidi"/>
                                <w:color w:val="0F4761" w:themeColor="accent1" w:themeShade="BF"/>
                                <w:sz w:val="22"/>
                                <w:szCs w:val="22"/>
                              </w:rPr>
                            </w:pPr>
                            <w:r>
                              <w:t xml:space="preserve">Supplemental Figure 2A: </w:t>
                            </w:r>
                            <w:r w:rsidRPr="008C6206">
                              <w:t>Kaplan Meier curves for patient survival in the adult cohort at 90 days, 2B: Kaplan Meier curves for patient survival in the adult cohort at 1 year. 2C: Kaplan Meier curves for patient survival in the adult cohort at 5 years and 2D: Kaplan Meier curves for patient survival in the adult cohort at 10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F1AA81" id="_x0000_s1037" type="#_x0000_t202" style="position:absolute;margin-left:-29.5pt;margin-top:304.8pt;width:445.7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" stroked="f">
                <v:textbox style="mso-fit-shape-to-text:t" inset="0,0,0,0">
                  <w:txbxContent>
                    <w:p w14:paraId="58E68559" w14:textId="77777777" w:rsidR="00C53C0C" w:rsidRPr="00013060" w:rsidRDefault="00C53C0C" w:rsidP="00C53C0C">
                      <w:pPr>
                        <w:pStyle w:val="Caption"/>
                        <w:rPr>
                          <w:rFonts w:eastAsiaTheme="majorEastAsia" w:cstheme="majorBidi"/>
                          <w:color w:val="0F4761" w:themeColor="accent1" w:themeShade="BF"/>
                          <w:sz w:val="22"/>
                          <w:szCs w:val="22"/>
                        </w:rPr>
                      </w:pPr>
                      <w:r>
                        <w:t xml:space="preserve">Supplemental Figure 2A: </w:t>
                      </w:r>
                      <w:r w:rsidRPr="008C6206">
                        <w:t>Kaplan Meier curves for patient survival in the adult cohort at 90 days, 2B: Kaplan Meier curves for patient survival in the adult cohort at 1 year. 2C: Kaplan Meier curves for patient survival in the adult cohort at 5 years and 2D: Kaplan Meier curves for patient survival in the adult cohort at 10 year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23267">
        <w:rPr>
          <w:noProof/>
          <w:sz w:val="22"/>
          <w:szCs w:val="22"/>
        </w:rPr>
        <w:drawing>
          <wp:anchor distT="0" distB="0" distL="114300" distR="114300" simplePos="0" relativeHeight="251662336" behindDoc="0" locked="0" layoutInCell="1" allowOverlap="1" wp14:anchorId="76C79CBE" wp14:editId="62D50D9F">
            <wp:simplePos x="0" y="0"/>
            <wp:positionH relativeFrom="column">
              <wp:posOffset>-374650</wp:posOffset>
            </wp:positionH>
            <wp:positionV relativeFrom="paragraph">
              <wp:posOffset>614680</wp:posOffset>
            </wp:positionV>
            <wp:extent cx="5660390" cy="3199130"/>
            <wp:effectExtent l="0" t="0" r="3810" b="1270"/>
            <wp:wrapTopAndBottom/>
            <wp:docPr id="849041518" name="Picture 1" descr="A graph of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041518" name="Picture 1" descr="A graph of survival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39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23267">
        <w:rPr>
          <w:rFonts w:eastAsiaTheme="majorEastAsia" w:cstheme="majorBidi"/>
          <w:color w:val="0F4761" w:themeColor="accent1" w:themeShade="BF"/>
          <w:sz w:val="22"/>
          <w:szCs w:val="22"/>
        </w:rPr>
        <w:t>Supplemental Figure 2: Kaplan Meier curves for patient survival in the adult cohort at 90 days, 1 year, 5 years and 10 years</w:t>
      </w:r>
    </w:p>
    <w:p w14:paraId="746C2448" w14:textId="77777777" w:rsidR="00C53C0C" w:rsidRPr="00BA61FD" w:rsidRDefault="00C53C0C" w:rsidP="00C53C0C">
      <w:pPr>
        <w:spacing w:line="360" w:lineRule="auto"/>
        <w:rPr>
          <w:rFonts w:eastAsiaTheme="majorEastAsia" w:cstheme="majorBidi"/>
          <w:color w:val="0F4761" w:themeColor="accent1" w:themeShade="BF"/>
          <w:sz w:val="22"/>
          <w:szCs w:val="22"/>
        </w:rPr>
      </w:pPr>
    </w:p>
    <w:p w14:paraId="2BEE9560" w14:textId="77777777" w:rsidR="00BF7F2E" w:rsidRPr="00080456" w:rsidRDefault="00BF7F2E" w:rsidP="00080456">
      <w:pPr>
        <w:pStyle w:val="NoSpacing"/>
        <w:rPr>
          <w:b/>
          <w:bCs/>
          <w:sz w:val="20"/>
          <w:szCs w:val="20"/>
        </w:rPr>
      </w:pPr>
    </w:p>
    <w:sectPr w:rsidR="00BF7F2E" w:rsidRPr="00080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252AF"/>
    <w:multiLevelType w:val="hybridMultilevel"/>
    <w:tmpl w:val="646A97D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055AA"/>
    <w:multiLevelType w:val="hybridMultilevel"/>
    <w:tmpl w:val="3780A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B3E46"/>
    <w:multiLevelType w:val="hybridMultilevel"/>
    <w:tmpl w:val="B13A89E6"/>
    <w:lvl w:ilvl="0" w:tplc="B75E1B4A">
      <w:start w:val="1"/>
      <w:numFmt w:val="decimal"/>
      <w:lvlText w:val="%1."/>
      <w:lvlJc w:val="left"/>
      <w:pPr>
        <w:ind w:left="720" w:hanging="360"/>
      </w:pPr>
    </w:lvl>
    <w:lvl w:ilvl="1" w:tplc="6FDE32F4">
      <w:start w:val="1"/>
      <w:numFmt w:val="lowerLetter"/>
      <w:lvlText w:val="%2."/>
      <w:lvlJc w:val="left"/>
      <w:pPr>
        <w:ind w:left="1440" w:hanging="360"/>
      </w:pPr>
    </w:lvl>
    <w:lvl w:ilvl="2" w:tplc="1CD0D6C6">
      <w:start w:val="1"/>
      <w:numFmt w:val="lowerRoman"/>
      <w:lvlText w:val="%3."/>
      <w:lvlJc w:val="right"/>
      <w:pPr>
        <w:ind w:left="2160" w:hanging="180"/>
      </w:pPr>
    </w:lvl>
    <w:lvl w:ilvl="3" w:tplc="1CF8B764">
      <w:start w:val="1"/>
      <w:numFmt w:val="decimal"/>
      <w:lvlText w:val="%4."/>
      <w:lvlJc w:val="left"/>
      <w:pPr>
        <w:ind w:left="2880" w:hanging="360"/>
      </w:pPr>
    </w:lvl>
    <w:lvl w:ilvl="4" w:tplc="0F300B4C">
      <w:start w:val="1"/>
      <w:numFmt w:val="lowerLetter"/>
      <w:lvlText w:val="%5."/>
      <w:lvlJc w:val="left"/>
      <w:pPr>
        <w:ind w:left="3600" w:hanging="360"/>
      </w:pPr>
    </w:lvl>
    <w:lvl w:ilvl="5" w:tplc="E650088A">
      <w:start w:val="1"/>
      <w:numFmt w:val="lowerRoman"/>
      <w:lvlText w:val="%6."/>
      <w:lvlJc w:val="right"/>
      <w:pPr>
        <w:ind w:left="4320" w:hanging="180"/>
      </w:pPr>
    </w:lvl>
    <w:lvl w:ilvl="6" w:tplc="E4D6717E">
      <w:start w:val="1"/>
      <w:numFmt w:val="decimal"/>
      <w:lvlText w:val="%7."/>
      <w:lvlJc w:val="left"/>
      <w:pPr>
        <w:ind w:left="5040" w:hanging="360"/>
      </w:pPr>
    </w:lvl>
    <w:lvl w:ilvl="7" w:tplc="6078630E">
      <w:start w:val="1"/>
      <w:numFmt w:val="lowerLetter"/>
      <w:lvlText w:val="%8."/>
      <w:lvlJc w:val="left"/>
      <w:pPr>
        <w:ind w:left="5760" w:hanging="360"/>
      </w:pPr>
    </w:lvl>
    <w:lvl w:ilvl="8" w:tplc="8A7C482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9621C"/>
    <w:multiLevelType w:val="hybridMultilevel"/>
    <w:tmpl w:val="B84E2F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8694C"/>
    <w:multiLevelType w:val="hybridMultilevel"/>
    <w:tmpl w:val="927877D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36466"/>
    <w:multiLevelType w:val="hybridMultilevel"/>
    <w:tmpl w:val="A8705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AC79B5"/>
    <w:multiLevelType w:val="hybridMultilevel"/>
    <w:tmpl w:val="7556EB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1579C7"/>
    <w:multiLevelType w:val="hybridMultilevel"/>
    <w:tmpl w:val="59D83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232056"/>
    <w:multiLevelType w:val="hybridMultilevel"/>
    <w:tmpl w:val="27D0E25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3F3654"/>
    <w:multiLevelType w:val="multilevel"/>
    <w:tmpl w:val="DF147E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6760FF"/>
    <w:multiLevelType w:val="hybridMultilevel"/>
    <w:tmpl w:val="9064F8C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0569F6"/>
    <w:multiLevelType w:val="hybridMultilevel"/>
    <w:tmpl w:val="80D60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E129C"/>
    <w:multiLevelType w:val="hybridMultilevel"/>
    <w:tmpl w:val="92E8450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D5A7A"/>
    <w:multiLevelType w:val="hybridMultilevel"/>
    <w:tmpl w:val="A4668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A76C0"/>
    <w:multiLevelType w:val="hybridMultilevel"/>
    <w:tmpl w:val="790083B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871A88"/>
    <w:multiLevelType w:val="hybridMultilevel"/>
    <w:tmpl w:val="EA88045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ED1A27"/>
    <w:multiLevelType w:val="hybridMultilevel"/>
    <w:tmpl w:val="1388B1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061F89"/>
    <w:multiLevelType w:val="hybridMultilevel"/>
    <w:tmpl w:val="83E8E1C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D13DB6"/>
    <w:multiLevelType w:val="hybridMultilevel"/>
    <w:tmpl w:val="36CCA17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E92E5B"/>
    <w:multiLevelType w:val="hybridMultilevel"/>
    <w:tmpl w:val="655277A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BD0FDD"/>
    <w:multiLevelType w:val="hybridMultilevel"/>
    <w:tmpl w:val="D3A040F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F806E6"/>
    <w:multiLevelType w:val="hybridMultilevel"/>
    <w:tmpl w:val="E330417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531E3B"/>
    <w:multiLevelType w:val="hybridMultilevel"/>
    <w:tmpl w:val="8188ABF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F66AFE"/>
    <w:multiLevelType w:val="hybridMultilevel"/>
    <w:tmpl w:val="0D1EB594"/>
    <w:lvl w:ilvl="0" w:tplc="A8D472A8">
      <w:numFmt w:val="bullet"/>
      <w:lvlText w:val="•"/>
      <w:lvlJc w:val="left"/>
      <w:pPr>
        <w:ind w:left="1080" w:hanging="720"/>
      </w:pPr>
      <w:rPr>
        <w:rFonts w:ascii="Aptos" w:eastAsia="Times New Roman" w:hAnsi="Apto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091640"/>
    <w:multiLevelType w:val="hybridMultilevel"/>
    <w:tmpl w:val="9C9C8426"/>
    <w:lvl w:ilvl="0" w:tplc="A8D472A8">
      <w:numFmt w:val="bullet"/>
      <w:lvlText w:val="•"/>
      <w:lvlJc w:val="left"/>
      <w:pPr>
        <w:ind w:left="1440" w:hanging="720"/>
      </w:pPr>
      <w:rPr>
        <w:rFonts w:ascii="Aptos" w:eastAsia="Times New Roman" w:hAnsi="Aptos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1034126"/>
    <w:multiLevelType w:val="hybridMultilevel"/>
    <w:tmpl w:val="E0E412F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9E0B49"/>
    <w:multiLevelType w:val="hybridMultilevel"/>
    <w:tmpl w:val="9284715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A242AD"/>
    <w:multiLevelType w:val="hybridMultilevel"/>
    <w:tmpl w:val="D7B03A3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779726">
    <w:abstractNumId w:val="5"/>
  </w:num>
  <w:num w:numId="2" w16cid:durableId="50156924">
    <w:abstractNumId w:val="26"/>
  </w:num>
  <w:num w:numId="3" w16cid:durableId="1580794795">
    <w:abstractNumId w:val="20"/>
  </w:num>
  <w:num w:numId="4" w16cid:durableId="970474932">
    <w:abstractNumId w:val="17"/>
  </w:num>
  <w:num w:numId="5" w16cid:durableId="1544706055">
    <w:abstractNumId w:val="4"/>
  </w:num>
  <w:num w:numId="6" w16cid:durableId="1098449479">
    <w:abstractNumId w:val="18"/>
  </w:num>
  <w:num w:numId="7" w16cid:durableId="2004232754">
    <w:abstractNumId w:val="15"/>
  </w:num>
  <w:num w:numId="8" w16cid:durableId="2092577857">
    <w:abstractNumId w:val="27"/>
  </w:num>
  <w:num w:numId="9" w16cid:durableId="1325088466">
    <w:abstractNumId w:val="6"/>
  </w:num>
  <w:num w:numId="10" w16cid:durableId="1148784575">
    <w:abstractNumId w:val="13"/>
  </w:num>
  <w:num w:numId="11" w16cid:durableId="1261647938">
    <w:abstractNumId w:val="16"/>
  </w:num>
  <w:num w:numId="12" w16cid:durableId="1844397410">
    <w:abstractNumId w:val="21"/>
  </w:num>
  <w:num w:numId="13" w16cid:durableId="1233782328">
    <w:abstractNumId w:val="14"/>
  </w:num>
  <w:num w:numId="14" w16cid:durableId="1731879630">
    <w:abstractNumId w:val="19"/>
  </w:num>
  <w:num w:numId="15" w16cid:durableId="740954777">
    <w:abstractNumId w:val="0"/>
  </w:num>
  <w:num w:numId="16" w16cid:durableId="1423794758">
    <w:abstractNumId w:val="3"/>
  </w:num>
  <w:num w:numId="17" w16cid:durableId="1027178186">
    <w:abstractNumId w:val="25"/>
  </w:num>
  <w:num w:numId="18" w16cid:durableId="1462190252">
    <w:abstractNumId w:val="10"/>
  </w:num>
  <w:num w:numId="19" w16cid:durableId="945119148">
    <w:abstractNumId w:val="8"/>
  </w:num>
  <w:num w:numId="20" w16cid:durableId="414865512">
    <w:abstractNumId w:val="12"/>
  </w:num>
  <w:num w:numId="21" w16cid:durableId="1182210200">
    <w:abstractNumId w:val="22"/>
  </w:num>
  <w:num w:numId="22" w16cid:durableId="1894384052">
    <w:abstractNumId w:val="9"/>
  </w:num>
  <w:num w:numId="23" w16cid:durableId="1135102175">
    <w:abstractNumId w:val="2"/>
  </w:num>
  <w:num w:numId="24" w16cid:durableId="391463079">
    <w:abstractNumId w:val="11"/>
  </w:num>
  <w:num w:numId="25" w16cid:durableId="490877876">
    <w:abstractNumId w:val="7"/>
  </w:num>
  <w:num w:numId="26" w16cid:durableId="800923059">
    <w:abstractNumId w:val="1"/>
  </w:num>
  <w:num w:numId="27" w16cid:durableId="1125580951">
    <w:abstractNumId w:val="23"/>
  </w:num>
  <w:num w:numId="28" w16cid:durableId="179517011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456"/>
    <w:rsid w:val="00080456"/>
    <w:rsid w:val="001017C3"/>
    <w:rsid w:val="0025613B"/>
    <w:rsid w:val="0027556C"/>
    <w:rsid w:val="00375184"/>
    <w:rsid w:val="0039300A"/>
    <w:rsid w:val="003C6561"/>
    <w:rsid w:val="004E0C44"/>
    <w:rsid w:val="00566068"/>
    <w:rsid w:val="005910D9"/>
    <w:rsid w:val="008715F0"/>
    <w:rsid w:val="00951265"/>
    <w:rsid w:val="00BF7F2E"/>
    <w:rsid w:val="00C5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98EBA"/>
  <w15:chartTrackingRefBased/>
  <w15:docId w15:val="{55F2933A-F7C6-4243-B371-F2C4DFBBC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456"/>
  </w:style>
  <w:style w:type="paragraph" w:styleId="Heading1">
    <w:name w:val="heading 1"/>
    <w:basedOn w:val="Normal"/>
    <w:next w:val="Normal"/>
    <w:link w:val="Heading1Char"/>
    <w:uiPriority w:val="9"/>
    <w:qFormat/>
    <w:rsid w:val="00080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0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80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80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0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0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0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0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80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0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80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80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080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0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0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0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0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0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0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0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0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0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0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0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0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0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045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80456"/>
    <w:rPr>
      <w:b/>
      <w:bCs/>
    </w:rPr>
  </w:style>
  <w:style w:type="paragraph" w:styleId="NormalWeb">
    <w:name w:val="Normal (Web)"/>
    <w:basedOn w:val="Normal"/>
    <w:uiPriority w:val="99"/>
    <w:unhideWhenUsed/>
    <w:rsid w:val="00080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080456"/>
  </w:style>
  <w:style w:type="character" w:styleId="Emphasis">
    <w:name w:val="Emphasis"/>
    <w:basedOn w:val="DefaultParagraphFont"/>
    <w:uiPriority w:val="20"/>
    <w:qFormat/>
    <w:rsid w:val="00080456"/>
    <w:rPr>
      <w:i/>
      <w:iCs/>
    </w:rPr>
  </w:style>
  <w:style w:type="paragraph" w:customStyle="1" w:styleId="paragraph">
    <w:name w:val="paragraph"/>
    <w:basedOn w:val="Normal"/>
    <w:rsid w:val="00080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080456"/>
  </w:style>
  <w:style w:type="character" w:customStyle="1" w:styleId="eop">
    <w:name w:val="eop"/>
    <w:basedOn w:val="DefaultParagraphFont"/>
    <w:rsid w:val="00080456"/>
  </w:style>
  <w:style w:type="paragraph" w:customStyle="1" w:styleId="msonormal0">
    <w:name w:val="msonormal"/>
    <w:basedOn w:val="Normal"/>
    <w:rsid w:val="00080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textrun">
    <w:name w:val="textrun"/>
    <w:basedOn w:val="DefaultParagraphFont"/>
    <w:rsid w:val="00080456"/>
  </w:style>
  <w:style w:type="character" w:styleId="PlaceholderText">
    <w:name w:val="Placeholder Text"/>
    <w:basedOn w:val="DefaultParagraphFont"/>
    <w:uiPriority w:val="99"/>
    <w:semiHidden/>
    <w:rsid w:val="00080456"/>
    <w:rPr>
      <w:color w:val="666666"/>
    </w:rPr>
  </w:style>
  <w:style w:type="table" w:styleId="TableGrid">
    <w:name w:val="Table Grid"/>
    <w:basedOn w:val="TableNormal"/>
    <w:uiPriority w:val="59"/>
    <w:rsid w:val="0008045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80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456"/>
  </w:style>
  <w:style w:type="paragraph" w:styleId="Footer">
    <w:name w:val="footer"/>
    <w:basedOn w:val="Normal"/>
    <w:link w:val="FooterChar"/>
    <w:uiPriority w:val="99"/>
    <w:unhideWhenUsed/>
    <w:rsid w:val="00080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456"/>
  </w:style>
  <w:style w:type="paragraph" w:styleId="NoSpacing">
    <w:name w:val="No Spacing"/>
    <w:uiPriority w:val="1"/>
    <w:qFormat/>
    <w:rsid w:val="00080456"/>
    <w:pPr>
      <w:spacing w:after="0" w:line="240" w:lineRule="auto"/>
    </w:pPr>
  </w:style>
  <w:style w:type="paragraph" w:styleId="Revision">
    <w:name w:val="Revision"/>
    <w:hidden/>
    <w:uiPriority w:val="99"/>
    <w:semiHidden/>
    <w:rsid w:val="000804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80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45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8045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0456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804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8045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804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80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80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804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8045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8</Pages>
  <Words>3519</Words>
  <Characters>17352</Characters>
  <Application>Microsoft Office Word</Application>
  <DocSecurity>0</DocSecurity>
  <Lines>3470</Lines>
  <Paragraphs>2318</Paragraphs>
  <ScaleCrop>false</ScaleCrop>
  <Company/>
  <LinksUpToDate>false</LinksUpToDate>
  <CharactersWithSpaces>1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 Banker</dc:creator>
  <cp:keywords/>
  <dc:description/>
  <cp:lastModifiedBy>Amay Banker</cp:lastModifiedBy>
  <cp:revision>5</cp:revision>
  <dcterms:created xsi:type="dcterms:W3CDTF">2025-08-13T20:18:00Z</dcterms:created>
  <dcterms:modified xsi:type="dcterms:W3CDTF">2026-01-08T01:14:00Z</dcterms:modified>
</cp:coreProperties>
</file>